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75EAA" w14:textId="29402110" w:rsidR="00277155" w:rsidRPr="00387C3E" w:rsidRDefault="00277155" w:rsidP="00277155">
      <w:pPr>
        <w:rPr>
          <w:rFonts w:ascii="Times New Roman" w:hAnsi="Times New Roman" w:cs="Times New Roman"/>
          <w:b/>
          <w:bCs/>
          <w:lang w:val="en-GB"/>
        </w:rPr>
      </w:pPr>
      <w:r w:rsidRPr="00387C3E">
        <w:rPr>
          <w:rFonts w:ascii="Times New Roman" w:hAnsi="Times New Roman" w:cs="Times New Roman"/>
          <w:b/>
          <w:bCs/>
          <w:lang w:val="en-GB"/>
        </w:rPr>
        <w:t>Table S</w:t>
      </w:r>
      <w:r>
        <w:rPr>
          <w:rFonts w:ascii="Times New Roman" w:hAnsi="Times New Roman" w:cs="Times New Roman"/>
          <w:b/>
          <w:bCs/>
          <w:lang w:val="en-GB"/>
        </w:rPr>
        <w:t>3</w:t>
      </w:r>
      <w:r w:rsidRPr="00387C3E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0D1F8C">
        <w:rPr>
          <w:rFonts w:ascii="Times New Roman" w:hAnsi="Times New Roman" w:cs="Times New Roman"/>
          <w:lang w:val="en-GB"/>
        </w:rPr>
        <w:t xml:space="preserve">Questions included in the </w:t>
      </w:r>
      <w:r>
        <w:rPr>
          <w:rFonts w:ascii="Times New Roman" w:hAnsi="Times New Roman" w:cs="Times New Roman"/>
          <w:lang w:val="en-GB"/>
        </w:rPr>
        <w:t>Staff</w:t>
      </w:r>
      <w:r w:rsidRPr="000D1F8C">
        <w:rPr>
          <w:rFonts w:ascii="Times New Roman" w:hAnsi="Times New Roman" w:cs="Times New Roman"/>
          <w:lang w:val="en-GB"/>
        </w:rPr>
        <w:t xml:space="preserve"> Survey, question type</w:t>
      </w:r>
      <w:r>
        <w:rPr>
          <w:rFonts w:ascii="Times New Roman" w:hAnsi="Times New Roman" w:cs="Times New Roman"/>
          <w:lang w:val="en-GB"/>
        </w:rPr>
        <w:t>,</w:t>
      </w:r>
      <w:r w:rsidRPr="000D1F8C">
        <w:rPr>
          <w:rFonts w:ascii="Times New Roman" w:hAnsi="Times New Roman" w:cs="Times New Roman"/>
          <w:lang w:val="en-GB"/>
        </w:rPr>
        <w:t xml:space="preserve"> and question purpose</w:t>
      </w:r>
    </w:p>
    <w:tbl>
      <w:tblPr>
        <w:tblStyle w:val="Grigliatabella"/>
        <w:tblW w:w="15481" w:type="dxa"/>
        <w:tblInd w:w="-318" w:type="dxa"/>
        <w:tblLook w:val="04A0" w:firstRow="1" w:lastRow="0" w:firstColumn="1" w:lastColumn="0" w:noHBand="0" w:noVBand="1"/>
      </w:tblPr>
      <w:tblGrid>
        <w:gridCol w:w="416"/>
        <w:gridCol w:w="7127"/>
        <w:gridCol w:w="2529"/>
        <w:gridCol w:w="5409"/>
      </w:tblGrid>
      <w:tr w:rsidR="00277155" w:rsidRPr="00666DEC" w14:paraId="5FAE24B1" w14:textId="77777777" w:rsidTr="00277155">
        <w:trPr>
          <w:trHeight w:val="567"/>
        </w:trPr>
        <w:tc>
          <w:tcPr>
            <w:tcW w:w="15481" w:type="dxa"/>
            <w:gridSpan w:val="4"/>
            <w:shd w:val="clear" w:color="auto" w:fill="808080" w:themeFill="background1" w:themeFillShade="80"/>
            <w:vAlign w:val="center"/>
          </w:tcPr>
          <w:p w14:paraId="6E9B879B" w14:textId="3529993B" w:rsidR="00277155" w:rsidRPr="00666DEC" w:rsidRDefault="00277155" w:rsidP="00277155">
            <w:pPr>
              <w:jc w:val="center"/>
              <w:rPr>
                <w:rFonts w:cstheme="minorHAnsi"/>
                <w:color w:val="FFFFFF" w:themeColor="background1"/>
                <w:sz w:val="24"/>
                <w:szCs w:val="24"/>
                <w:lang w:val="en-GB"/>
              </w:rPr>
            </w:pPr>
            <w:r w:rsidRPr="00666DEC">
              <w:rPr>
                <w:b/>
                <w:bCs/>
                <w:color w:val="FFFFFF" w:themeColor="background1"/>
                <w:sz w:val="24"/>
                <w:szCs w:val="24"/>
                <w:lang w:val="en-GB"/>
              </w:rPr>
              <w:t>PRELIMINARY INFORMATION SECTION</w:t>
            </w:r>
          </w:p>
        </w:tc>
      </w:tr>
      <w:tr w:rsidR="00277155" w:rsidRPr="00BC133E" w14:paraId="57195822" w14:textId="77777777" w:rsidTr="00893E23">
        <w:trPr>
          <w:trHeight w:val="283"/>
        </w:trPr>
        <w:tc>
          <w:tcPr>
            <w:tcW w:w="41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359D0E" w14:textId="77777777" w:rsidR="00277155" w:rsidRPr="00BC133E" w:rsidRDefault="00277155" w:rsidP="00893E2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Nr</w:t>
            </w:r>
          </w:p>
        </w:tc>
        <w:tc>
          <w:tcPr>
            <w:tcW w:w="712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D6F94E" w14:textId="77777777" w:rsidR="00277155" w:rsidRPr="00BC133E" w:rsidRDefault="00277155" w:rsidP="00893E2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Question</w:t>
            </w:r>
          </w:p>
        </w:tc>
        <w:tc>
          <w:tcPr>
            <w:tcW w:w="252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26E94C" w14:textId="77777777" w:rsidR="00277155" w:rsidRPr="00BC133E" w:rsidRDefault="00277155" w:rsidP="00893E2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Question type</w:t>
            </w:r>
          </w:p>
        </w:tc>
        <w:tc>
          <w:tcPr>
            <w:tcW w:w="54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D0D8C9" w14:textId="77777777" w:rsidR="00277155" w:rsidRPr="00BC133E" w:rsidRDefault="00277155" w:rsidP="00893E23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Purpose</w:t>
            </w:r>
          </w:p>
        </w:tc>
      </w:tr>
      <w:tr w:rsidR="00666DEC" w:rsidRPr="003C198B" w14:paraId="1600C567" w14:textId="77777777" w:rsidTr="00BC133E">
        <w:tc>
          <w:tcPr>
            <w:tcW w:w="416" w:type="dxa"/>
          </w:tcPr>
          <w:p w14:paraId="6C3D01B4" w14:textId="490AF5AA" w:rsidR="00666DEC" w:rsidRPr="00A74546" w:rsidRDefault="00463728" w:rsidP="00666DE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127" w:type="dxa"/>
          </w:tcPr>
          <w:p w14:paraId="4CCCCA2D" w14:textId="77777777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Please indicate the facility where you are currently working: ____________________</w:t>
            </w:r>
          </w:p>
          <w:p w14:paraId="7B773AF1" w14:textId="77777777" w:rsidR="00666DEC" w:rsidRPr="00666DEC" w:rsidRDefault="00666DEC" w:rsidP="00666DEC">
            <w:pPr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529" w:type="dxa"/>
          </w:tcPr>
          <w:p w14:paraId="281D26C3" w14:textId="3C0120BE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Open-ended</w:t>
            </w:r>
          </w:p>
        </w:tc>
        <w:tc>
          <w:tcPr>
            <w:tcW w:w="5409" w:type="dxa"/>
          </w:tcPr>
          <w:p w14:paraId="0164E062" w14:textId="3D59DDF0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Segment respondents’ </w:t>
            </w:r>
            <w:r w:rsidR="00BD6F51">
              <w:rPr>
                <w:rFonts w:cstheme="minorHAnsi"/>
                <w:sz w:val="16"/>
                <w:szCs w:val="16"/>
                <w:lang w:val="en-GB"/>
              </w:rPr>
              <w:t>group</w:t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 by facility</w:t>
            </w:r>
          </w:p>
        </w:tc>
      </w:tr>
      <w:tr w:rsidR="00666DEC" w:rsidRPr="003C198B" w14:paraId="35317EB5" w14:textId="77777777" w:rsidTr="00BC133E">
        <w:tc>
          <w:tcPr>
            <w:tcW w:w="416" w:type="dxa"/>
          </w:tcPr>
          <w:p w14:paraId="091D891E" w14:textId="3341B192" w:rsidR="00666DEC" w:rsidRPr="00A74546" w:rsidRDefault="00666DEC" w:rsidP="00666DEC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127" w:type="dxa"/>
          </w:tcPr>
          <w:p w14:paraId="1740F01B" w14:textId="77777777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Are the animals under your responsibility and care involved in any Animal-Visitor Interaction (AVI)? </w:t>
            </w:r>
          </w:p>
          <w:p w14:paraId="3147F4E8" w14:textId="77777777" w:rsidR="00666DEC" w:rsidRPr="00A74546" w:rsidRDefault="00666DEC" w:rsidP="00666DEC">
            <w:pPr>
              <w:pStyle w:val="Paragrafoelenco"/>
              <w:numPr>
                <w:ilvl w:val="0"/>
                <w:numId w:val="37"/>
              </w:num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Yes</w:t>
            </w:r>
          </w:p>
          <w:p w14:paraId="308B2B7E" w14:textId="77777777" w:rsidR="00666DEC" w:rsidRPr="00A74546" w:rsidRDefault="00666DEC" w:rsidP="00666DEC">
            <w:pPr>
              <w:pStyle w:val="Paragrafoelenco"/>
              <w:numPr>
                <w:ilvl w:val="0"/>
                <w:numId w:val="37"/>
              </w:num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No</w:t>
            </w:r>
          </w:p>
          <w:p w14:paraId="661057FD" w14:textId="77777777" w:rsidR="00666DEC" w:rsidRPr="00BC133E" w:rsidRDefault="00666DEC" w:rsidP="00666DEC">
            <w:pPr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BC133E">
              <w:rPr>
                <w:rFonts w:cstheme="minorHAnsi"/>
                <w:i/>
                <w:iCs/>
                <w:sz w:val="16"/>
                <w:szCs w:val="16"/>
                <w:lang w:val="en-GB"/>
              </w:rPr>
              <w:t>If “Yes”, continue to “AVIs SECTION”</w:t>
            </w:r>
          </w:p>
          <w:p w14:paraId="1C0C6F3C" w14:textId="77777777" w:rsidR="00666DEC" w:rsidRPr="00BC133E" w:rsidRDefault="00666DEC" w:rsidP="00666DEC">
            <w:pPr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BC133E">
              <w:rPr>
                <w:rFonts w:cstheme="minorHAnsi"/>
                <w:i/>
                <w:iCs/>
                <w:sz w:val="16"/>
                <w:szCs w:val="16"/>
                <w:lang w:val="en-GB"/>
              </w:rPr>
              <w:t>If “No” go to the table “NO-AVIs SECTION”</w:t>
            </w:r>
          </w:p>
          <w:p w14:paraId="4D220875" w14:textId="77777777" w:rsidR="00666DEC" w:rsidRPr="00666DEC" w:rsidRDefault="00666DEC" w:rsidP="00666DEC">
            <w:pPr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529" w:type="dxa"/>
          </w:tcPr>
          <w:p w14:paraId="2DAB5210" w14:textId="48C62C3F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Dichotomous</w:t>
            </w:r>
          </w:p>
        </w:tc>
        <w:tc>
          <w:tcPr>
            <w:tcW w:w="5409" w:type="dxa"/>
          </w:tcPr>
          <w:p w14:paraId="2077F653" w14:textId="13EC90F1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Skip logic branching</w:t>
            </w:r>
          </w:p>
        </w:tc>
      </w:tr>
      <w:tr w:rsidR="00277155" w:rsidRPr="003C198B" w14:paraId="28B36747" w14:textId="77777777" w:rsidTr="00277155">
        <w:trPr>
          <w:trHeight w:val="567"/>
        </w:trPr>
        <w:tc>
          <w:tcPr>
            <w:tcW w:w="15481" w:type="dxa"/>
            <w:gridSpan w:val="4"/>
            <w:tcBorders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3735DEDC" w14:textId="56AF811D" w:rsidR="00277155" w:rsidRPr="00BC133E" w:rsidRDefault="00277155" w:rsidP="00277155">
            <w:pPr>
              <w:jc w:val="center"/>
              <w:rPr>
                <w:color w:val="FFFFFF" w:themeColor="background1"/>
                <w:sz w:val="24"/>
                <w:szCs w:val="24"/>
                <w:lang w:val="en-GB"/>
              </w:rPr>
            </w:pPr>
            <w:r w:rsidRPr="00BC133E">
              <w:rPr>
                <w:b/>
                <w:bCs/>
                <w:color w:val="FFFFFF" w:themeColor="background1"/>
                <w:sz w:val="24"/>
                <w:szCs w:val="24"/>
                <w:lang w:val="en-GB"/>
              </w:rPr>
              <w:t>AVIs SECTION</w:t>
            </w:r>
          </w:p>
        </w:tc>
      </w:tr>
      <w:tr w:rsidR="00666DEC" w:rsidRPr="003C198B" w14:paraId="3369B174" w14:textId="77777777" w:rsidTr="00BC133E">
        <w:trPr>
          <w:trHeight w:val="454"/>
        </w:trPr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6176FA6" w14:textId="77777777" w:rsidR="00666DEC" w:rsidRPr="00A74546" w:rsidRDefault="00666DEC" w:rsidP="00BC133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2305CD" w14:textId="5046C14B" w:rsidR="00666DEC" w:rsidRPr="00A74546" w:rsidRDefault="00666DEC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b/>
                <w:bCs/>
                <w:sz w:val="18"/>
                <w:szCs w:val="18"/>
              </w:rPr>
              <w:t>ANIMAL-VISITOR INTERACTIONS DESCRIPTION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6A262CA" w14:textId="77777777" w:rsidR="00666DEC" w:rsidRPr="00A74546" w:rsidRDefault="00666DEC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B4A6A4" w14:textId="77777777" w:rsidR="00666DEC" w:rsidRPr="00A74546" w:rsidRDefault="00666DEC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666DEC" w:rsidRPr="00BC133E" w14:paraId="71B3E453" w14:textId="77777777" w:rsidTr="00BC133E">
        <w:trPr>
          <w:trHeight w:val="283"/>
        </w:trPr>
        <w:tc>
          <w:tcPr>
            <w:tcW w:w="41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C590DD" w14:textId="32A8B7A6" w:rsidR="00666DEC" w:rsidRPr="00BC133E" w:rsidRDefault="00666DEC" w:rsidP="00666DE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Nr</w:t>
            </w:r>
          </w:p>
        </w:tc>
        <w:tc>
          <w:tcPr>
            <w:tcW w:w="712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535C34" w14:textId="0D9A2590" w:rsidR="00666DEC" w:rsidRPr="00BC133E" w:rsidRDefault="00666DEC" w:rsidP="00666DE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Question</w:t>
            </w:r>
          </w:p>
        </w:tc>
        <w:tc>
          <w:tcPr>
            <w:tcW w:w="252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0522B7" w14:textId="6D9FB903" w:rsidR="00666DEC" w:rsidRPr="00BC133E" w:rsidRDefault="00666DEC" w:rsidP="00666DE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Question type</w:t>
            </w:r>
          </w:p>
        </w:tc>
        <w:tc>
          <w:tcPr>
            <w:tcW w:w="54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1188A5" w14:textId="23898EAB" w:rsidR="00666DEC" w:rsidRPr="00BC133E" w:rsidRDefault="00666DEC" w:rsidP="00666DE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Purpose</w:t>
            </w:r>
          </w:p>
        </w:tc>
      </w:tr>
      <w:tr w:rsidR="00666DEC" w:rsidRPr="003C198B" w14:paraId="42F3CD73" w14:textId="77777777" w:rsidTr="00BC133E">
        <w:tc>
          <w:tcPr>
            <w:tcW w:w="416" w:type="dxa"/>
            <w:tcBorders>
              <w:bottom w:val="single" w:sz="4" w:space="0" w:color="auto"/>
            </w:tcBorders>
          </w:tcPr>
          <w:p w14:paraId="19CB0789" w14:textId="4B6BE3ED" w:rsidR="00666DEC" w:rsidRPr="00A74546" w:rsidRDefault="00666DEC" w:rsidP="00666DEC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3</w:t>
            </w:r>
          </w:p>
          <w:p w14:paraId="1CECC041" w14:textId="77777777" w:rsidR="00666DEC" w:rsidRPr="00A74546" w:rsidRDefault="00666DEC" w:rsidP="00666DE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127" w:type="dxa"/>
            <w:tcBorders>
              <w:bottom w:val="single" w:sz="4" w:space="0" w:color="auto"/>
            </w:tcBorders>
          </w:tcPr>
          <w:p w14:paraId="11152580" w14:textId="77777777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Please indicate the animal/s under your responsibility and care which are involved in AVI.</w:t>
            </w:r>
          </w:p>
          <w:p w14:paraId="532C0613" w14:textId="77777777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Use the boxes below to specify </w:t>
            </w:r>
            <w:bookmarkStart w:id="0" w:name="_Hlk51713506"/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the animal species followed by the kind of AVI </w:t>
            </w:r>
            <w:bookmarkEnd w:id="0"/>
            <w:r w:rsidRPr="00A74546">
              <w:rPr>
                <w:rFonts w:cstheme="minorHAnsi"/>
                <w:sz w:val="16"/>
                <w:szCs w:val="16"/>
                <w:lang w:val="en-GB"/>
              </w:rPr>
              <w:t>they are involved in (i.e. Elephant -riding)</w:t>
            </w:r>
          </w:p>
          <w:p w14:paraId="5AF1FAD1" w14:textId="77777777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</w:p>
          <w:p w14:paraId="102FFDB1" w14:textId="77777777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Note: one box for each species.</w:t>
            </w:r>
          </w:p>
          <w:p w14:paraId="52FAC0DD" w14:textId="77777777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529" w:type="dxa"/>
            <w:tcBorders>
              <w:bottom w:val="single" w:sz="4" w:space="0" w:color="auto"/>
            </w:tcBorders>
          </w:tcPr>
          <w:p w14:paraId="549730E6" w14:textId="77777777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Open-ended</w:t>
            </w:r>
          </w:p>
        </w:tc>
        <w:tc>
          <w:tcPr>
            <w:tcW w:w="5409" w:type="dxa"/>
            <w:tcBorders>
              <w:bottom w:val="single" w:sz="4" w:space="0" w:color="auto"/>
            </w:tcBorders>
          </w:tcPr>
          <w:p w14:paraId="473BCE48" w14:textId="20791C60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Segment respondents’ </w:t>
            </w:r>
            <w:r w:rsidR="00BD6F51">
              <w:rPr>
                <w:rFonts w:cstheme="minorHAnsi"/>
                <w:sz w:val="16"/>
                <w:szCs w:val="16"/>
                <w:lang w:val="en-GB"/>
              </w:rPr>
              <w:t>group</w:t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 by animal species AND/OR kind of AVI.</w:t>
            </w:r>
          </w:p>
        </w:tc>
      </w:tr>
      <w:tr w:rsidR="00BC133E" w:rsidRPr="00BC133E" w14:paraId="1427C923" w14:textId="77777777" w:rsidTr="00BC133E">
        <w:trPr>
          <w:trHeight w:val="454"/>
        </w:trPr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6BAA36F" w14:textId="77777777" w:rsidR="00666DEC" w:rsidRPr="00BC133E" w:rsidRDefault="00666DEC" w:rsidP="00666DE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11CB9E9" w14:textId="74E1C827" w:rsidR="00666DEC" w:rsidRPr="00BC133E" w:rsidRDefault="00666DEC" w:rsidP="00666DEC">
            <w:pPr>
              <w:rPr>
                <w:sz w:val="20"/>
                <w:szCs w:val="20"/>
                <w:lang w:val="en-GB"/>
              </w:rPr>
            </w:pPr>
            <w:r w:rsidRPr="00BC133E">
              <w:rPr>
                <w:b/>
                <w:bCs/>
                <w:sz w:val="20"/>
                <w:szCs w:val="20"/>
              </w:rPr>
              <w:t xml:space="preserve">Please indicate the level of agreement regarding the following statements 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614D84A" w14:textId="12A0B594" w:rsidR="00666DEC" w:rsidRPr="00BC133E" w:rsidRDefault="00666DEC" w:rsidP="00666DE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BA7503" w14:textId="3A62A89C" w:rsidR="00666DEC" w:rsidRPr="00BC133E" w:rsidRDefault="00BC133E" w:rsidP="00666DEC">
            <w:pPr>
              <w:rPr>
                <w:sz w:val="18"/>
                <w:szCs w:val="18"/>
                <w:lang w:val="en-GB"/>
              </w:rPr>
            </w:pPr>
            <w:r w:rsidRPr="00BC133E">
              <w:rPr>
                <w:b/>
                <w:bCs/>
                <w:sz w:val="18"/>
                <w:szCs w:val="18"/>
              </w:rPr>
              <w:t>(ETHICAL MATRIX questions)</w:t>
            </w:r>
          </w:p>
        </w:tc>
      </w:tr>
      <w:tr w:rsidR="00666DEC" w:rsidRPr="00BC133E" w14:paraId="52D13FC8" w14:textId="77777777" w:rsidTr="00BC133E">
        <w:trPr>
          <w:trHeight w:val="283"/>
        </w:trPr>
        <w:tc>
          <w:tcPr>
            <w:tcW w:w="41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01EE81" w14:textId="3BF9E557" w:rsidR="00666DEC" w:rsidRPr="00BC133E" w:rsidRDefault="00666DEC" w:rsidP="00BC133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Nr</w:t>
            </w:r>
          </w:p>
        </w:tc>
        <w:tc>
          <w:tcPr>
            <w:tcW w:w="712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279798" w14:textId="7CDFFC64" w:rsidR="00666DEC" w:rsidRPr="00BC133E" w:rsidRDefault="00666DEC" w:rsidP="00BC133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Question</w:t>
            </w:r>
          </w:p>
        </w:tc>
        <w:tc>
          <w:tcPr>
            <w:tcW w:w="252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EF55B1" w14:textId="37E2749A" w:rsidR="00666DEC" w:rsidRPr="00BC133E" w:rsidRDefault="00666DEC" w:rsidP="00BC133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Question type</w:t>
            </w:r>
          </w:p>
        </w:tc>
        <w:tc>
          <w:tcPr>
            <w:tcW w:w="54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B75F56" w14:textId="059FFD8F" w:rsidR="00666DEC" w:rsidRPr="00BC133E" w:rsidRDefault="00666DEC" w:rsidP="00BC133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Purpose</w:t>
            </w:r>
          </w:p>
        </w:tc>
      </w:tr>
      <w:tr w:rsidR="00666DEC" w:rsidRPr="003C198B" w14:paraId="00BD1CB6" w14:textId="77777777" w:rsidTr="00BC133E">
        <w:tc>
          <w:tcPr>
            <w:tcW w:w="416" w:type="dxa"/>
          </w:tcPr>
          <w:p w14:paraId="0491C4F8" w14:textId="30944993" w:rsidR="00666DEC" w:rsidRPr="00A74546" w:rsidRDefault="00666DEC" w:rsidP="00666DEC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7127" w:type="dxa"/>
          </w:tcPr>
          <w:p w14:paraId="673E1457" w14:textId="701D169C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t>My workplace allows me to balance my work and personal/family life by offering me the support I need when I need it</w:t>
            </w:r>
          </w:p>
        </w:tc>
        <w:tc>
          <w:tcPr>
            <w:tcW w:w="2529" w:type="dxa"/>
          </w:tcPr>
          <w:p w14:paraId="539F3AED" w14:textId="27CE84F4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Five points Likert scale rating (Strongly disagree- Strongly agree)</w:t>
            </w:r>
          </w:p>
        </w:tc>
        <w:tc>
          <w:tcPr>
            <w:tcW w:w="5409" w:type="dxa"/>
          </w:tcPr>
          <w:p w14:paraId="4FE49CFE" w14:textId="100F7432" w:rsidR="00666DEC" w:rsidRPr="00EC2AC4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Respect for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917ADE">
              <w:rPr>
                <w:rFonts w:cstheme="minorHAnsi"/>
                <w:sz w:val="16"/>
                <w:szCs w:val="16"/>
                <w:lang w:val="en-GB"/>
              </w:rPr>
              <w:t>WELLBEING-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EC2AC4">
              <w:rPr>
                <w:rFonts w:cstheme="minorHAnsi"/>
                <w:sz w:val="16"/>
                <w:szCs w:val="16"/>
                <w:lang w:val="en-GB"/>
              </w:rPr>
              <w:t xml:space="preserve">Satisfactory working conditions </w:t>
            </w:r>
          </w:p>
          <w:p w14:paraId="1EA47077" w14:textId="519CB022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</w:t>
            </w:r>
            <w:r w:rsidRPr="00C849BE">
              <w:rPr>
                <w:rFonts w:cstheme="minorHAnsi"/>
                <w:sz w:val="14"/>
                <w:szCs w:val="14"/>
                <w:lang w:val="en-GB"/>
              </w:rPr>
              <w:t>Having a workplace which allows to balance work and personal/family life</w:t>
            </w:r>
            <w:r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</w:tc>
      </w:tr>
      <w:tr w:rsidR="00666DEC" w:rsidRPr="003C198B" w14:paraId="086B177B" w14:textId="77777777" w:rsidTr="00BC133E">
        <w:tc>
          <w:tcPr>
            <w:tcW w:w="416" w:type="dxa"/>
          </w:tcPr>
          <w:p w14:paraId="79503690" w14:textId="43D760C6" w:rsidR="00666DEC" w:rsidRPr="00A74546" w:rsidRDefault="00666DEC" w:rsidP="00666DEC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7127" w:type="dxa"/>
          </w:tcPr>
          <w:p w14:paraId="154A3D02" w14:textId="26F940C1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t>My workplace provides me with the resources, tools and support that I need to do my job to the best of my ability</w:t>
            </w:r>
          </w:p>
        </w:tc>
        <w:tc>
          <w:tcPr>
            <w:tcW w:w="2529" w:type="dxa"/>
          </w:tcPr>
          <w:p w14:paraId="5C133198" w14:textId="6B24D08E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Five points Likert scale rating (Strongly disagree- Strongly agree)</w:t>
            </w:r>
          </w:p>
        </w:tc>
        <w:tc>
          <w:tcPr>
            <w:tcW w:w="5409" w:type="dxa"/>
          </w:tcPr>
          <w:p w14:paraId="6ED5EA2E" w14:textId="5D076E4E" w:rsidR="00666DEC" w:rsidRPr="00917ADE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17ADE">
              <w:rPr>
                <w:rFonts w:cstheme="minorHAnsi"/>
                <w:sz w:val="16"/>
                <w:szCs w:val="16"/>
                <w:lang w:val="en-GB"/>
              </w:rPr>
              <w:t>Respect for AUTONOMY</w:t>
            </w:r>
            <w:r w:rsidR="00917ADE">
              <w:rPr>
                <w:rFonts w:cstheme="minorHAnsi"/>
                <w:sz w:val="16"/>
                <w:szCs w:val="16"/>
                <w:lang w:val="en-GB"/>
              </w:rPr>
              <w:t xml:space="preserve"> -</w:t>
            </w:r>
            <w:r>
              <w:rPr>
                <w:rFonts w:cstheme="minorHAnsi"/>
                <w:sz w:val="16"/>
                <w:szCs w:val="16"/>
                <w:lang w:val="en-GB"/>
              </w:rPr>
              <w:t>Professional freedom (</w:t>
            </w:r>
            <w:r w:rsidRPr="000D79E0"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Being able to work independently in terms of resources and tools</w:t>
            </w:r>
            <w:r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)</w:t>
            </w:r>
            <w:r w:rsidR="00917ADE"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.</w:t>
            </w:r>
          </w:p>
          <w:p w14:paraId="494B253B" w14:textId="4D78531E" w:rsidR="00666DEC" w:rsidRPr="00623968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Respect for </w:t>
            </w:r>
            <w:r w:rsidRPr="00917ADE">
              <w:rPr>
                <w:rFonts w:cstheme="minorHAnsi"/>
                <w:sz w:val="16"/>
                <w:szCs w:val="16"/>
                <w:lang w:val="en-GB"/>
              </w:rPr>
              <w:t>FAIRNESS-</w:t>
            </w:r>
            <w:r w:rsidRPr="00917ADE">
              <w:rPr>
                <w:lang w:val="en-GB"/>
              </w:rPr>
              <w:t xml:space="preserve"> </w:t>
            </w:r>
            <w:r w:rsidRPr="00917ADE">
              <w:rPr>
                <w:rFonts w:cstheme="minorHAnsi"/>
                <w:sz w:val="16"/>
                <w:szCs w:val="16"/>
                <w:lang w:val="en-GB"/>
              </w:rPr>
              <w:t>Equal</w:t>
            </w:r>
            <w:r w:rsidRPr="00623968">
              <w:rPr>
                <w:rFonts w:cstheme="minorHAnsi"/>
                <w:sz w:val="16"/>
                <w:szCs w:val="16"/>
                <w:lang w:val="en-GB"/>
              </w:rPr>
              <w:t xml:space="preserve"> opportunities </w:t>
            </w:r>
          </w:p>
          <w:p w14:paraId="67627313" w14:textId="4D7C7224" w:rsidR="00666DEC" w:rsidRPr="00A74546" w:rsidRDefault="00666DEC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3968">
              <w:rPr>
                <w:rFonts w:cstheme="minorHAnsi"/>
                <w:sz w:val="14"/>
                <w:szCs w:val="14"/>
                <w:lang w:val="en-GB"/>
              </w:rPr>
              <w:t>(Having equal access to funds</w:t>
            </w:r>
            <w:r w:rsidR="00BD6F51">
              <w:rPr>
                <w:rFonts w:cstheme="minorHAnsi"/>
                <w:sz w:val="14"/>
                <w:szCs w:val="14"/>
                <w:lang w:val="en-GB"/>
              </w:rPr>
              <w:t xml:space="preserve"> and resources</w:t>
            </w:r>
            <w:r w:rsidRPr="00623968">
              <w:rPr>
                <w:rFonts w:cstheme="minorHAnsi"/>
                <w:sz w:val="14"/>
                <w:szCs w:val="14"/>
                <w:lang w:val="en-GB"/>
              </w:rPr>
              <w:t xml:space="preserve"> to develop and grow </w:t>
            </w:r>
            <w:r w:rsidR="00CF567B">
              <w:rPr>
                <w:rFonts w:cstheme="minorHAnsi"/>
                <w:sz w:val="14"/>
                <w:szCs w:val="14"/>
                <w:lang w:val="en-GB"/>
              </w:rPr>
              <w:t>professionally</w:t>
            </w:r>
            <w:r w:rsidR="00BD6F51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</w:tc>
      </w:tr>
      <w:tr w:rsidR="00666DEC" w:rsidRPr="003C198B" w14:paraId="37B16EEC" w14:textId="77777777" w:rsidTr="00BC133E">
        <w:tc>
          <w:tcPr>
            <w:tcW w:w="416" w:type="dxa"/>
          </w:tcPr>
          <w:p w14:paraId="740FAAA4" w14:textId="38A853A3" w:rsidR="00666DEC" w:rsidRPr="00A74546" w:rsidRDefault="00666DEC" w:rsidP="00666DEC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7127" w:type="dxa"/>
          </w:tcPr>
          <w:p w14:paraId="18123A5C" w14:textId="4335FD1C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t>My workplace provides me with satisfactory income</w:t>
            </w:r>
          </w:p>
        </w:tc>
        <w:tc>
          <w:tcPr>
            <w:tcW w:w="2529" w:type="dxa"/>
          </w:tcPr>
          <w:p w14:paraId="0E559ABD" w14:textId="7E61C9EC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Five points Likert scale rating (Strongly disagree- Strongly agree)</w:t>
            </w:r>
          </w:p>
        </w:tc>
        <w:tc>
          <w:tcPr>
            <w:tcW w:w="5409" w:type="dxa"/>
          </w:tcPr>
          <w:p w14:paraId="31B6A239" w14:textId="77777777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Respect </w:t>
            </w:r>
            <w:r w:rsidRPr="00917ADE">
              <w:rPr>
                <w:rFonts w:cstheme="minorHAnsi"/>
                <w:sz w:val="16"/>
                <w:szCs w:val="16"/>
                <w:lang w:val="en-GB"/>
              </w:rPr>
              <w:t>for WELLBEING</w:t>
            </w:r>
          </w:p>
          <w:p w14:paraId="051E0ACC" w14:textId="4982D558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C2AC4">
              <w:rPr>
                <w:rFonts w:cstheme="minorHAnsi"/>
                <w:sz w:val="16"/>
                <w:szCs w:val="16"/>
                <w:lang w:val="en-GB"/>
              </w:rPr>
              <w:t>Satisfactory working conditions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>
              <w:rPr>
                <w:rFonts w:cstheme="minorHAnsi"/>
                <w:sz w:val="14"/>
                <w:szCs w:val="14"/>
                <w:lang w:val="en-GB"/>
              </w:rPr>
              <w:t>(</w:t>
            </w:r>
            <w:r w:rsidRPr="00C849BE">
              <w:rPr>
                <w:rFonts w:cstheme="minorHAnsi"/>
                <w:sz w:val="14"/>
                <w:szCs w:val="14"/>
                <w:lang w:val="en-GB"/>
              </w:rPr>
              <w:t>Having an economically rewarding job</w:t>
            </w:r>
            <w:r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</w:tc>
      </w:tr>
      <w:tr w:rsidR="00666DEC" w:rsidRPr="003C198B" w14:paraId="7EF0061C" w14:textId="77777777" w:rsidTr="00BC133E">
        <w:tc>
          <w:tcPr>
            <w:tcW w:w="416" w:type="dxa"/>
          </w:tcPr>
          <w:p w14:paraId="302E80F8" w14:textId="2C9D6789" w:rsidR="00666DEC" w:rsidRPr="00A74546" w:rsidRDefault="00666DEC" w:rsidP="00666DEC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7127" w:type="dxa"/>
          </w:tcPr>
          <w:p w14:paraId="03166DFC" w14:textId="093C0294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t>My workplace environment provides me with satisfactory safety conditions, considering the unique context of my work</w:t>
            </w:r>
          </w:p>
        </w:tc>
        <w:tc>
          <w:tcPr>
            <w:tcW w:w="2529" w:type="dxa"/>
          </w:tcPr>
          <w:p w14:paraId="0E85FF64" w14:textId="088C6A22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Five points Likert scale rating (Strongly disagree- Strongly agree)</w:t>
            </w:r>
          </w:p>
        </w:tc>
        <w:tc>
          <w:tcPr>
            <w:tcW w:w="5409" w:type="dxa"/>
          </w:tcPr>
          <w:p w14:paraId="390A2D85" w14:textId="77777777" w:rsidR="00917ADE" w:rsidRPr="00917ADE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17ADE">
              <w:rPr>
                <w:rFonts w:cstheme="minorHAnsi"/>
                <w:sz w:val="16"/>
                <w:szCs w:val="16"/>
                <w:lang w:val="en-GB"/>
              </w:rPr>
              <w:t>Respect for WELLBEING</w:t>
            </w:r>
          </w:p>
          <w:p w14:paraId="45A36490" w14:textId="5E95EF4C" w:rsidR="00666DEC" w:rsidRPr="00917ADE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17ADE">
              <w:rPr>
                <w:rFonts w:cstheme="minorHAnsi"/>
                <w:sz w:val="16"/>
                <w:szCs w:val="16"/>
                <w:lang w:val="en-GB"/>
              </w:rPr>
              <w:t xml:space="preserve">Safety </w:t>
            </w:r>
            <w:r w:rsidRPr="00917ADE">
              <w:rPr>
                <w:rFonts w:cstheme="minorHAnsi"/>
                <w:sz w:val="14"/>
                <w:szCs w:val="14"/>
                <w:lang w:val="en-GB"/>
              </w:rPr>
              <w:t>(Working in a safe and secure environment, also during the interactions)</w:t>
            </w:r>
          </w:p>
        </w:tc>
      </w:tr>
      <w:tr w:rsidR="00666DEC" w:rsidRPr="003C198B" w14:paraId="648915B7" w14:textId="77777777" w:rsidTr="00BC133E">
        <w:tc>
          <w:tcPr>
            <w:tcW w:w="416" w:type="dxa"/>
          </w:tcPr>
          <w:p w14:paraId="742EAA4F" w14:textId="2D99CC03" w:rsidR="00666DEC" w:rsidRPr="00A74546" w:rsidRDefault="00666DEC" w:rsidP="00666DEC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7127" w:type="dxa"/>
          </w:tcPr>
          <w:p w14:paraId="3D4892E8" w14:textId="5E3B8E5A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t>I am able to fully apply my knowledge and skills to my job</w:t>
            </w:r>
          </w:p>
        </w:tc>
        <w:tc>
          <w:tcPr>
            <w:tcW w:w="2529" w:type="dxa"/>
          </w:tcPr>
          <w:p w14:paraId="2438B203" w14:textId="0DD05686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Five points Likert scale rating (Strongly disagree- Strongly agree)</w:t>
            </w:r>
          </w:p>
        </w:tc>
        <w:tc>
          <w:tcPr>
            <w:tcW w:w="5409" w:type="dxa"/>
          </w:tcPr>
          <w:p w14:paraId="2DC05C24" w14:textId="77777777" w:rsidR="00666DEC" w:rsidRPr="00917ADE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17ADE">
              <w:rPr>
                <w:rFonts w:cstheme="minorHAnsi"/>
                <w:sz w:val="16"/>
                <w:szCs w:val="16"/>
                <w:lang w:val="en-GB"/>
              </w:rPr>
              <w:t>Respect for AUTONOMY</w:t>
            </w:r>
          </w:p>
          <w:p w14:paraId="2E11EDDD" w14:textId="59AA116C" w:rsidR="00666DEC" w:rsidRPr="00917ADE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17ADE">
              <w:rPr>
                <w:rFonts w:cstheme="minorHAnsi"/>
                <w:sz w:val="16"/>
                <w:szCs w:val="16"/>
                <w:lang w:val="en-GB"/>
              </w:rPr>
              <w:t xml:space="preserve">Professional freedom </w:t>
            </w:r>
            <w:r w:rsidRPr="00917ADE">
              <w:rPr>
                <w:rFonts w:cstheme="minorHAnsi"/>
                <w:sz w:val="14"/>
                <w:szCs w:val="14"/>
                <w:lang w:val="en-GB"/>
              </w:rPr>
              <w:t xml:space="preserve">(Freedom to use own skills and judgement, </w:t>
            </w:r>
            <w:r w:rsidR="00917ADE">
              <w:rPr>
                <w:rFonts w:cstheme="minorHAnsi"/>
                <w:sz w:val="14"/>
                <w:szCs w:val="14"/>
                <w:lang w:val="en-GB"/>
              </w:rPr>
              <w:t>b</w:t>
            </w:r>
            <w:r w:rsidRPr="00917ADE">
              <w:rPr>
                <w:rFonts w:cstheme="minorHAnsi"/>
                <w:sz w:val="14"/>
                <w:szCs w:val="14"/>
                <w:lang w:val="en-GB"/>
              </w:rPr>
              <w:t xml:space="preserve">eing able to work independently </w:t>
            </w:r>
            <w:r w:rsidR="00917ADE">
              <w:rPr>
                <w:rFonts w:cstheme="minorHAnsi"/>
                <w:sz w:val="14"/>
                <w:szCs w:val="14"/>
                <w:lang w:val="en-GB"/>
              </w:rPr>
              <w:t>according to knowledge</w:t>
            </w:r>
            <w:r w:rsidRPr="00917ADE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</w:tc>
      </w:tr>
      <w:tr w:rsidR="00666DEC" w:rsidRPr="003C198B" w14:paraId="6439C402" w14:textId="77777777" w:rsidTr="00BC133E">
        <w:tc>
          <w:tcPr>
            <w:tcW w:w="416" w:type="dxa"/>
          </w:tcPr>
          <w:p w14:paraId="50972D94" w14:textId="00344F62" w:rsidR="00666DEC" w:rsidRPr="00A74546" w:rsidRDefault="00666DEC" w:rsidP="00666DEC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7127" w:type="dxa"/>
          </w:tcPr>
          <w:p w14:paraId="52BC6433" w14:textId="2DD10171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t>My workplace provides me with opportunities for practical training and professional development</w:t>
            </w:r>
          </w:p>
        </w:tc>
        <w:tc>
          <w:tcPr>
            <w:tcW w:w="2529" w:type="dxa"/>
          </w:tcPr>
          <w:p w14:paraId="205CE5C6" w14:textId="0C9400B0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Five points Likert scale rating (Strongly disagree- Strongly agree)</w:t>
            </w:r>
          </w:p>
        </w:tc>
        <w:tc>
          <w:tcPr>
            <w:tcW w:w="5409" w:type="dxa"/>
          </w:tcPr>
          <w:p w14:paraId="13F110E5" w14:textId="578BEB79" w:rsidR="00666DEC" w:rsidRPr="00917ADE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Respect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917ADE">
              <w:rPr>
                <w:rFonts w:cstheme="minorHAnsi"/>
                <w:sz w:val="16"/>
                <w:szCs w:val="16"/>
                <w:lang w:val="en-GB"/>
              </w:rPr>
              <w:t>for AUTONOMY</w:t>
            </w:r>
            <w:r w:rsidRPr="00917ADE">
              <w:rPr>
                <w:lang w:val="en-GB"/>
              </w:rPr>
              <w:t xml:space="preserve">- </w:t>
            </w:r>
            <w:r w:rsidRPr="00917ADE">
              <w:rPr>
                <w:rFonts w:cstheme="minorHAnsi"/>
                <w:sz w:val="16"/>
                <w:szCs w:val="16"/>
                <w:lang w:val="en-GB"/>
              </w:rPr>
              <w:t>Professional development</w:t>
            </w:r>
          </w:p>
          <w:p w14:paraId="547B8413" w14:textId="37A92C08" w:rsidR="00666DEC" w:rsidRPr="00C110C6" w:rsidRDefault="00666DEC" w:rsidP="00666DEC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917ADE">
              <w:rPr>
                <w:rFonts w:cstheme="minorHAnsi"/>
                <w:sz w:val="14"/>
                <w:szCs w:val="14"/>
                <w:lang w:val="en-GB"/>
              </w:rPr>
              <w:t>(Being provided of opportunities for</w:t>
            </w:r>
            <w:r w:rsidRPr="00CC71B6">
              <w:rPr>
                <w:rFonts w:cstheme="minorHAnsi"/>
                <w:sz w:val="14"/>
                <w:szCs w:val="14"/>
                <w:lang w:val="en-GB"/>
              </w:rPr>
              <w:t xml:space="preserve"> practical training and professional development)</w:t>
            </w:r>
          </w:p>
          <w:p w14:paraId="34A83BF4" w14:textId="36369A20" w:rsidR="00666DEC" w:rsidRPr="00EF2220" w:rsidRDefault="00666DEC" w:rsidP="00666DEC">
            <w:pPr>
              <w:autoSpaceDE w:val="0"/>
              <w:adjustRightInd w:val="0"/>
              <w:rPr>
                <w:rFonts w:cs="URWPalladioL-Roma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Respect </w:t>
            </w:r>
            <w:r w:rsidRPr="00917ADE">
              <w:rPr>
                <w:rFonts w:cstheme="minorHAnsi"/>
                <w:sz w:val="16"/>
                <w:szCs w:val="16"/>
                <w:lang w:val="en-GB"/>
              </w:rPr>
              <w:t>for FAIRNESS -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C110C6">
              <w:rPr>
                <w:rFonts w:cs="URWPalladioL-Roma"/>
                <w:sz w:val="16"/>
                <w:szCs w:val="16"/>
                <w:lang w:val="en-GB"/>
              </w:rPr>
              <w:t>Equal opportunities</w:t>
            </w:r>
            <w:r w:rsidRPr="00EF2220">
              <w:rPr>
                <w:rFonts w:cs="URWPalladioL-Roma"/>
                <w:sz w:val="16"/>
                <w:szCs w:val="16"/>
                <w:lang w:val="en-GB"/>
              </w:rPr>
              <w:t xml:space="preserve"> </w:t>
            </w:r>
          </w:p>
          <w:p w14:paraId="26E7B054" w14:textId="71508B25" w:rsidR="00666DEC" w:rsidRPr="00A74546" w:rsidRDefault="00666DEC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(</w:t>
            </w:r>
            <w:r w:rsidRPr="00C110C6"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 xml:space="preserve">Having equal access to </w:t>
            </w:r>
            <w:r w:rsidR="00917ADE"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 xml:space="preserve">resources </w:t>
            </w:r>
            <w:r w:rsidRPr="00C110C6"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 xml:space="preserve">to develop and </w:t>
            </w:r>
            <w:r w:rsidR="00917ADE"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grow professionally)</w:t>
            </w:r>
          </w:p>
        </w:tc>
      </w:tr>
      <w:tr w:rsidR="00666DEC" w:rsidRPr="003C198B" w14:paraId="1523EE29" w14:textId="77777777" w:rsidTr="00BC133E">
        <w:tc>
          <w:tcPr>
            <w:tcW w:w="416" w:type="dxa"/>
          </w:tcPr>
          <w:p w14:paraId="750F2CCB" w14:textId="3C399907" w:rsidR="00666DEC" w:rsidRPr="00A74546" w:rsidRDefault="00666DEC" w:rsidP="00666DEC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7127" w:type="dxa"/>
          </w:tcPr>
          <w:p w14:paraId="62366061" w14:textId="4631115C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t>My workplace allows me to be updated on animal welfare, conservation issues, education, and current legislation.</w:t>
            </w:r>
          </w:p>
        </w:tc>
        <w:tc>
          <w:tcPr>
            <w:tcW w:w="2529" w:type="dxa"/>
          </w:tcPr>
          <w:p w14:paraId="5B1C5429" w14:textId="24EB27A5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Five points Likert scale rating (Strongly disagree- Strongly agree)</w:t>
            </w:r>
          </w:p>
        </w:tc>
        <w:tc>
          <w:tcPr>
            <w:tcW w:w="5409" w:type="dxa"/>
          </w:tcPr>
          <w:p w14:paraId="01140788" w14:textId="77777777" w:rsidR="00CF567B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Respect for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CF567B">
              <w:rPr>
                <w:rFonts w:cstheme="minorHAnsi"/>
                <w:sz w:val="16"/>
                <w:szCs w:val="16"/>
                <w:lang w:val="en-GB"/>
              </w:rPr>
              <w:t>AUTONOMY</w:t>
            </w:r>
            <w:r w:rsidR="00CF567B">
              <w:rPr>
                <w:rFonts w:cstheme="minorHAnsi"/>
                <w:sz w:val="16"/>
                <w:szCs w:val="16"/>
                <w:lang w:val="en-GB"/>
              </w:rPr>
              <w:t xml:space="preserve"> – </w:t>
            </w:r>
            <w:r>
              <w:rPr>
                <w:rFonts w:cstheme="minorHAnsi"/>
                <w:sz w:val="16"/>
                <w:szCs w:val="16"/>
                <w:lang w:val="en-GB"/>
              </w:rPr>
              <w:t>Professional freedom</w:t>
            </w:r>
          </w:p>
          <w:p w14:paraId="300B986E" w14:textId="3368AE8C" w:rsidR="00666DEC" w:rsidRDefault="00CF567B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Possibility to </w:t>
            </w:r>
            <w:r w:rsidR="00666DEC" w:rsidRPr="008E0DF1">
              <w:rPr>
                <w:rFonts w:cstheme="minorHAnsi"/>
                <w:sz w:val="16"/>
                <w:szCs w:val="16"/>
                <w:lang w:val="en-GB"/>
              </w:rPr>
              <w:t>work independently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, </w:t>
            </w:r>
            <w:r w:rsidR="00666DEC" w:rsidRPr="008E0DF1">
              <w:rPr>
                <w:rFonts w:cstheme="minorHAnsi"/>
                <w:sz w:val="16"/>
                <w:szCs w:val="16"/>
                <w:lang w:val="en-GB"/>
              </w:rPr>
              <w:t>being updated on the new research about animal welfare, conservation, education and the current legislation</w:t>
            </w:r>
          </w:p>
          <w:p w14:paraId="61F0826E" w14:textId="32FC46AF" w:rsidR="00666DEC" w:rsidRPr="00CF567B" w:rsidRDefault="00666DEC" w:rsidP="00CF567B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lastRenderedPageBreak/>
              <w:t xml:space="preserve">Respect for </w:t>
            </w:r>
            <w:r w:rsidRPr="00CF567B">
              <w:rPr>
                <w:rFonts w:cstheme="minorHAnsi"/>
                <w:sz w:val="16"/>
                <w:szCs w:val="16"/>
                <w:lang w:val="en-GB"/>
              </w:rPr>
              <w:t>FAIRNESS</w:t>
            </w:r>
            <w:r w:rsidR="00CF567B">
              <w:rPr>
                <w:rFonts w:cstheme="minorHAnsi"/>
                <w:sz w:val="16"/>
                <w:szCs w:val="16"/>
                <w:lang w:val="en-GB"/>
              </w:rPr>
              <w:t xml:space="preserve"> - </w:t>
            </w:r>
            <w:r w:rsidRPr="00CF567B">
              <w:rPr>
                <w:rFonts w:cstheme="minorHAnsi"/>
                <w:sz w:val="16"/>
                <w:szCs w:val="16"/>
                <w:lang w:val="en-GB"/>
              </w:rPr>
              <w:t xml:space="preserve">Equal opportunities </w:t>
            </w:r>
          </w:p>
          <w:p w14:paraId="68D58A73" w14:textId="03445B8C" w:rsidR="00666DEC" w:rsidRPr="00CF567B" w:rsidRDefault="00666DEC" w:rsidP="00666DEC">
            <w:pPr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(</w:t>
            </w:r>
            <w:r w:rsidRPr="00F81F9A"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Having equal access to funds to develop and growth (I.e. professional updating and any resources, tools, support)</w:t>
            </w:r>
          </w:p>
        </w:tc>
      </w:tr>
      <w:tr w:rsidR="00666DEC" w:rsidRPr="003C198B" w14:paraId="07A6A1DB" w14:textId="77777777" w:rsidTr="00BC133E">
        <w:tc>
          <w:tcPr>
            <w:tcW w:w="416" w:type="dxa"/>
          </w:tcPr>
          <w:p w14:paraId="767B208A" w14:textId="73FEC157" w:rsidR="00666DEC" w:rsidRPr="00A74546" w:rsidRDefault="00666DEC" w:rsidP="00666DEC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lastRenderedPageBreak/>
              <w:t>11</w:t>
            </w:r>
          </w:p>
        </w:tc>
        <w:tc>
          <w:tcPr>
            <w:tcW w:w="7127" w:type="dxa"/>
          </w:tcPr>
          <w:p w14:paraId="6C9C4365" w14:textId="6373D0EF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t>I feel that opportunities and recognition go to those who deserve them</w:t>
            </w:r>
          </w:p>
        </w:tc>
        <w:tc>
          <w:tcPr>
            <w:tcW w:w="2529" w:type="dxa"/>
          </w:tcPr>
          <w:p w14:paraId="41D25DDF" w14:textId="6C5CB842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Five points Likert scale rating (Strongly disagree- Strongly agree)</w:t>
            </w:r>
          </w:p>
        </w:tc>
        <w:tc>
          <w:tcPr>
            <w:tcW w:w="5409" w:type="dxa"/>
          </w:tcPr>
          <w:p w14:paraId="6F7415CD" w14:textId="39A2838B" w:rsidR="00666DEC" w:rsidRPr="002326E2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Respect </w:t>
            </w:r>
            <w:r w:rsidRPr="00CF567B">
              <w:rPr>
                <w:rFonts w:cstheme="minorHAnsi"/>
                <w:sz w:val="16"/>
                <w:szCs w:val="16"/>
                <w:lang w:val="en-GB"/>
              </w:rPr>
              <w:t>for FAIRNESS</w:t>
            </w:r>
            <w:r w:rsidR="00CF567B">
              <w:rPr>
                <w:rFonts w:cstheme="minorHAnsi"/>
                <w:sz w:val="16"/>
                <w:szCs w:val="16"/>
                <w:lang w:val="en-GB"/>
              </w:rPr>
              <w:t xml:space="preserve"> - </w:t>
            </w:r>
            <w:r w:rsidRPr="002326E2">
              <w:rPr>
                <w:rFonts w:cstheme="minorHAnsi"/>
                <w:sz w:val="16"/>
                <w:szCs w:val="16"/>
                <w:lang w:val="en-GB"/>
              </w:rPr>
              <w:t xml:space="preserve">Fair staff recognition </w:t>
            </w:r>
          </w:p>
          <w:p w14:paraId="3E68084E" w14:textId="25C51ECF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</w:t>
            </w:r>
            <w:r w:rsidRPr="002326E2">
              <w:rPr>
                <w:rFonts w:cstheme="minorHAnsi"/>
                <w:sz w:val="14"/>
                <w:szCs w:val="14"/>
                <w:lang w:val="en-GB"/>
              </w:rPr>
              <w:t>Recognition go to those who deserve it</w:t>
            </w:r>
            <w:r w:rsidR="00CF567B">
              <w:rPr>
                <w:rFonts w:cstheme="minorHAnsi"/>
                <w:sz w:val="14"/>
                <w:szCs w:val="14"/>
                <w:lang w:val="en-GB"/>
              </w:rPr>
              <w:t>- desert</w:t>
            </w:r>
            <w:r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</w:tc>
      </w:tr>
      <w:tr w:rsidR="00666DEC" w:rsidRPr="003C198B" w14:paraId="6EBFE474" w14:textId="77777777" w:rsidTr="00BC133E">
        <w:tc>
          <w:tcPr>
            <w:tcW w:w="416" w:type="dxa"/>
          </w:tcPr>
          <w:p w14:paraId="3A427D95" w14:textId="7870D9D2" w:rsidR="00666DEC" w:rsidRPr="00A74546" w:rsidRDefault="00666DEC" w:rsidP="00666DEC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7127" w:type="dxa"/>
          </w:tcPr>
          <w:p w14:paraId="23D890AD" w14:textId="6D234AD8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t>My working condition allows me to behave according to the unique relationship I have with the animals I am in care of</w:t>
            </w:r>
          </w:p>
        </w:tc>
        <w:tc>
          <w:tcPr>
            <w:tcW w:w="2529" w:type="dxa"/>
          </w:tcPr>
          <w:p w14:paraId="463304A1" w14:textId="3C15BB94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Five points Likert scale rating (Strongly disagree- Strongly agree)</w:t>
            </w:r>
          </w:p>
        </w:tc>
        <w:tc>
          <w:tcPr>
            <w:tcW w:w="5409" w:type="dxa"/>
          </w:tcPr>
          <w:p w14:paraId="22B44B1D" w14:textId="7B004B3D" w:rsidR="00666DEC" w:rsidRPr="00F74EC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Respect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CF567B">
              <w:rPr>
                <w:rFonts w:cstheme="minorHAnsi"/>
                <w:sz w:val="16"/>
                <w:szCs w:val="16"/>
                <w:lang w:val="en-GB"/>
              </w:rPr>
              <w:t>for WELLBEING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CF567B">
              <w:rPr>
                <w:rFonts w:cstheme="minorHAnsi"/>
                <w:sz w:val="16"/>
                <w:szCs w:val="16"/>
                <w:lang w:val="en-GB"/>
              </w:rPr>
              <w:t xml:space="preserve">- </w:t>
            </w:r>
            <w:r w:rsidRPr="00F74EC6">
              <w:rPr>
                <w:rFonts w:eastAsia="Times New Roman" w:cs="Calibri"/>
                <w:color w:val="000000"/>
                <w:sz w:val="16"/>
                <w:szCs w:val="16"/>
                <w:lang w:val="en-GB" w:eastAsia="it-IT"/>
              </w:rPr>
              <w:t>Avoid cognitive dissonance</w:t>
            </w:r>
          </w:p>
          <w:p w14:paraId="2E456EC7" w14:textId="1EF1E36B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(</w:t>
            </w:r>
            <w:r w:rsidRPr="00EF2220"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Freedom to behave according to their peculiar relationship with the animals under their care</w:t>
            </w:r>
            <w:r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)</w:t>
            </w:r>
          </w:p>
        </w:tc>
      </w:tr>
      <w:tr w:rsidR="00666DEC" w:rsidRPr="003C198B" w14:paraId="49C15F45" w14:textId="77777777" w:rsidTr="00BC133E">
        <w:tc>
          <w:tcPr>
            <w:tcW w:w="416" w:type="dxa"/>
          </w:tcPr>
          <w:p w14:paraId="52CB31A1" w14:textId="5B8210F8" w:rsidR="00666DEC" w:rsidRPr="00A74546" w:rsidRDefault="00666DEC" w:rsidP="00666DEC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7127" w:type="dxa"/>
          </w:tcPr>
          <w:p w14:paraId="583BCA40" w14:textId="7DFB417E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t>My work environment allows me to feel appreciated and respected</w:t>
            </w:r>
          </w:p>
        </w:tc>
        <w:tc>
          <w:tcPr>
            <w:tcW w:w="2529" w:type="dxa"/>
          </w:tcPr>
          <w:p w14:paraId="08CACE26" w14:textId="28CA037E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Five points Likert scale rating (Strongly disagree- Strongly agree)</w:t>
            </w:r>
          </w:p>
        </w:tc>
        <w:tc>
          <w:tcPr>
            <w:tcW w:w="5409" w:type="dxa"/>
          </w:tcPr>
          <w:p w14:paraId="34A40051" w14:textId="0F1FE04A" w:rsidR="00666DEC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Respect </w:t>
            </w:r>
            <w:r w:rsidRPr="00CF567B">
              <w:rPr>
                <w:rFonts w:cstheme="minorHAnsi"/>
                <w:sz w:val="16"/>
                <w:szCs w:val="16"/>
                <w:lang w:val="en-GB"/>
              </w:rPr>
              <w:t>for FAIRNESS</w:t>
            </w:r>
            <w:r w:rsidR="00CF567B">
              <w:rPr>
                <w:rFonts w:cstheme="minorHAnsi"/>
                <w:sz w:val="16"/>
                <w:szCs w:val="16"/>
                <w:lang w:val="en-GB"/>
              </w:rPr>
              <w:t xml:space="preserve">- </w:t>
            </w:r>
            <w:r w:rsidRPr="00CF567B">
              <w:rPr>
                <w:rFonts w:cstheme="minorHAnsi"/>
                <w:sz w:val="16"/>
                <w:szCs w:val="16"/>
                <w:lang w:val="en-GB"/>
              </w:rPr>
              <w:t>Respect</w:t>
            </w:r>
            <w:r w:rsidRPr="00F74EC6">
              <w:rPr>
                <w:rFonts w:cstheme="minorHAnsi"/>
                <w:sz w:val="16"/>
                <w:szCs w:val="16"/>
                <w:lang w:val="en-GB"/>
              </w:rPr>
              <w:t xml:space="preserve"> for caregiver’s professional role</w:t>
            </w:r>
          </w:p>
          <w:p w14:paraId="76EFD40F" w14:textId="0E4EA921" w:rsidR="00666DEC" w:rsidRPr="00F81F9A" w:rsidRDefault="00666DEC" w:rsidP="00666DEC">
            <w:pPr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</w:pPr>
            <w:r w:rsidRPr="00F81F9A"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Being respected as a professional</w:t>
            </w:r>
          </w:p>
          <w:p w14:paraId="39239A52" w14:textId="77777777" w:rsidR="00666DEC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Respect for </w:t>
            </w:r>
            <w:r w:rsidRPr="00CF567B">
              <w:rPr>
                <w:rFonts w:cstheme="minorHAnsi"/>
                <w:sz w:val="16"/>
                <w:szCs w:val="16"/>
                <w:lang w:val="en-GB"/>
              </w:rPr>
              <w:t>WELLBEING</w:t>
            </w:r>
          </w:p>
          <w:p w14:paraId="67533390" w14:textId="54EC2B42" w:rsidR="00666DEC" w:rsidRPr="00CF567B" w:rsidRDefault="00666DEC" w:rsidP="00666DEC">
            <w:pPr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</w:pPr>
            <w:r w:rsidRPr="00F81F9A"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Having a personally rewarding job and being appreciated and respected as a professional</w:t>
            </w:r>
          </w:p>
        </w:tc>
      </w:tr>
      <w:tr w:rsidR="00666DEC" w:rsidRPr="003C198B" w14:paraId="513321DC" w14:textId="77777777" w:rsidTr="00BC133E">
        <w:tc>
          <w:tcPr>
            <w:tcW w:w="416" w:type="dxa"/>
          </w:tcPr>
          <w:p w14:paraId="7FE91964" w14:textId="3C0937F7" w:rsidR="00666DEC" w:rsidRPr="00A74546" w:rsidRDefault="00666DEC" w:rsidP="00666DEC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7127" w:type="dxa"/>
          </w:tcPr>
          <w:p w14:paraId="2C7FFEA6" w14:textId="2B0C76E3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t xml:space="preserve">I have the possibility to provide animals with the attention and resources they need </w:t>
            </w:r>
          </w:p>
        </w:tc>
        <w:tc>
          <w:tcPr>
            <w:tcW w:w="2529" w:type="dxa"/>
          </w:tcPr>
          <w:p w14:paraId="455900BE" w14:textId="68F4D3BC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Five points Likert scale rating (Strongly disagree- Strongly agree)</w:t>
            </w:r>
          </w:p>
        </w:tc>
        <w:tc>
          <w:tcPr>
            <w:tcW w:w="5409" w:type="dxa"/>
          </w:tcPr>
          <w:p w14:paraId="299300B8" w14:textId="5FBEB341" w:rsidR="00666DEC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Respect </w:t>
            </w:r>
            <w:r w:rsidRPr="00CF567B">
              <w:rPr>
                <w:rFonts w:cstheme="minorHAnsi"/>
                <w:sz w:val="16"/>
                <w:szCs w:val="16"/>
                <w:lang w:val="en-GB"/>
              </w:rPr>
              <w:t>for AUTONOMY</w:t>
            </w:r>
          </w:p>
          <w:p w14:paraId="6E308E12" w14:textId="1062F1E5" w:rsidR="00666DEC" w:rsidRPr="0051037F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1037F">
              <w:rPr>
                <w:rFonts w:cstheme="minorHAnsi"/>
                <w:sz w:val="16"/>
                <w:szCs w:val="16"/>
                <w:lang w:val="en-GB"/>
              </w:rPr>
              <w:t>Respect for caregivers’ professional ethics</w:t>
            </w:r>
          </w:p>
          <w:p w14:paraId="027E5C15" w14:textId="2FE6C234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4A5130">
              <w:rPr>
                <w:rFonts w:cstheme="minorHAnsi"/>
                <w:sz w:val="14"/>
                <w:szCs w:val="14"/>
                <w:lang w:val="en-GB"/>
              </w:rPr>
              <w:t>(Being able to provide animals with the attention and resources they need)</w:t>
            </w:r>
          </w:p>
        </w:tc>
      </w:tr>
      <w:tr w:rsidR="00666DEC" w:rsidRPr="003C198B" w14:paraId="3C7F1D5C" w14:textId="77777777" w:rsidTr="00BC133E">
        <w:tc>
          <w:tcPr>
            <w:tcW w:w="416" w:type="dxa"/>
          </w:tcPr>
          <w:p w14:paraId="54055960" w14:textId="5C0214ED" w:rsidR="00666DEC" w:rsidRPr="00A74546" w:rsidRDefault="00666DEC" w:rsidP="00666DEC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7127" w:type="dxa"/>
          </w:tcPr>
          <w:p w14:paraId="6C42AAD0" w14:textId="18399C89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t>I feel I had an adequate training to work with animals and visitors during the interactions</w:t>
            </w:r>
          </w:p>
        </w:tc>
        <w:tc>
          <w:tcPr>
            <w:tcW w:w="2529" w:type="dxa"/>
          </w:tcPr>
          <w:p w14:paraId="549FDFD4" w14:textId="136BC0C5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Five points Likert scale rating (Strongly disagree- Strongly agree)</w:t>
            </w:r>
          </w:p>
        </w:tc>
        <w:tc>
          <w:tcPr>
            <w:tcW w:w="5409" w:type="dxa"/>
          </w:tcPr>
          <w:p w14:paraId="788F7F6C" w14:textId="63381750" w:rsidR="00666DEC" w:rsidRPr="00CF567B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Respect </w:t>
            </w:r>
            <w:r w:rsidRPr="00CF567B">
              <w:rPr>
                <w:rFonts w:cstheme="minorHAnsi"/>
                <w:sz w:val="16"/>
                <w:szCs w:val="16"/>
                <w:lang w:val="en-GB"/>
              </w:rPr>
              <w:t>for AUTONOMY</w:t>
            </w:r>
            <w:r w:rsidR="00CF567B" w:rsidRPr="00CF567B">
              <w:rPr>
                <w:rFonts w:cstheme="minorHAnsi"/>
                <w:sz w:val="16"/>
                <w:szCs w:val="16"/>
                <w:lang w:val="en-GB"/>
              </w:rPr>
              <w:t xml:space="preserve"> -</w:t>
            </w:r>
            <w:r w:rsidRPr="00CF567B">
              <w:rPr>
                <w:rFonts w:eastAsia="Times New Roman" w:cs="Calibri"/>
                <w:color w:val="000000"/>
                <w:sz w:val="16"/>
                <w:szCs w:val="16"/>
                <w:lang w:val="en-GB" w:eastAsia="it-IT"/>
              </w:rPr>
              <w:t>Professional development</w:t>
            </w:r>
          </w:p>
          <w:p w14:paraId="145AA202" w14:textId="29262261" w:rsidR="00666DEC" w:rsidRPr="00CF567B" w:rsidRDefault="00666DEC" w:rsidP="00666DEC">
            <w:pPr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</w:pPr>
            <w:r w:rsidRPr="00CF567B"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(Feeling to have an adequate</w:t>
            </w:r>
            <w:r w:rsidRPr="00F07C13"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 xml:space="preserve"> training to work both with animals and visitors</w:t>
            </w:r>
            <w:r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)</w:t>
            </w:r>
          </w:p>
        </w:tc>
      </w:tr>
      <w:tr w:rsidR="00666DEC" w:rsidRPr="003C198B" w14:paraId="0CAEB5FB" w14:textId="77777777" w:rsidTr="00BC133E">
        <w:tc>
          <w:tcPr>
            <w:tcW w:w="416" w:type="dxa"/>
          </w:tcPr>
          <w:p w14:paraId="0A8B5906" w14:textId="6981068F" w:rsidR="00666DEC" w:rsidRPr="00A74546" w:rsidRDefault="00666DEC" w:rsidP="00666DEC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7127" w:type="dxa"/>
          </w:tcPr>
          <w:p w14:paraId="1EE2E5AB" w14:textId="753704D7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t xml:space="preserve">I feel my job is protected by an adequate legislation </w:t>
            </w:r>
          </w:p>
        </w:tc>
        <w:tc>
          <w:tcPr>
            <w:tcW w:w="2529" w:type="dxa"/>
          </w:tcPr>
          <w:p w14:paraId="0191843A" w14:textId="27CF0781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Five points Likert scale rating (Strongly disagree- Strongly agree)</w:t>
            </w:r>
          </w:p>
        </w:tc>
        <w:tc>
          <w:tcPr>
            <w:tcW w:w="5409" w:type="dxa"/>
          </w:tcPr>
          <w:p w14:paraId="79BFDF34" w14:textId="162BCB62" w:rsidR="00666DEC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Respect </w:t>
            </w:r>
            <w:r w:rsidRPr="00CF567B">
              <w:rPr>
                <w:rFonts w:cstheme="minorHAnsi"/>
                <w:sz w:val="16"/>
                <w:szCs w:val="16"/>
                <w:lang w:val="en-GB"/>
              </w:rPr>
              <w:t>for FAIRNESS</w:t>
            </w:r>
            <w:r w:rsidR="00CF567B">
              <w:rPr>
                <w:rFonts w:cstheme="minorHAnsi"/>
                <w:sz w:val="16"/>
                <w:szCs w:val="16"/>
                <w:lang w:val="en-GB"/>
              </w:rPr>
              <w:t xml:space="preserve"> - </w:t>
            </w:r>
            <w:r w:rsidRPr="0051037F">
              <w:rPr>
                <w:rFonts w:cstheme="minorHAnsi"/>
                <w:sz w:val="16"/>
                <w:szCs w:val="16"/>
                <w:lang w:val="en-GB"/>
              </w:rPr>
              <w:t>Equal opportunities</w:t>
            </w:r>
          </w:p>
          <w:p w14:paraId="468A53E7" w14:textId="288CDB06" w:rsidR="00666DEC" w:rsidRPr="00A74546" w:rsidRDefault="00666DEC" w:rsidP="00666DEC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Pr="00F07C13">
              <w:rPr>
                <w:rFonts w:cstheme="minorHAnsi"/>
                <w:sz w:val="14"/>
                <w:szCs w:val="14"/>
                <w:lang w:val="en-GB"/>
              </w:rPr>
              <w:t>Being protected at the working place by a clear and adequate legislation)</w:t>
            </w:r>
          </w:p>
        </w:tc>
      </w:tr>
      <w:tr w:rsidR="00BC133E" w:rsidRPr="00BC133E" w14:paraId="1808E833" w14:textId="77777777" w:rsidTr="00AE0F0C">
        <w:trPr>
          <w:trHeight w:val="454"/>
        </w:trPr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958EF58" w14:textId="77777777" w:rsidR="00BC133E" w:rsidRPr="00BC133E" w:rsidRDefault="00BC133E" w:rsidP="00BC133E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3E2FC0D" w14:textId="52D42CE6" w:rsidR="00BC133E" w:rsidRPr="00BC133E" w:rsidRDefault="00BC133E" w:rsidP="00BC133E">
            <w:pPr>
              <w:rPr>
                <w:sz w:val="20"/>
                <w:szCs w:val="20"/>
                <w:lang w:val="en-GB"/>
              </w:rPr>
            </w:pPr>
            <w:r w:rsidRPr="00A74546">
              <w:rPr>
                <w:b/>
                <w:bCs/>
                <w:sz w:val="18"/>
                <w:szCs w:val="18"/>
                <w:lang w:val="en-GB"/>
              </w:rPr>
              <w:t>AVIs ANIMAL WELFARE ISSUES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5EC6CF2" w14:textId="77777777" w:rsidR="00BC133E" w:rsidRPr="00BC133E" w:rsidRDefault="00BC133E" w:rsidP="00BC133E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1C3ACF" w14:textId="01B59542" w:rsidR="00BC133E" w:rsidRPr="00BC133E" w:rsidRDefault="00BC133E" w:rsidP="00BC133E">
            <w:pPr>
              <w:rPr>
                <w:sz w:val="18"/>
                <w:szCs w:val="18"/>
                <w:lang w:val="en-GB"/>
              </w:rPr>
            </w:pPr>
          </w:p>
        </w:tc>
      </w:tr>
      <w:tr w:rsidR="00BC133E" w:rsidRPr="00BC133E" w14:paraId="2E4FB34F" w14:textId="77777777" w:rsidTr="00AE0F0C">
        <w:trPr>
          <w:trHeight w:val="283"/>
        </w:trPr>
        <w:tc>
          <w:tcPr>
            <w:tcW w:w="41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C0AD91" w14:textId="77777777" w:rsidR="00BC133E" w:rsidRPr="00BC133E" w:rsidRDefault="00BC133E" w:rsidP="00BC133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Nr</w:t>
            </w:r>
          </w:p>
        </w:tc>
        <w:tc>
          <w:tcPr>
            <w:tcW w:w="712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CF60A2" w14:textId="77777777" w:rsidR="00BC133E" w:rsidRPr="00BC133E" w:rsidRDefault="00BC133E" w:rsidP="00BC133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Question</w:t>
            </w:r>
          </w:p>
        </w:tc>
        <w:tc>
          <w:tcPr>
            <w:tcW w:w="252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BAC8DE" w14:textId="77777777" w:rsidR="00BC133E" w:rsidRPr="00BC133E" w:rsidRDefault="00BC133E" w:rsidP="00BC133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Question type</w:t>
            </w:r>
          </w:p>
        </w:tc>
        <w:tc>
          <w:tcPr>
            <w:tcW w:w="54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B8D852" w14:textId="77777777" w:rsidR="00BC133E" w:rsidRPr="00BC133E" w:rsidRDefault="00BC133E" w:rsidP="00BC133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Purpose</w:t>
            </w:r>
          </w:p>
        </w:tc>
      </w:tr>
      <w:tr w:rsidR="00BC133E" w:rsidRPr="003C198B" w14:paraId="76421152" w14:textId="77777777" w:rsidTr="00BC133E">
        <w:tc>
          <w:tcPr>
            <w:tcW w:w="416" w:type="dxa"/>
          </w:tcPr>
          <w:p w14:paraId="4151A2CB" w14:textId="563A4908" w:rsidR="00BC133E" w:rsidRPr="00A74546" w:rsidRDefault="00BC133E" w:rsidP="00BC133E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7127" w:type="dxa"/>
          </w:tcPr>
          <w:p w14:paraId="327278BF" w14:textId="77777777" w:rsidR="00BC133E" w:rsidRPr="00A74546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In your opinion, what are the main animal welfare problems and/or important topics concerning the Animal-Visitor Interaction?</w:t>
            </w:r>
          </w:p>
          <w:p w14:paraId="47FC2B16" w14:textId="77777777" w:rsidR="00BC133E" w:rsidRPr="00A74546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Think about whatever can reduce/increase the wellbeing of the animal in relation to the Animal-Visitor Interaction.</w:t>
            </w:r>
          </w:p>
          <w:p w14:paraId="507AD21D" w14:textId="77777777" w:rsidR="00BC133E" w:rsidRPr="00A74546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Please use boxes A, B, C to list the three most important ones (one idea per box).</w:t>
            </w:r>
          </w:p>
          <w:p w14:paraId="12DB88BE" w14:textId="77777777" w:rsidR="00BC133E" w:rsidRPr="00A74546" w:rsidRDefault="00BC133E" w:rsidP="00BC133E">
            <w:pPr>
              <w:pStyle w:val="Paragrafoelenco"/>
              <w:numPr>
                <w:ilvl w:val="0"/>
                <w:numId w:val="25"/>
              </w:num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_____________________________________________________________</w:t>
            </w:r>
          </w:p>
          <w:p w14:paraId="0B198B36" w14:textId="4F4882C7" w:rsidR="00BC133E" w:rsidRPr="00A74546" w:rsidRDefault="00BC133E" w:rsidP="00BC133E">
            <w:pPr>
              <w:pStyle w:val="Paragrafoelenco"/>
              <w:numPr>
                <w:ilvl w:val="0"/>
                <w:numId w:val="25"/>
              </w:num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_____________________________________________________________</w:t>
            </w:r>
          </w:p>
          <w:p w14:paraId="73DF135E" w14:textId="73CB5BE5" w:rsidR="00BC133E" w:rsidRPr="00A74546" w:rsidRDefault="00BC133E" w:rsidP="00BC133E">
            <w:pPr>
              <w:pStyle w:val="Paragrafoelenco"/>
              <w:numPr>
                <w:ilvl w:val="0"/>
                <w:numId w:val="25"/>
              </w:num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_____________________________________________________________</w:t>
            </w:r>
          </w:p>
        </w:tc>
        <w:tc>
          <w:tcPr>
            <w:tcW w:w="2529" w:type="dxa"/>
          </w:tcPr>
          <w:p w14:paraId="4FF7043E" w14:textId="4CDC83B9" w:rsidR="00BC133E" w:rsidRPr="00A74546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</w:rPr>
              <w:t>Open-ended</w:t>
            </w:r>
          </w:p>
        </w:tc>
        <w:tc>
          <w:tcPr>
            <w:tcW w:w="5409" w:type="dxa"/>
          </w:tcPr>
          <w:p w14:paraId="0B73A269" w14:textId="45C4ABF1" w:rsidR="00BC133E" w:rsidRPr="00A74546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Investigate animal welfare issues related to AVIs perceived as most relevant AVIs involved staff.</w:t>
            </w:r>
          </w:p>
          <w:p w14:paraId="25050C0C" w14:textId="7B96B7F5" w:rsidR="00BC133E" w:rsidRPr="00A74546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Ranking AVIs animal welfare issues (AVIs involved staff point of view).</w:t>
            </w:r>
          </w:p>
          <w:p w14:paraId="601C386C" w14:textId="2BEBF84F" w:rsidR="00BC133E" w:rsidRPr="00A74546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This question mirrors Preliminary session of the workshop.</w:t>
            </w:r>
          </w:p>
          <w:p w14:paraId="526AAB8B" w14:textId="2D03F250" w:rsidR="00BC133E" w:rsidRPr="00A74546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C133E" w:rsidRPr="003C198B" w14:paraId="67DCAE3E" w14:textId="77777777" w:rsidTr="00BC133E">
        <w:tc>
          <w:tcPr>
            <w:tcW w:w="416" w:type="dxa"/>
          </w:tcPr>
          <w:p w14:paraId="27CE6A02" w14:textId="7F5B6AC0" w:rsidR="00BC133E" w:rsidRPr="00A74546" w:rsidRDefault="00BC133E" w:rsidP="00BC133E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7127" w:type="dxa"/>
          </w:tcPr>
          <w:p w14:paraId="2C474380" w14:textId="77777777" w:rsidR="00BC133E" w:rsidRPr="00A74546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Please list possible solutions/ improvements for the animal welfare problems you indicated</w:t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softHyphen/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softHyphen/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softHyphen/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softHyphen/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softHyphen/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softHyphen/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softHyphen/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softHyphen/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softHyphen/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softHyphen/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softHyphen/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softHyphen/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softHyphen/>
              <w:t>.</w:t>
            </w:r>
          </w:p>
          <w:p w14:paraId="44F54C4F" w14:textId="77777777" w:rsidR="00BC133E" w:rsidRPr="00A74546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Use boxes a, b, c to reply</w:t>
            </w:r>
          </w:p>
          <w:p w14:paraId="117D3F21" w14:textId="77777777" w:rsidR="00BC133E" w:rsidRPr="00A74546" w:rsidRDefault="00BC133E" w:rsidP="00BC133E">
            <w:pPr>
              <w:pStyle w:val="Paragrafoelenco"/>
              <w:numPr>
                <w:ilvl w:val="0"/>
                <w:numId w:val="26"/>
              </w:num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_____________________________________________________________</w:t>
            </w:r>
          </w:p>
          <w:p w14:paraId="0CEB92F5" w14:textId="77777777" w:rsidR="00BC133E" w:rsidRPr="00A74546" w:rsidRDefault="00BC133E" w:rsidP="00BC133E">
            <w:pPr>
              <w:pStyle w:val="Paragrafoelenco"/>
              <w:numPr>
                <w:ilvl w:val="0"/>
                <w:numId w:val="26"/>
              </w:num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_____________________________________________________________</w:t>
            </w:r>
          </w:p>
          <w:p w14:paraId="44717CCC" w14:textId="77777777" w:rsidR="00BC133E" w:rsidRPr="00A74546" w:rsidRDefault="00BC133E" w:rsidP="00BC133E">
            <w:pPr>
              <w:pStyle w:val="Paragrafoelenco"/>
              <w:numPr>
                <w:ilvl w:val="0"/>
                <w:numId w:val="26"/>
              </w:num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_____________________________________________________________</w:t>
            </w:r>
          </w:p>
          <w:p w14:paraId="34C59456" w14:textId="77777777" w:rsidR="00BC133E" w:rsidRPr="00A74546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529" w:type="dxa"/>
          </w:tcPr>
          <w:p w14:paraId="1AD87745" w14:textId="7C0E470B" w:rsidR="00BC133E" w:rsidRPr="00A74546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</w:rPr>
              <w:t>Open-ended</w:t>
            </w:r>
          </w:p>
        </w:tc>
        <w:tc>
          <w:tcPr>
            <w:tcW w:w="5409" w:type="dxa"/>
          </w:tcPr>
          <w:p w14:paraId="1F3115A2" w14:textId="77777777" w:rsidR="00BC133E" w:rsidRPr="00A74546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Investigate staff suggestions to improve AVI animal welfare.</w:t>
            </w:r>
          </w:p>
          <w:p w14:paraId="7D64453D" w14:textId="76D6A75E" w:rsidR="00BC133E" w:rsidRPr="00A74546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C133E" w:rsidRPr="00BC133E" w14:paraId="762D8885" w14:textId="77777777" w:rsidTr="00AE0F0C">
        <w:trPr>
          <w:trHeight w:val="454"/>
        </w:trPr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D53C3CC" w14:textId="77777777" w:rsidR="00BC133E" w:rsidRPr="00BC133E" w:rsidRDefault="00BC133E" w:rsidP="00BC133E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18B62CB" w14:textId="389E0DD3" w:rsidR="00BC133E" w:rsidRPr="00BC133E" w:rsidRDefault="00BC133E" w:rsidP="00BC133E">
            <w:pPr>
              <w:rPr>
                <w:sz w:val="20"/>
                <w:szCs w:val="20"/>
                <w:lang w:val="en-GB"/>
              </w:rPr>
            </w:pPr>
            <w:r w:rsidRPr="00A74546">
              <w:rPr>
                <w:b/>
                <w:bCs/>
                <w:sz w:val="18"/>
                <w:szCs w:val="18"/>
                <w:lang w:val="en-GB"/>
              </w:rPr>
              <w:t>AVIs MANAGEMENT ISSUES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59DEFD" w14:textId="77777777" w:rsidR="00BC133E" w:rsidRPr="00BC133E" w:rsidRDefault="00BC133E" w:rsidP="00BC133E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CC5032" w14:textId="77777777" w:rsidR="00BC133E" w:rsidRPr="00BC133E" w:rsidRDefault="00BC133E" w:rsidP="00BC133E">
            <w:pPr>
              <w:rPr>
                <w:sz w:val="18"/>
                <w:szCs w:val="18"/>
                <w:lang w:val="en-GB"/>
              </w:rPr>
            </w:pPr>
          </w:p>
        </w:tc>
      </w:tr>
      <w:tr w:rsidR="00BC133E" w:rsidRPr="00BC133E" w14:paraId="4CD16766" w14:textId="77777777" w:rsidTr="00AE0F0C">
        <w:trPr>
          <w:trHeight w:val="283"/>
        </w:trPr>
        <w:tc>
          <w:tcPr>
            <w:tcW w:w="41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DB47E8" w14:textId="77777777" w:rsidR="00BC133E" w:rsidRPr="00BC133E" w:rsidRDefault="00BC133E" w:rsidP="00BC133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Nr</w:t>
            </w:r>
          </w:p>
        </w:tc>
        <w:tc>
          <w:tcPr>
            <w:tcW w:w="712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627735" w14:textId="77777777" w:rsidR="00BC133E" w:rsidRPr="00BC133E" w:rsidRDefault="00BC133E" w:rsidP="00BC133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Question</w:t>
            </w:r>
          </w:p>
        </w:tc>
        <w:tc>
          <w:tcPr>
            <w:tcW w:w="252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84039E" w14:textId="77777777" w:rsidR="00BC133E" w:rsidRPr="00BC133E" w:rsidRDefault="00BC133E" w:rsidP="00BC133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Question type</w:t>
            </w:r>
          </w:p>
        </w:tc>
        <w:tc>
          <w:tcPr>
            <w:tcW w:w="54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8BBCA9" w14:textId="77777777" w:rsidR="00BC133E" w:rsidRPr="00BC133E" w:rsidRDefault="00BC133E" w:rsidP="00BC133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Purpose</w:t>
            </w:r>
          </w:p>
        </w:tc>
      </w:tr>
      <w:tr w:rsidR="00BC133E" w:rsidRPr="003C198B" w14:paraId="5F1AA4F3" w14:textId="77777777" w:rsidTr="00BC133E">
        <w:tc>
          <w:tcPr>
            <w:tcW w:w="416" w:type="dxa"/>
          </w:tcPr>
          <w:p w14:paraId="538039AB" w14:textId="3B73D21E" w:rsidR="00BC133E" w:rsidRPr="00A74546" w:rsidRDefault="00BC133E" w:rsidP="00BC133E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7127" w:type="dxa"/>
          </w:tcPr>
          <w:p w14:paraId="397CA2A0" w14:textId="77777777" w:rsidR="00BC133E" w:rsidRPr="00A74546" w:rsidRDefault="00BC133E" w:rsidP="00BC133E">
            <w:pPr>
              <w:textAlignment w:val="center"/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In your opinion, what are the key management problems concerning Animal-Visitor Interaction?</w:t>
            </w:r>
          </w:p>
          <w:p w14:paraId="71CD003F" w14:textId="77777777" w:rsidR="00BC133E" w:rsidRPr="00A74546" w:rsidRDefault="00BC133E" w:rsidP="00BC133E">
            <w:pPr>
              <w:textAlignment w:val="center"/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Please indicate the three most important ones using boxes A, B, C (one idea per box).</w:t>
            </w:r>
          </w:p>
          <w:p w14:paraId="608F69E5" w14:textId="77777777" w:rsidR="00BC133E" w:rsidRPr="00A74546" w:rsidRDefault="00BC133E" w:rsidP="00BC133E">
            <w:pPr>
              <w:pStyle w:val="Paragrafoelenco"/>
              <w:numPr>
                <w:ilvl w:val="0"/>
                <w:numId w:val="32"/>
              </w:num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____________________________________________________________</w:t>
            </w:r>
          </w:p>
          <w:p w14:paraId="78DE5D84" w14:textId="77777777" w:rsidR="00BC133E" w:rsidRPr="00A74546" w:rsidRDefault="00BC133E" w:rsidP="00BC133E">
            <w:pPr>
              <w:pStyle w:val="Paragrafoelenco"/>
              <w:numPr>
                <w:ilvl w:val="0"/>
                <w:numId w:val="32"/>
              </w:num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____________________________________________________________</w:t>
            </w:r>
          </w:p>
          <w:p w14:paraId="05B67D4E" w14:textId="77777777" w:rsidR="00BC133E" w:rsidRPr="00A74546" w:rsidRDefault="00BC133E" w:rsidP="00BC133E">
            <w:pPr>
              <w:pStyle w:val="Paragrafoelenco"/>
              <w:numPr>
                <w:ilvl w:val="0"/>
                <w:numId w:val="32"/>
              </w:numPr>
              <w:spacing w:after="0" w:line="240" w:lineRule="auto"/>
              <w:textAlignment w:val="center"/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____________________________________________________________</w:t>
            </w:r>
          </w:p>
          <w:p w14:paraId="79313613" w14:textId="77777777" w:rsidR="00BC133E" w:rsidRPr="00A74546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529" w:type="dxa"/>
          </w:tcPr>
          <w:p w14:paraId="6FF478C0" w14:textId="1A363DA0" w:rsidR="00BC133E" w:rsidRPr="00A74546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</w:rPr>
              <w:t>Open-ended</w:t>
            </w:r>
          </w:p>
        </w:tc>
        <w:tc>
          <w:tcPr>
            <w:tcW w:w="5409" w:type="dxa"/>
          </w:tcPr>
          <w:p w14:paraId="75A496FD" w14:textId="7F482951" w:rsidR="00BC133E" w:rsidRPr="00A74546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Investigate management issues related to AVIs perceived as most relevant AVIs involved staff.</w:t>
            </w:r>
          </w:p>
          <w:p w14:paraId="464150A9" w14:textId="774C0F8D" w:rsidR="00BC133E" w:rsidRPr="00A74546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Ranking AVIs animal welfare issues  (AVIs involved staff point of view).</w:t>
            </w:r>
          </w:p>
          <w:p w14:paraId="52A0A0F7" w14:textId="77777777" w:rsidR="00BC133E" w:rsidRPr="00A74546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This question mirrors Preliminary session of the workshop.</w:t>
            </w:r>
          </w:p>
          <w:p w14:paraId="10C955B7" w14:textId="77777777" w:rsidR="00BC133E" w:rsidRPr="00A74546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C133E" w:rsidRPr="003C198B" w14:paraId="474AA325" w14:textId="77777777" w:rsidTr="00BC133E">
        <w:tc>
          <w:tcPr>
            <w:tcW w:w="416" w:type="dxa"/>
          </w:tcPr>
          <w:p w14:paraId="4E71A1BF" w14:textId="5FA8938A" w:rsidR="00BC133E" w:rsidRPr="00A74546" w:rsidRDefault="00BC133E" w:rsidP="00BC133E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7127" w:type="dxa"/>
          </w:tcPr>
          <w:p w14:paraId="44F1BFA0" w14:textId="77777777" w:rsidR="00BC133E" w:rsidRPr="00A74546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Please list possible solutions/ improvements for the management problems you indicated</w:t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softHyphen/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softHyphen/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softHyphen/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softHyphen/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softHyphen/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softHyphen/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softHyphen/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softHyphen/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softHyphen/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softHyphen/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softHyphen/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softHyphen/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softHyphen/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softHyphen/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softHyphen/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softHyphen/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softHyphen/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softHyphen/>
              <w:t>.</w:t>
            </w:r>
          </w:p>
          <w:p w14:paraId="09513000" w14:textId="77777777" w:rsidR="00BC133E" w:rsidRPr="00A74546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Use boxes a, b, c to reply.</w:t>
            </w:r>
          </w:p>
          <w:p w14:paraId="0AAB1F6F" w14:textId="77777777" w:rsidR="00BC133E" w:rsidRPr="00A74546" w:rsidRDefault="00BC133E" w:rsidP="00BC133E">
            <w:pPr>
              <w:pStyle w:val="Paragrafoelenco"/>
              <w:numPr>
                <w:ilvl w:val="0"/>
                <w:numId w:val="33"/>
              </w:num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___________________________________________________________</w:t>
            </w:r>
          </w:p>
          <w:p w14:paraId="61E197F9" w14:textId="77777777" w:rsidR="00BC133E" w:rsidRPr="00A74546" w:rsidRDefault="00BC133E" w:rsidP="00BC133E">
            <w:pPr>
              <w:pStyle w:val="Paragrafoelenco"/>
              <w:numPr>
                <w:ilvl w:val="0"/>
                <w:numId w:val="33"/>
              </w:numPr>
              <w:spacing w:after="0" w:line="240" w:lineRule="auto"/>
              <w:rPr>
                <w:sz w:val="18"/>
                <w:szCs w:val="18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___________________________________________________________</w:t>
            </w:r>
          </w:p>
          <w:p w14:paraId="26902392" w14:textId="77777777" w:rsidR="00BC133E" w:rsidRPr="00A74546" w:rsidRDefault="00BC133E" w:rsidP="00BC133E">
            <w:pPr>
              <w:pStyle w:val="Paragrafoelenco"/>
              <w:numPr>
                <w:ilvl w:val="0"/>
                <w:numId w:val="33"/>
              </w:num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___________________________________________________________</w:t>
            </w:r>
          </w:p>
          <w:p w14:paraId="7856FC11" w14:textId="77777777" w:rsidR="00BC133E" w:rsidRPr="00A74546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529" w:type="dxa"/>
          </w:tcPr>
          <w:p w14:paraId="3C1116A8" w14:textId="39AC6C45" w:rsidR="00BC133E" w:rsidRPr="00A74546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</w:rPr>
              <w:lastRenderedPageBreak/>
              <w:t>Open-ended</w:t>
            </w:r>
          </w:p>
        </w:tc>
        <w:tc>
          <w:tcPr>
            <w:tcW w:w="5409" w:type="dxa"/>
          </w:tcPr>
          <w:p w14:paraId="769EF5E2" w14:textId="56FACD3B" w:rsidR="00BC133E" w:rsidRPr="00A74546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Investigate staff suggestions to improve AVI management.</w:t>
            </w:r>
          </w:p>
        </w:tc>
      </w:tr>
      <w:tr w:rsidR="00917ADE" w:rsidRPr="00BC133E" w14:paraId="64DB0F2F" w14:textId="77777777" w:rsidTr="00AE0F0C">
        <w:trPr>
          <w:trHeight w:val="454"/>
        </w:trPr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EC9C42E" w14:textId="77777777" w:rsidR="00917ADE" w:rsidRPr="00BC133E" w:rsidRDefault="00917ADE" w:rsidP="00917ADE">
            <w:pPr>
              <w:rPr>
                <w:sz w:val="24"/>
                <w:szCs w:val="24"/>
                <w:lang w:val="en-GB"/>
              </w:rPr>
            </w:pPr>
            <w:bookmarkStart w:id="1" w:name="_Hlk50988301"/>
          </w:p>
        </w:tc>
        <w:tc>
          <w:tcPr>
            <w:tcW w:w="7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D780C06" w14:textId="3EAA2FB4" w:rsidR="00917ADE" w:rsidRPr="00BC133E" w:rsidRDefault="00917ADE" w:rsidP="00917ADE">
            <w:pPr>
              <w:rPr>
                <w:sz w:val="20"/>
                <w:szCs w:val="20"/>
                <w:lang w:val="en-GB"/>
              </w:rPr>
            </w:pPr>
            <w:r w:rsidRPr="00A74546">
              <w:rPr>
                <w:b/>
                <w:bCs/>
                <w:sz w:val="18"/>
                <w:szCs w:val="18"/>
                <w:lang w:val="en-GB"/>
              </w:rPr>
              <w:t>SAFETY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1723100" w14:textId="77777777" w:rsidR="00917ADE" w:rsidRPr="00BC133E" w:rsidRDefault="00917ADE" w:rsidP="00917ADE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CE9946" w14:textId="77777777" w:rsidR="00917ADE" w:rsidRPr="00BC133E" w:rsidRDefault="00917ADE" w:rsidP="00917ADE">
            <w:pPr>
              <w:rPr>
                <w:sz w:val="18"/>
                <w:szCs w:val="18"/>
                <w:lang w:val="en-GB"/>
              </w:rPr>
            </w:pPr>
          </w:p>
        </w:tc>
      </w:tr>
      <w:tr w:rsidR="00917ADE" w:rsidRPr="00BC133E" w14:paraId="67973E49" w14:textId="77777777" w:rsidTr="00AE0F0C">
        <w:trPr>
          <w:trHeight w:val="283"/>
        </w:trPr>
        <w:tc>
          <w:tcPr>
            <w:tcW w:w="41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E26879" w14:textId="77777777" w:rsidR="00917ADE" w:rsidRPr="00BC133E" w:rsidRDefault="00917ADE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Nr</w:t>
            </w:r>
          </w:p>
        </w:tc>
        <w:tc>
          <w:tcPr>
            <w:tcW w:w="712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CEC11A" w14:textId="77777777" w:rsidR="00917ADE" w:rsidRPr="00BC133E" w:rsidRDefault="00917ADE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Question</w:t>
            </w:r>
          </w:p>
        </w:tc>
        <w:tc>
          <w:tcPr>
            <w:tcW w:w="252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D2BF70" w14:textId="77777777" w:rsidR="00917ADE" w:rsidRPr="00BC133E" w:rsidRDefault="00917ADE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Question type</w:t>
            </w:r>
          </w:p>
        </w:tc>
        <w:tc>
          <w:tcPr>
            <w:tcW w:w="54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06FFFC" w14:textId="77777777" w:rsidR="00917ADE" w:rsidRPr="00BC133E" w:rsidRDefault="00917ADE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Purpose</w:t>
            </w:r>
          </w:p>
        </w:tc>
      </w:tr>
      <w:bookmarkEnd w:id="1"/>
      <w:tr w:rsidR="00BC133E" w:rsidRPr="00666DEC" w14:paraId="4788D298" w14:textId="77777777" w:rsidTr="00BC133E">
        <w:tc>
          <w:tcPr>
            <w:tcW w:w="416" w:type="dxa"/>
          </w:tcPr>
          <w:p w14:paraId="2938C1ED" w14:textId="7712675A" w:rsidR="00BC133E" w:rsidRPr="00A74546" w:rsidRDefault="00BC133E" w:rsidP="00BC133E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7127" w:type="dxa"/>
          </w:tcPr>
          <w:p w14:paraId="502274A5" w14:textId="7410F4EE" w:rsidR="00BC133E" w:rsidRPr="00A74546" w:rsidRDefault="00BC133E" w:rsidP="00BC133E">
            <w:pPr>
              <w:suppressAutoHyphens/>
              <w:autoSpaceDN w:val="0"/>
              <w:spacing w:line="200" w:lineRule="atLeast"/>
              <w:textAlignment w:val="baseline"/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</w:pP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t xml:space="preserve">During your daily work with the animals, how often do you feel unsafe? </w:t>
            </w:r>
          </w:p>
          <w:p w14:paraId="01745866" w14:textId="77777777" w:rsidR="00BC133E" w:rsidRPr="00A74546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529" w:type="dxa"/>
          </w:tcPr>
          <w:p w14:paraId="66E83D0D" w14:textId="77777777" w:rsidR="00BC133E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Five points Likert scale rating</w:t>
            </w:r>
          </w:p>
          <w:p w14:paraId="676FF67A" w14:textId="767B0C43" w:rsidR="00917ADE" w:rsidRPr="00A74546" w:rsidRDefault="00917AD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17ADE">
              <w:rPr>
                <w:rFonts w:eastAsia="Times New Roman" w:cstheme="minorHAnsi"/>
                <w:spacing w:val="3"/>
                <w:sz w:val="16"/>
                <w:szCs w:val="16"/>
                <w:lang w:val="en-GB" w:eastAsia="it-IT"/>
              </w:rPr>
              <w:t>(1= never; 5= always)</w:t>
            </w:r>
          </w:p>
        </w:tc>
        <w:tc>
          <w:tcPr>
            <w:tcW w:w="5409" w:type="dxa"/>
          </w:tcPr>
          <w:p w14:paraId="18493C23" w14:textId="4CB265C6" w:rsidR="00BC133E" w:rsidRPr="00917ADE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17ADE">
              <w:rPr>
                <w:rFonts w:cstheme="minorHAnsi"/>
                <w:sz w:val="16"/>
                <w:szCs w:val="16"/>
                <w:lang w:val="en-GB"/>
              </w:rPr>
              <w:t xml:space="preserve">Respect for WELLBEING </w:t>
            </w:r>
            <w:r w:rsidR="00917ADE" w:rsidRPr="00917ADE">
              <w:rPr>
                <w:rFonts w:cstheme="minorHAnsi"/>
                <w:sz w:val="16"/>
                <w:szCs w:val="16"/>
                <w:lang w:val="en-GB"/>
              </w:rPr>
              <w:t xml:space="preserve">- </w:t>
            </w:r>
            <w:r w:rsidRPr="00917ADE">
              <w:rPr>
                <w:rFonts w:cstheme="minorHAnsi"/>
                <w:sz w:val="16"/>
                <w:szCs w:val="16"/>
                <w:lang w:val="en-GB"/>
              </w:rPr>
              <w:t>Safety</w:t>
            </w:r>
          </w:p>
          <w:p w14:paraId="4D4F93B7" w14:textId="225E5756" w:rsidR="00BC133E" w:rsidRPr="00917ADE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17ADE">
              <w:rPr>
                <w:rFonts w:cstheme="minorHAnsi"/>
                <w:sz w:val="16"/>
                <w:szCs w:val="16"/>
                <w:lang w:val="en-GB"/>
              </w:rPr>
              <w:t>Respondents’ safety perception</w:t>
            </w:r>
          </w:p>
        </w:tc>
      </w:tr>
      <w:tr w:rsidR="00BC133E" w:rsidRPr="00917ADE" w14:paraId="2CD7CC65" w14:textId="77777777" w:rsidTr="00BC133E">
        <w:tc>
          <w:tcPr>
            <w:tcW w:w="416" w:type="dxa"/>
          </w:tcPr>
          <w:p w14:paraId="0EFE68B8" w14:textId="4FB6E8A9" w:rsidR="00BC133E" w:rsidRPr="00A74546" w:rsidRDefault="00BC133E" w:rsidP="00BC133E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7127" w:type="dxa"/>
          </w:tcPr>
          <w:p w14:paraId="54E1CEA2" w14:textId="77777777" w:rsidR="00BC133E" w:rsidRPr="00A74546" w:rsidRDefault="00BC133E" w:rsidP="00BC133E">
            <w:pPr>
              <w:ind w:right="66"/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</w:pP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t>In your opinion, what are the main dangers concerning Animal-Visitor Interactions?</w:t>
            </w:r>
          </w:p>
          <w:p w14:paraId="75C0FDE1" w14:textId="77777777" w:rsidR="00BC133E" w:rsidRPr="00A74546" w:rsidRDefault="00BC133E" w:rsidP="00BC133E">
            <w:pPr>
              <w:ind w:right="66"/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</w:pP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t>Think about your safety, visitors’ safety, animals’ safety.</w:t>
            </w:r>
          </w:p>
          <w:p w14:paraId="1DEDA081" w14:textId="77777777" w:rsidR="00BC133E" w:rsidRPr="00A74546" w:rsidRDefault="00BC133E" w:rsidP="00BC133E">
            <w:pPr>
              <w:textAlignment w:val="center"/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Please use boxes A, B, C to list them (one per box) </w:t>
            </w:r>
          </w:p>
          <w:p w14:paraId="51040387" w14:textId="77777777" w:rsidR="00BC133E" w:rsidRPr="00A74546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529" w:type="dxa"/>
          </w:tcPr>
          <w:p w14:paraId="22084416" w14:textId="34304A51" w:rsidR="00BC133E" w:rsidRPr="00A74546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</w:rPr>
              <w:t>Open-ended</w:t>
            </w:r>
          </w:p>
        </w:tc>
        <w:tc>
          <w:tcPr>
            <w:tcW w:w="5409" w:type="dxa"/>
          </w:tcPr>
          <w:p w14:paraId="6C387BCE" w14:textId="02CF32D6" w:rsidR="00BC133E" w:rsidRPr="00917ADE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17ADE">
              <w:rPr>
                <w:rFonts w:cstheme="minorHAnsi"/>
                <w:sz w:val="16"/>
                <w:szCs w:val="16"/>
                <w:lang w:val="en-GB"/>
              </w:rPr>
              <w:t>Respect for WELLBEING</w:t>
            </w:r>
            <w:r w:rsidR="00917ADE" w:rsidRPr="00917ADE">
              <w:rPr>
                <w:rFonts w:cstheme="minorHAnsi"/>
                <w:sz w:val="16"/>
                <w:szCs w:val="16"/>
                <w:lang w:val="en-GB"/>
              </w:rPr>
              <w:t xml:space="preserve"> - </w:t>
            </w:r>
            <w:r w:rsidRPr="00917ADE">
              <w:rPr>
                <w:rFonts w:cstheme="minorHAnsi"/>
                <w:sz w:val="16"/>
                <w:szCs w:val="16"/>
                <w:lang w:val="en-GB"/>
              </w:rPr>
              <w:t>Safety</w:t>
            </w:r>
          </w:p>
          <w:p w14:paraId="12519CB6" w14:textId="77777777" w:rsidR="00831785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17ADE">
              <w:rPr>
                <w:rFonts w:cstheme="minorHAnsi"/>
                <w:sz w:val="16"/>
                <w:szCs w:val="16"/>
                <w:lang w:val="en-GB"/>
              </w:rPr>
              <w:t xml:space="preserve">Ranking </w:t>
            </w:r>
            <w:r w:rsidR="00831785">
              <w:rPr>
                <w:rFonts w:cstheme="minorHAnsi"/>
                <w:sz w:val="16"/>
                <w:szCs w:val="16"/>
                <w:lang w:val="en-GB"/>
              </w:rPr>
              <w:t xml:space="preserve">of the </w:t>
            </w:r>
            <w:r w:rsidRPr="00917ADE">
              <w:rPr>
                <w:rFonts w:cstheme="minorHAnsi"/>
                <w:sz w:val="16"/>
                <w:szCs w:val="16"/>
                <w:lang w:val="en-GB"/>
              </w:rPr>
              <w:t xml:space="preserve">dangers </w:t>
            </w:r>
            <w:r w:rsidR="00831785">
              <w:rPr>
                <w:rFonts w:cstheme="minorHAnsi"/>
                <w:sz w:val="16"/>
                <w:szCs w:val="16"/>
                <w:lang w:val="en-GB"/>
              </w:rPr>
              <w:t xml:space="preserve">concerning AVI, </w:t>
            </w:r>
            <w:r w:rsidRPr="00917ADE">
              <w:rPr>
                <w:rFonts w:cstheme="minorHAnsi"/>
                <w:sz w:val="16"/>
                <w:szCs w:val="16"/>
                <w:lang w:val="en-GB"/>
              </w:rPr>
              <w:t xml:space="preserve">in </w:t>
            </w:r>
            <w:r w:rsidR="00831785">
              <w:rPr>
                <w:rFonts w:cstheme="minorHAnsi"/>
                <w:sz w:val="16"/>
                <w:szCs w:val="16"/>
                <w:lang w:val="en-GB"/>
              </w:rPr>
              <w:t xml:space="preserve">the </w:t>
            </w:r>
            <w:r w:rsidRPr="00917ADE">
              <w:rPr>
                <w:rFonts w:cstheme="minorHAnsi"/>
                <w:sz w:val="16"/>
                <w:szCs w:val="16"/>
                <w:lang w:val="en-GB"/>
              </w:rPr>
              <w:t>respondents</w:t>
            </w:r>
            <w:r w:rsidR="00917ADE">
              <w:rPr>
                <w:rFonts w:cstheme="minorHAnsi"/>
                <w:sz w:val="16"/>
                <w:szCs w:val="16"/>
                <w:lang w:val="en-GB"/>
              </w:rPr>
              <w:t>’</w:t>
            </w:r>
            <w:r w:rsidRPr="00917ADE">
              <w:rPr>
                <w:rFonts w:cstheme="minorHAnsi"/>
                <w:sz w:val="16"/>
                <w:szCs w:val="16"/>
                <w:lang w:val="en-GB"/>
              </w:rPr>
              <w:t xml:space="preserve"> point of view.</w:t>
            </w:r>
            <w:r w:rsidR="00917ADE" w:rsidRPr="00917ADE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917ADE">
              <w:rPr>
                <w:rFonts w:cstheme="minorHAnsi"/>
                <w:sz w:val="16"/>
                <w:szCs w:val="16"/>
                <w:lang w:val="en-GB"/>
              </w:rPr>
              <w:t>Indirect investigation on respondents “safety needs”.</w:t>
            </w:r>
          </w:p>
          <w:p w14:paraId="3228C501" w14:textId="4813CF9D" w:rsidR="00BC133E" w:rsidRPr="00917ADE" w:rsidRDefault="00831785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(Moreover, f</w:t>
            </w:r>
            <w:r w:rsidR="00BC133E" w:rsidRPr="00917ADE">
              <w:rPr>
                <w:rFonts w:cstheme="minorHAnsi"/>
                <w:sz w:val="16"/>
                <w:szCs w:val="16"/>
                <w:lang w:val="en-GB"/>
              </w:rPr>
              <w:t>acilitate task of question nr 23</w:t>
            </w:r>
            <w:r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  <w:tr w:rsidR="00BC133E" w:rsidRPr="003C198B" w14:paraId="0ED038A7" w14:textId="77777777" w:rsidTr="00BC133E">
        <w:tc>
          <w:tcPr>
            <w:tcW w:w="416" w:type="dxa"/>
          </w:tcPr>
          <w:p w14:paraId="3AD3C8E4" w14:textId="5D690F3B" w:rsidR="00BC133E" w:rsidRPr="00A74546" w:rsidRDefault="00BC133E" w:rsidP="00BC133E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7127" w:type="dxa"/>
          </w:tcPr>
          <w:p w14:paraId="40332844" w14:textId="77777777" w:rsidR="00BC133E" w:rsidRPr="00A74546" w:rsidRDefault="00BC133E" w:rsidP="00BC133E">
            <w:pPr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</w:pP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t>Do you have suggestions on how to improve safety during Animal-Visitor interactions?</w:t>
            </w:r>
          </w:p>
          <w:p w14:paraId="606A0A4A" w14:textId="77777777" w:rsidR="00BC133E" w:rsidRPr="00A74546" w:rsidRDefault="00BC133E" w:rsidP="00BC133E">
            <w:pPr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</w:pP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t>Pease think about your safety, visitors’ safety, animal</w:t>
            </w: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softHyphen/>
            </w: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softHyphen/>
            </w: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softHyphen/>
              <w:t xml:space="preserve">s’ safety. </w:t>
            </w:r>
          </w:p>
          <w:p w14:paraId="69CE9656" w14:textId="77777777" w:rsidR="00BC133E" w:rsidRPr="00A74546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529" w:type="dxa"/>
          </w:tcPr>
          <w:p w14:paraId="356A5FCC" w14:textId="04CE08B2" w:rsidR="00BC133E" w:rsidRPr="00A74546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</w:rPr>
              <w:t>Open-ended</w:t>
            </w:r>
          </w:p>
        </w:tc>
        <w:tc>
          <w:tcPr>
            <w:tcW w:w="5409" w:type="dxa"/>
          </w:tcPr>
          <w:p w14:paraId="56562797" w14:textId="387ACD4D" w:rsidR="00BC133E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Respect </w:t>
            </w:r>
            <w:r w:rsidRPr="00917ADE">
              <w:rPr>
                <w:rFonts w:cstheme="minorHAnsi"/>
                <w:sz w:val="16"/>
                <w:szCs w:val="16"/>
                <w:lang w:val="en-GB"/>
              </w:rPr>
              <w:t>for WELLBEING</w:t>
            </w:r>
            <w:r w:rsidR="00917ADE">
              <w:rPr>
                <w:rFonts w:cstheme="minorHAnsi"/>
                <w:sz w:val="16"/>
                <w:szCs w:val="16"/>
                <w:lang w:val="en-GB"/>
              </w:rPr>
              <w:t xml:space="preserve"> -</w:t>
            </w:r>
            <w:r w:rsidRPr="00917ADE">
              <w:rPr>
                <w:rFonts w:cstheme="minorHAnsi"/>
                <w:sz w:val="16"/>
                <w:szCs w:val="16"/>
                <w:lang w:val="en-GB"/>
              </w:rPr>
              <w:t>Safety</w:t>
            </w:r>
          </w:p>
          <w:p w14:paraId="4CE9E6EE" w14:textId="3A17244C" w:rsidR="00BC133E" w:rsidRPr="00A74546" w:rsidRDefault="00BC133E" w:rsidP="00BC133E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Collect </w:t>
            </w:r>
            <w:r w:rsidR="00917ADE">
              <w:rPr>
                <w:rFonts w:cstheme="minorHAnsi"/>
                <w:sz w:val="16"/>
                <w:szCs w:val="16"/>
                <w:lang w:val="en-GB"/>
              </w:rPr>
              <w:t xml:space="preserve">the </w:t>
            </w:r>
            <w:r>
              <w:rPr>
                <w:rFonts w:cstheme="minorHAnsi"/>
                <w:sz w:val="16"/>
                <w:szCs w:val="16"/>
                <w:lang w:val="en-GB"/>
              </w:rPr>
              <w:t>suggestions of the respondents</w:t>
            </w:r>
            <w:r w:rsidR="00917ADE">
              <w:rPr>
                <w:rFonts w:cstheme="minorHAnsi"/>
                <w:sz w:val="16"/>
                <w:szCs w:val="16"/>
                <w:lang w:val="en-GB"/>
              </w:rPr>
              <w:t xml:space="preserve"> to improve safety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of AVIs</w:t>
            </w:r>
          </w:p>
        </w:tc>
      </w:tr>
      <w:tr w:rsidR="00917ADE" w:rsidRPr="00BC133E" w14:paraId="29AEB587" w14:textId="77777777" w:rsidTr="00AE0F0C">
        <w:trPr>
          <w:trHeight w:val="454"/>
        </w:trPr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4D64E2F" w14:textId="77777777" w:rsidR="00917ADE" w:rsidRPr="00BC133E" w:rsidRDefault="00917ADE" w:rsidP="00917ADE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C825FA2" w14:textId="4032843B" w:rsidR="00917ADE" w:rsidRPr="00BC133E" w:rsidRDefault="00917ADE" w:rsidP="00917ADE">
            <w:pPr>
              <w:rPr>
                <w:sz w:val="20"/>
                <w:szCs w:val="20"/>
                <w:lang w:val="en-GB"/>
              </w:rPr>
            </w:pPr>
            <w:r w:rsidRPr="00A74546">
              <w:rPr>
                <w:b/>
                <w:bCs/>
                <w:sz w:val="18"/>
                <w:szCs w:val="18"/>
                <w:lang w:val="en-GB"/>
              </w:rPr>
              <w:t>GENERAL FEEDBACK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09B7550" w14:textId="77777777" w:rsidR="00917ADE" w:rsidRPr="00BC133E" w:rsidRDefault="00917ADE" w:rsidP="00917ADE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F03F06" w14:textId="77777777" w:rsidR="00917ADE" w:rsidRPr="00BC133E" w:rsidRDefault="00917ADE" w:rsidP="00917ADE">
            <w:pPr>
              <w:rPr>
                <w:sz w:val="18"/>
                <w:szCs w:val="18"/>
                <w:lang w:val="en-GB"/>
              </w:rPr>
            </w:pPr>
          </w:p>
        </w:tc>
      </w:tr>
      <w:tr w:rsidR="00917ADE" w:rsidRPr="00BC133E" w14:paraId="16F1D1FC" w14:textId="77777777" w:rsidTr="00AE0F0C">
        <w:trPr>
          <w:trHeight w:val="283"/>
        </w:trPr>
        <w:tc>
          <w:tcPr>
            <w:tcW w:w="41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76D403" w14:textId="77777777" w:rsidR="00917ADE" w:rsidRPr="00BC133E" w:rsidRDefault="00917ADE" w:rsidP="00917AD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Nr</w:t>
            </w:r>
          </w:p>
        </w:tc>
        <w:tc>
          <w:tcPr>
            <w:tcW w:w="712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B03402" w14:textId="77777777" w:rsidR="00917ADE" w:rsidRPr="00BC133E" w:rsidRDefault="00917ADE" w:rsidP="00917AD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Question</w:t>
            </w:r>
          </w:p>
        </w:tc>
        <w:tc>
          <w:tcPr>
            <w:tcW w:w="252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C7FE0D" w14:textId="77777777" w:rsidR="00917ADE" w:rsidRPr="00BC133E" w:rsidRDefault="00917ADE" w:rsidP="00917AD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Question type</w:t>
            </w:r>
          </w:p>
        </w:tc>
        <w:tc>
          <w:tcPr>
            <w:tcW w:w="54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6A23F2" w14:textId="77777777" w:rsidR="00917ADE" w:rsidRPr="00BC133E" w:rsidRDefault="00917ADE" w:rsidP="00917ADE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Purpose</w:t>
            </w:r>
          </w:p>
        </w:tc>
      </w:tr>
      <w:tr w:rsidR="00917ADE" w:rsidRPr="003C198B" w14:paraId="652B41BA" w14:textId="77777777" w:rsidTr="00BC133E">
        <w:tc>
          <w:tcPr>
            <w:tcW w:w="416" w:type="dxa"/>
          </w:tcPr>
          <w:p w14:paraId="33A3B925" w14:textId="1DEBAAD0" w:rsidR="00917ADE" w:rsidRPr="00A74546" w:rsidRDefault="00917ADE" w:rsidP="00917ADE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7127" w:type="dxa"/>
          </w:tcPr>
          <w:p w14:paraId="19051CD8" w14:textId="77777777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In the last year have you been engaged in any staff meeting to promote any of the following?</w:t>
            </w:r>
          </w:p>
          <w:p w14:paraId="74304330" w14:textId="77777777" w:rsidR="00917ADE" w:rsidRPr="00A74546" w:rsidRDefault="00917ADE" w:rsidP="00917ADE">
            <w:pPr>
              <w:pStyle w:val="Paragrafoelenco"/>
              <w:numPr>
                <w:ilvl w:val="0"/>
                <w:numId w:val="35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Wellbeing of the animals involved in the interactions</w:t>
            </w:r>
          </w:p>
          <w:p w14:paraId="56671F34" w14:textId="77777777" w:rsidR="00917ADE" w:rsidRPr="00A74546" w:rsidRDefault="00917ADE" w:rsidP="00917ADE">
            <w:pPr>
              <w:pStyle w:val="Paragrafoelenco"/>
              <w:numPr>
                <w:ilvl w:val="0"/>
                <w:numId w:val="35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Conservation strategies</w:t>
            </w:r>
          </w:p>
          <w:p w14:paraId="2B0283CE" w14:textId="18036C86" w:rsidR="00917ADE" w:rsidRPr="00A74546" w:rsidRDefault="00917ADE" w:rsidP="00917ADE">
            <w:pPr>
              <w:pStyle w:val="Paragrafoelenco"/>
              <w:numPr>
                <w:ilvl w:val="0"/>
                <w:numId w:val="35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Educational activities for the visitors</w:t>
            </w:r>
          </w:p>
        </w:tc>
        <w:tc>
          <w:tcPr>
            <w:tcW w:w="2529" w:type="dxa"/>
          </w:tcPr>
          <w:p w14:paraId="1A8734A1" w14:textId="4C28BFD6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Multiple-answer multiple choice</w:t>
            </w:r>
          </w:p>
        </w:tc>
        <w:tc>
          <w:tcPr>
            <w:tcW w:w="5409" w:type="dxa"/>
          </w:tcPr>
          <w:p w14:paraId="2A10DA67" w14:textId="5835773D" w:rsidR="00917ADE" w:rsidRPr="00831785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Respect </w:t>
            </w:r>
            <w:r w:rsidRPr="00917ADE">
              <w:rPr>
                <w:rFonts w:cstheme="minorHAnsi"/>
                <w:sz w:val="16"/>
                <w:szCs w:val="16"/>
                <w:lang w:val="en-GB"/>
              </w:rPr>
              <w:t>for FAIRNESS</w:t>
            </w:r>
            <w:r w:rsidR="00831785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 xml:space="preserve">Equal possibilities to contribute in </w:t>
            </w:r>
            <w:r w:rsidRPr="00EF2220"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 xml:space="preserve">the mission </w:t>
            </w:r>
            <w:r w:rsidR="00831785"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of the (</w:t>
            </w:r>
            <w:r w:rsidRPr="00EF2220"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in terms of welfare, conservation and education</w:t>
            </w:r>
            <w:r w:rsidR="00831785"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)</w:t>
            </w:r>
          </w:p>
          <w:p w14:paraId="30D6579A" w14:textId="77777777" w:rsidR="00917ADE" w:rsidRPr="00831785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31785">
              <w:rPr>
                <w:rFonts w:cstheme="minorHAnsi"/>
                <w:sz w:val="16"/>
                <w:szCs w:val="16"/>
                <w:lang w:val="en-GB"/>
              </w:rPr>
              <w:t>Respect for AUTONOMY</w:t>
            </w:r>
          </w:p>
          <w:p w14:paraId="29EB6DD0" w14:textId="3FB67A85" w:rsidR="00917ADE" w:rsidRPr="00917ADE" w:rsidRDefault="00AA7A99" w:rsidP="00917ADE">
            <w:pPr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 xml:space="preserve">Possibility </w:t>
            </w:r>
            <w:r w:rsidR="00917ADE" w:rsidRPr="00917ADE"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to be part to management strategies to promote the wellbeing of the animals and to contribute to conservation and education missions</w:t>
            </w:r>
          </w:p>
          <w:p w14:paraId="4FFAC035" w14:textId="12AA7850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917ADE" w:rsidRPr="00666DEC" w14:paraId="6A075DD7" w14:textId="77777777" w:rsidTr="00BC133E">
        <w:tc>
          <w:tcPr>
            <w:tcW w:w="416" w:type="dxa"/>
          </w:tcPr>
          <w:p w14:paraId="568E5E8C" w14:textId="4EEA7F90" w:rsidR="00917ADE" w:rsidRPr="00A74546" w:rsidRDefault="00917ADE" w:rsidP="00917ADE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7127" w:type="dxa"/>
          </w:tcPr>
          <w:p w14:paraId="18D76F99" w14:textId="77777777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Do you have suggestions on how to improve the Animal-Visitor Interaction activities? Consider whatever in your opinion is relevant (animal welfare, visitor experience, your work and role in it, management, anything else)</w:t>
            </w:r>
          </w:p>
          <w:p w14:paraId="2ECDF9CD" w14:textId="77777777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529" w:type="dxa"/>
          </w:tcPr>
          <w:p w14:paraId="2EF4F841" w14:textId="49655329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</w:rPr>
              <w:t>Open-ended</w:t>
            </w:r>
          </w:p>
        </w:tc>
        <w:tc>
          <w:tcPr>
            <w:tcW w:w="5409" w:type="dxa"/>
          </w:tcPr>
          <w:p w14:paraId="1D009EA1" w14:textId="568721A6" w:rsidR="00917ADE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Collecting any suggestion to improve AVI, included respondents’</w:t>
            </w:r>
            <w:r w:rsidR="00AA7A99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GB"/>
              </w:rPr>
              <w:t>needs.</w:t>
            </w:r>
          </w:p>
          <w:p w14:paraId="06E493BC" w14:textId="30906553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Gather additional information to better interpret survey results.</w:t>
            </w:r>
          </w:p>
        </w:tc>
      </w:tr>
      <w:tr w:rsidR="00277155" w:rsidRPr="003C198B" w14:paraId="3FE1FB27" w14:textId="77777777" w:rsidTr="00277155">
        <w:trPr>
          <w:trHeight w:val="567"/>
        </w:trPr>
        <w:tc>
          <w:tcPr>
            <w:tcW w:w="15481" w:type="dxa"/>
            <w:gridSpan w:val="4"/>
            <w:tcBorders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6891E3ED" w14:textId="7A431D44" w:rsidR="00277155" w:rsidRPr="00BC133E" w:rsidRDefault="00277155" w:rsidP="00277155">
            <w:pPr>
              <w:jc w:val="center"/>
              <w:rPr>
                <w:color w:val="FFFFFF" w:themeColor="background1"/>
                <w:sz w:val="24"/>
                <w:szCs w:val="24"/>
                <w:lang w:val="en-GB"/>
              </w:rPr>
            </w:pPr>
            <w:r w:rsidRPr="00E9011D">
              <w:rPr>
                <w:b/>
                <w:bCs/>
                <w:color w:val="FFFFFF" w:themeColor="background1"/>
                <w:sz w:val="24"/>
                <w:szCs w:val="24"/>
                <w:lang w:val="en-GB"/>
              </w:rPr>
              <w:t>STAFF DEMOGRAPHICALS SECTION</w:t>
            </w:r>
          </w:p>
        </w:tc>
      </w:tr>
      <w:tr w:rsidR="00E9011D" w:rsidRPr="00BC133E" w14:paraId="373CF505" w14:textId="77777777" w:rsidTr="00AE0F0C">
        <w:trPr>
          <w:trHeight w:val="283"/>
        </w:trPr>
        <w:tc>
          <w:tcPr>
            <w:tcW w:w="41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DB1063" w14:textId="77777777" w:rsidR="00E9011D" w:rsidRPr="00BC133E" w:rsidRDefault="00E9011D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Nr</w:t>
            </w:r>
          </w:p>
        </w:tc>
        <w:tc>
          <w:tcPr>
            <w:tcW w:w="712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105458" w14:textId="77777777" w:rsidR="00E9011D" w:rsidRPr="00BC133E" w:rsidRDefault="00E9011D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Question</w:t>
            </w:r>
          </w:p>
        </w:tc>
        <w:tc>
          <w:tcPr>
            <w:tcW w:w="252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809E84" w14:textId="77777777" w:rsidR="00E9011D" w:rsidRPr="00BC133E" w:rsidRDefault="00E9011D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Question type</w:t>
            </w:r>
          </w:p>
        </w:tc>
        <w:tc>
          <w:tcPr>
            <w:tcW w:w="54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4E1307" w14:textId="77777777" w:rsidR="00E9011D" w:rsidRPr="00BC133E" w:rsidRDefault="00E9011D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Purpose</w:t>
            </w:r>
          </w:p>
        </w:tc>
      </w:tr>
      <w:tr w:rsidR="00917ADE" w:rsidRPr="003C198B" w14:paraId="376AEE91" w14:textId="77777777" w:rsidTr="00BC133E">
        <w:tc>
          <w:tcPr>
            <w:tcW w:w="416" w:type="dxa"/>
          </w:tcPr>
          <w:p w14:paraId="64CE5521" w14:textId="1EDF2B60" w:rsidR="00917ADE" w:rsidRPr="00A74546" w:rsidRDefault="00917ADE" w:rsidP="00917ADE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7127" w:type="dxa"/>
          </w:tcPr>
          <w:p w14:paraId="2C4F391E" w14:textId="77777777" w:rsidR="00917ADE" w:rsidRPr="00A74546" w:rsidRDefault="00917ADE" w:rsidP="00917ADE">
            <w:pPr>
              <w:rPr>
                <w:rFonts w:cstheme="minorHAnsi"/>
                <w:sz w:val="16"/>
                <w:szCs w:val="16"/>
              </w:rPr>
            </w:pPr>
            <w:r w:rsidRPr="00A74546">
              <w:rPr>
                <w:rFonts w:cstheme="minorHAnsi"/>
                <w:sz w:val="16"/>
                <w:szCs w:val="16"/>
              </w:rPr>
              <w:t xml:space="preserve">Age </w:t>
            </w:r>
          </w:p>
          <w:p w14:paraId="764EFFDF" w14:textId="77777777" w:rsidR="00917ADE" w:rsidRPr="00A74546" w:rsidRDefault="00917ADE" w:rsidP="00917ADE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14 - 18 years old</w:t>
            </w:r>
          </w:p>
          <w:p w14:paraId="4FBB1542" w14:textId="77777777" w:rsidR="00917ADE" w:rsidRPr="00A74546" w:rsidRDefault="00917ADE" w:rsidP="00917ADE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19 - 25 years old</w:t>
            </w:r>
          </w:p>
          <w:p w14:paraId="572B5992" w14:textId="77777777" w:rsidR="00917ADE" w:rsidRPr="00A74546" w:rsidRDefault="00917ADE" w:rsidP="00917ADE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26 - 34 years old</w:t>
            </w:r>
          </w:p>
          <w:p w14:paraId="351812A7" w14:textId="77777777" w:rsidR="00917ADE" w:rsidRPr="00A74546" w:rsidRDefault="00917ADE" w:rsidP="00917ADE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35 - 54 years old</w:t>
            </w:r>
          </w:p>
          <w:p w14:paraId="7790579F" w14:textId="77777777" w:rsidR="00917ADE" w:rsidRPr="00A74546" w:rsidRDefault="00917ADE" w:rsidP="00917ADE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55 - 64 years old</w:t>
            </w:r>
          </w:p>
          <w:p w14:paraId="777E6F7C" w14:textId="77777777" w:rsidR="00917ADE" w:rsidRPr="00A74546" w:rsidRDefault="00917ADE" w:rsidP="00917ADE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over 64 years old</w:t>
            </w:r>
          </w:p>
          <w:p w14:paraId="5AA4BA03" w14:textId="77777777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529" w:type="dxa"/>
          </w:tcPr>
          <w:p w14:paraId="7C80FBEC" w14:textId="4674AE8D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Single-answer multiple choice</w:t>
            </w:r>
          </w:p>
        </w:tc>
        <w:tc>
          <w:tcPr>
            <w:tcW w:w="5409" w:type="dxa"/>
          </w:tcPr>
          <w:p w14:paraId="7B4D9015" w14:textId="4676C2AD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Segment respondents’ </w:t>
            </w:r>
            <w:r w:rsidR="00BD6F51">
              <w:rPr>
                <w:rFonts w:cstheme="minorHAnsi"/>
                <w:sz w:val="16"/>
                <w:szCs w:val="16"/>
                <w:lang w:val="en-GB"/>
              </w:rPr>
              <w:t>group</w:t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 by age</w:t>
            </w:r>
          </w:p>
        </w:tc>
      </w:tr>
      <w:tr w:rsidR="00917ADE" w:rsidRPr="003C198B" w14:paraId="06EC438D" w14:textId="77777777" w:rsidTr="00BC133E">
        <w:tc>
          <w:tcPr>
            <w:tcW w:w="416" w:type="dxa"/>
          </w:tcPr>
          <w:p w14:paraId="2BF71406" w14:textId="0DC873E6" w:rsidR="00917ADE" w:rsidRPr="00A74546" w:rsidRDefault="00917ADE" w:rsidP="00917ADE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7127" w:type="dxa"/>
          </w:tcPr>
          <w:p w14:paraId="4887EAA6" w14:textId="77777777" w:rsidR="00917ADE" w:rsidRPr="00A74546" w:rsidRDefault="00917ADE" w:rsidP="00917ADE">
            <w:pPr>
              <w:rPr>
                <w:rFonts w:cstheme="minorHAnsi"/>
                <w:sz w:val="16"/>
                <w:szCs w:val="16"/>
              </w:rPr>
            </w:pPr>
            <w:r w:rsidRPr="00A74546">
              <w:rPr>
                <w:rFonts w:cstheme="minorHAnsi"/>
                <w:sz w:val="16"/>
                <w:szCs w:val="16"/>
              </w:rPr>
              <w:t>Gender</w:t>
            </w:r>
          </w:p>
          <w:p w14:paraId="2141ACDC" w14:textId="77777777" w:rsidR="00917ADE" w:rsidRPr="00A74546" w:rsidRDefault="00917ADE" w:rsidP="00917ADE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Male</w:t>
            </w:r>
          </w:p>
          <w:p w14:paraId="6F91437E" w14:textId="77777777" w:rsidR="00917ADE" w:rsidRPr="00A74546" w:rsidRDefault="00917ADE" w:rsidP="00917ADE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Female</w:t>
            </w:r>
          </w:p>
          <w:p w14:paraId="32D7353B" w14:textId="77777777" w:rsidR="00917ADE" w:rsidRPr="00A74546" w:rsidRDefault="00917ADE" w:rsidP="00917ADE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Prefer not to say</w:t>
            </w:r>
          </w:p>
          <w:p w14:paraId="0521E70A" w14:textId="77777777" w:rsidR="00917ADE" w:rsidRPr="00A74546" w:rsidRDefault="00917ADE" w:rsidP="00917ADE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Other_________</w:t>
            </w:r>
          </w:p>
          <w:p w14:paraId="40C7E273" w14:textId="77777777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529" w:type="dxa"/>
          </w:tcPr>
          <w:p w14:paraId="4F473F6D" w14:textId="645407A1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Single-answer multiple choice</w:t>
            </w:r>
          </w:p>
        </w:tc>
        <w:tc>
          <w:tcPr>
            <w:tcW w:w="5409" w:type="dxa"/>
          </w:tcPr>
          <w:p w14:paraId="7B5916C7" w14:textId="799AA047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Segment respondents’ </w:t>
            </w:r>
            <w:r w:rsidR="00BD6F51">
              <w:rPr>
                <w:rFonts w:cstheme="minorHAnsi"/>
                <w:sz w:val="16"/>
                <w:szCs w:val="16"/>
                <w:lang w:val="en-GB"/>
              </w:rPr>
              <w:t>group</w:t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 by gender</w:t>
            </w:r>
          </w:p>
        </w:tc>
      </w:tr>
      <w:tr w:rsidR="00917ADE" w:rsidRPr="003C198B" w14:paraId="0D12B0D0" w14:textId="77777777" w:rsidTr="00BC133E">
        <w:tc>
          <w:tcPr>
            <w:tcW w:w="416" w:type="dxa"/>
          </w:tcPr>
          <w:p w14:paraId="1C232CE0" w14:textId="166BFF22" w:rsidR="00917ADE" w:rsidRPr="00A74546" w:rsidRDefault="00917ADE" w:rsidP="00917ADE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7127" w:type="dxa"/>
          </w:tcPr>
          <w:p w14:paraId="7051683C" w14:textId="14F9253A" w:rsidR="00917ADE" w:rsidRPr="00A74546" w:rsidRDefault="00917ADE" w:rsidP="00917ADE">
            <w:pPr>
              <w:rPr>
                <w:rFonts w:cstheme="minorHAnsi"/>
                <w:i/>
                <w:iCs/>
                <w:sz w:val="10"/>
                <w:szCs w:val="10"/>
              </w:rPr>
            </w:pPr>
            <w:r w:rsidRPr="00A74546">
              <w:rPr>
                <w:rFonts w:cstheme="minorHAnsi"/>
                <w:sz w:val="16"/>
                <w:szCs w:val="16"/>
              </w:rPr>
              <w:t xml:space="preserve">Nationality </w:t>
            </w:r>
            <w:r w:rsidRPr="00A74546">
              <w:rPr>
                <w:rFonts w:cstheme="minorHAnsi"/>
                <w:sz w:val="16"/>
                <w:szCs w:val="16"/>
              </w:rPr>
              <w:softHyphen/>
            </w:r>
            <w:r w:rsidRPr="00A74546">
              <w:rPr>
                <w:rFonts w:cstheme="minorHAnsi"/>
                <w:sz w:val="16"/>
                <w:szCs w:val="16"/>
              </w:rPr>
              <w:softHyphen/>
            </w:r>
            <w:r w:rsidRPr="00A74546">
              <w:rPr>
                <w:rFonts w:cstheme="minorHAnsi"/>
                <w:sz w:val="16"/>
                <w:szCs w:val="16"/>
              </w:rPr>
              <w:softHyphen/>
            </w:r>
          </w:p>
          <w:p w14:paraId="0C7D4679" w14:textId="77777777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529" w:type="dxa"/>
          </w:tcPr>
          <w:p w14:paraId="3D05532B" w14:textId="5BC25699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</w:rPr>
              <w:t xml:space="preserve">Dropdown </w:t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t>multiple choice</w:t>
            </w:r>
          </w:p>
        </w:tc>
        <w:tc>
          <w:tcPr>
            <w:tcW w:w="5409" w:type="dxa"/>
          </w:tcPr>
          <w:p w14:paraId="10546FD7" w14:textId="752CFA48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Segment respondents’ </w:t>
            </w:r>
            <w:r w:rsidR="00BD6F51">
              <w:rPr>
                <w:rFonts w:cstheme="minorHAnsi"/>
                <w:sz w:val="16"/>
                <w:szCs w:val="16"/>
                <w:lang w:val="en-GB"/>
              </w:rPr>
              <w:t>group</w:t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 by nationality</w:t>
            </w:r>
          </w:p>
        </w:tc>
      </w:tr>
      <w:tr w:rsidR="00917ADE" w:rsidRPr="003C198B" w14:paraId="37791B8E" w14:textId="77777777" w:rsidTr="00BC133E">
        <w:tc>
          <w:tcPr>
            <w:tcW w:w="416" w:type="dxa"/>
          </w:tcPr>
          <w:p w14:paraId="4E0E02E4" w14:textId="2493CC2B" w:rsidR="00917ADE" w:rsidRPr="00A74546" w:rsidRDefault="00917ADE" w:rsidP="00917ADE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7127" w:type="dxa"/>
          </w:tcPr>
          <w:p w14:paraId="13071E0A" w14:textId="1922B546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How long have you been working in this facility?</w:t>
            </w:r>
          </w:p>
          <w:p w14:paraId="13182001" w14:textId="77777777" w:rsidR="00917ADE" w:rsidRPr="00A74546" w:rsidRDefault="00917ADE" w:rsidP="00917ADE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Less than 1 year</w:t>
            </w:r>
          </w:p>
          <w:p w14:paraId="1F908CF3" w14:textId="77777777" w:rsidR="00917ADE" w:rsidRPr="00A74546" w:rsidRDefault="00917ADE" w:rsidP="00917ADE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2 - 5 years</w:t>
            </w:r>
          </w:p>
          <w:p w14:paraId="077BFDCE" w14:textId="77777777" w:rsidR="00917ADE" w:rsidRPr="00A74546" w:rsidRDefault="00917ADE" w:rsidP="00917ADE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lastRenderedPageBreak/>
              <w:t>6 - 10 years</w:t>
            </w:r>
          </w:p>
          <w:p w14:paraId="381C127E" w14:textId="77777777" w:rsidR="00917ADE" w:rsidRDefault="00917ADE" w:rsidP="00AA7A99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over 10 years</w:t>
            </w:r>
          </w:p>
          <w:p w14:paraId="0A91C74A" w14:textId="7B1D8FA1" w:rsidR="00AA7A99" w:rsidRPr="00AA7A99" w:rsidRDefault="00AA7A99" w:rsidP="00AA7A99">
            <w:pPr>
              <w:pStyle w:val="Paragrafoelenco"/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2529" w:type="dxa"/>
          </w:tcPr>
          <w:p w14:paraId="159708EC" w14:textId="5E8B14B9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lastRenderedPageBreak/>
              <w:t>Single-answer multiple choice</w:t>
            </w:r>
          </w:p>
        </w:tc>
        <w:tc>
          <w:tcPr>
            <w:tcW w:w="5409" w:type="dxa"/>
          </w:tcPr>
          <w:p w14:paraId="5E3E118F" w14:textId="32D18772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Segment respondents’ </w:t>
            </w:r>
            <w:r w:rsidR="00BD6F51">
              <w:rPr>
                <w:rFonts w:cstheme="minorHAnsi"/>
                <w:sz w:val="16"/>
                <w:szCs w:val="16"/>
                <w:lang w:val="en-GB"/>
              </w:rPr>
              <w:t>group</w:t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 by length of working experience in the facility</w:t>
            </w:r>
          </w:p>
        </w:tc>
      </w:tr>
      <w:tr w:rsidR="00917ADE" w:rsidRPr="003C198B" w14:paraId="70077636" w14:textId="77777777" w:rsidTr="00BC133E">
        <w:tc>
          <w:tcPr>
            <w:tcW w:w="416" w:type="dxa"/>
          </w:tcPr>
          <w:p w14:paraId="57F56919" w14:textId="55C2CBAA" w:rsidR="00917ADE" w:rsidRPr="00A74546" w:rsidRDefault="00917ADE" w:rsidP="00917ADE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7127" w:type="dxa"/>
          </w:tcPr>
          <w:p w14:paraId="5E4C05B4" w14:textId="77777777" w:rsidR="00917ADE" w:rsidRPr="00A74546" w:rsidRDefault="00917ADE" w:rsidP="00917ADE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What is the highest level of education you completed?</w:t>
            </w:r>
          </w:p>
          <w:p w14:paraId="2583A44E" w14:textId="77777777" w:rsidR="00917ADE" w:rsidRPr="00A74546" w:rsidRDefault="00917ADE" w:rsidP="00917ADE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Primary school degree</w:t>
            </w:r>
          </w:p>
          <w:p w14:paraId="46431CFA" w14:textId="77777777" w:rsidR="00917ADE" w:rsidRPr="00A74546" w:rsidRDefault="00917ADE" w:rsidP="00917ADE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Middle school degree</w:t>
            </w:r>
          </w:p>
          <w:p w14:paraId="17BB7817" w14:textId="77777777" w:rsidR="00917ADE" w:rsidRPr="00A74546" w:rsidRDefault="00917ADE" w:rsidP="00917ADE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High school degree</w:t>
            </w:r>
          </w:p>
          <w:p w14:paraId="0DFAD8F5" w14:textId="77777777" w:rsidR="00917ADE" w:rsidRPr="00A74546" w:rsidRDefault="00917ADE" w:rsidP="00917ADE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University degree</w:t>
            </w:r>
          </w:p>
          <w:p w14:paraId="6B61F73C" w14:textId="77777777" w:rsidR="00917ADE" w:rsidRPr="00A74546" w:rsidRDefault="00917ADE" w:rsidP="00917ADE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PhD/Higher degree</w:t>
            </w:r>
          </w:p>
          <w:p w14:paraId="7CCDD4B2" w14:textId="723736FF" w:rsidR="00917ADE" w:rsidRPr="00AA7A99" w:rsidRDefault="00917ADE" w:rsidP="00AA7A99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2529" w:type="dxa"/>
          </w:tcPr>
          <w:p w14:paraId="7F65B116" w14:textId="2044D5D4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Single-answer multiple choice</w:t>
            </w:r>
          </w:p>
        </w:tc>
        <w:tc>
          <w:tcPr>
            <w:tcW w:w="5409" w:type="dxa"/>
          </w:tcPr>
          <w:p w14:paraId="71BDDC90" w14:textId="42B7FFE7" w:rsidR="00917ADE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Segment respondents’ </w:t>
            </w:r>
            <w:r w:rsidR="00BD6F51">
              <w:rPr>
                <w:rFonts w:cstheme="minorHAnsi"/>
                <w:sz w:val="16"/>
                <w:szCs w:val="16"/>
                <w:lang w:val="en-GB"/>
              </w:rPr>
              <w:t>group</w:t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 by educational level</w:t>
            </w:r>
          </w:p>
          <w:p w14:paraId="7B47A614" w14:textId="3A95BDDB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917ADE" w:rsidRPr="00AA7A99" w14:paraId="0C9867B4" w14:textId="77777777" w:rsidTr="00BC133E">
        <w:tc>
          <w:tcPr>
            <w:tcW w:w="416" w:type="dxa"/>
          </w:tcPr>
          <w:p w14:paraId="4863554E" w14:textId="43BC430C" w:rsidR="00917ADE" w:rsidRPr="00A74546" w:rsidRDefault="00917ADE" w:rsidP="00917ADE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31</w:t>
            </w:r>
          </w:p>
        </w:tc>
        <w:tc>
          <w:tcPr>
            <w:tcW w:w="7127" w:type="dxa"/>
          </w:tcPr>
          <w:p w14:paraId="68FD680A" w14:textId="77777777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74546">
              <w:rPr>
                <w:rFonts w:cstheme="minorHAnsi"/>
                <w:sz w:val="16"/>
                <w:szCs w:val="16"/>
                <w:lang w:val="en-US"/>
              </w:rPr>
              <w:t>ABOUT YOUR EDUCATION</w:t>
            </w:r>
          </w:p>
          <w:p w14:paraId="5C8D2538" w14:textId="6EFB13A9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Please indicate your university degree:   _______________________</w:t>
            </w:r>
          </w:p>
          <w:p w14:paraId="53085E32" w14:textId="445B2A52" w:rsidR="00917ADE" w:rsidRPr="00AA7A99" w:rsidRDefault="00917ADE" w:rsidP="00917ADE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AA7A99">
              <w:rPr>
                <w:rFonts w:cstheme="minorHAnsi"/>
                <w:i/>
                <w:iCs/>
                <w:sz w:val="16"/>
                <w:szCs w:val="16"/>
                <w:lang w:val="en-GB"/>
              </w:rPr>
              <w:t>(Only if they replied “university degree” or</w:t>
            </w:r>
            <w:r w:rsidRPr="00AA7A99">
              <w:rPr>
                <w:i/>
                <w:iCs/>
                <w:sz w:val="16"/>
                <w:szCs w:val="16"/>
                <w:lang w:val="en-GB"/>
              </w:rPr>
              <w:t xml:space="preserve"> “</w:t>
            </w:r>
            <w:r w:rsidRPr="00AA7A99">
              <w:rPr>
                <w:rFonts w:cstheme="minorHAnsi"/>
                <w:i/>
                <w:iCs/>
                <w:sz w:val="16"/>
                <w:szCs w:val="16"/>
                <w:lang w:val="en-GB"/>
              </w:rPr>
              <w:t>PhD/Higher degree” to question nr.30)</w:t>
            </w:r>
          </w:p>
          <w:p w14:paraId="312E29DA" w14:textId="77777777" w:rsidR="00917ADE" w:rsidRPr="00AA7A99" w:rsidRDefault="00917ADE" w:rsidP="00917ADE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25CC7990" w14:textId="77777777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529" w:type="dxa"/>
          </w:tcPr>
          <w:p w14:paraId="30605631" w14:textId="1F6EFA9A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</w:rPr>
              <w:t>Open-ended</w:t>
            </w:r>
          </w:p>
        </w:tc>
        <w:tc>
          <w:tcPr>
            <w:tcW w:w="5409" w:type="dxa"/>
          </w:tcPr>
          <w:p w14:paraId="7AD75736" w14:textId="7116DCBF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Investigate 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if respondents have specific academic background about animal or nature. Discover what kind of </w:t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t>academic background</w:t>
            </w:r>
            <w:r w:rsidR="00AA7A99">
              <w:rPr>
                <w:rFonts w:cstheme="minorHAnsi"/>
                <w:sz w:val="16"/>
                <w:szCs w:val="16"/>
                <w:lang w:val="en-GB"/>
              </w:rPr>
              <w:t xml:space="preserve"> the</w:t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AA7A99">
              <w:rPr>
                <w:rFonts w:cstheme="minorHAnsi"/>
                <w:sz w:val="16"/>
                <w:szCs w:val="16"/>
                <w:lang w:val="en-GB"/>
              </w:rPr>
              <w:t xml:space="preserve">respondets </w:t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t>working with animals has. Compare respondent’s answers with different academic background.</w:t>
            </w:r>
          </w:p>
        </w:tc>
      </w:tr>
      <w:tr w:rsidR="00917ADE" w:rsidRPr="00A74546" w14:paraId="6D54E946" w14:textId="77777777" w:rsidTr="00BC133E">
        <w:tc>
          <w:tcPr>
            <w:tcW w:w="416" w:type="dxa"/>
          </w:tcPr>
          <w:p w14:paraId="057BB82B" w14:textId="7F5C1428" w:rsidR="00917ADE" w:rsidRPr="00A74546" w:rsidRDefault="00917ADE" w:rsidP="00917ADE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7127" w:type="dxa"/>
          </w:tcPr>
          <w:p w14:paraId="6D0A8012" w14:textId="0C3FD1C7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How did you acquire knowledge and know-how about animals?</w:t>
            </w:r>
          </w:p>
          <w:p w14:paraId="46E0222F" w14:textId="77777777" w:rsidR="00917ADE" w:rsidRPr="00A74546" w:rsidRDefault="00917ADE" w:rsidP="00917ADE">
            <w:pPr>
              <w:pStyle w:val="Paragrafoelenco"/>
              <w:numPr>
                <w:ilvl w:val="0"/>
                <w:numId w:val="34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I learned by doing</w:t>
            </w:r>
          </w:p>
          <w:p w14:paraId="1F8C316E" w14:textId="77777777" w:rsidR="00917ADE" w:rsidRPr="00A74546" w:rsidRDefault="00917ADE" w:rsidP="00917ADE">
            <w:pPr>
              <w:pStyle w:val="Paragrafoelenco"/>
              <w:numPr>
                <w:ilvl w:val="0"/>
                <w:numId w:val="34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From my colleagues</w:t>
            </w:r>
          </w:p>
          <w:p w14:paraId="6050FFF5" w14:textId="77777777" w:rsidR="00917ADE" w:rsidRPr="00A74546" w:rsidRDefault="00917ADE" w:rsidP="00917ADE">
            <w:pPr>
              <w:pStyle w:val="Paragrafoelenco"/>
              <w:numPr>
                <w:ilvl w:val="0"/>
                <w:numId w:val="34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The facility where I work provides education and training programs</w:t>
            </w:r>
          </w:p>
          <w:p w14:paraId="1E784049" w14:textId="77777777" w:rsidR="00917ADE" w:rsidRPr="00A74546" w:rsidRDefault="00917ADE" w:rsidP="00917ADE">
            <w:pPr>
              <w:pStyle w:val="Paragrafoelenco"/>
              <w:numPr>
                <w:ilvl w:val="0"/>
                <w:numId w:val="34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From my family</w:t>
            </w:r>
          </w:p>
          <w:p w14:paraId="10B24D74" w14:textId="77777777" w:rsidR="00917ADE" w:rsidRPr="00A74546" w:rsidRDefault="00917ADE" w:rsidP="00917ADE">
            <w:pPr>
              <w:pStyle w:val="Paragrafoelenco"/>
              <w:numPr>
                <w:ilvl w:val="0"/>
                <w:numId w:val="34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Thanks to my academic background</w:t>
            </w:r>
          </w:p>
          <w:p w14:paraId="7654EABD" w14:textId="62667C10" w:rsidR="00917ADE" w:rsidRPr="00A74546" w:rsidRDefault="00917ADE" w:rsidP="00917ADE">
            <w:pPr>
              <w:pStyle w:val="Paragrafoelenco"/>
              <w:numPr>
                <w:ilvl w:val="0"/>
                <w:numId w:val="34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Other</w:t>
            </w:r>
          </w:p>
        </w:tc>
        <w:tc>
          <w:tcPr>
            <w:tcW w:w="2529" w:type="dxa"/>
          </w:tcPr>
          <w:p w14:paraId="32BE3971" w14:textId="3CD1839F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Multiple-answer multiple choice</w:t>
            </w:r>
          </w:p>
        </w:tc>
        <w:tc>
          <w:tcPr>
            <w:tcW w:w="5409" w:type="dxa"/>
          </w:tcPr>
          <w:p w14:paraId="20E1DB3F" w14:textId="7D95D3C6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Understand if</w:t>
            </w:r>
            <w:r w:rsidR="00AA7A99">
              <w:rPr>
                <w:rFonts w:cstheme="minorHAnsi"/>
                <w:sz w:val="16"/>
                <w:szCs w:val="16"/>
                <w:lang w:val="en-GB"/>
              </w:rPr>
              <w:t xml:space="preserve">, </w:t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t>among</w:t>
            </w:r>
            <w:r w:rsidR="00AA7A99">
              <w:rPr>
                <w:rFonts w:cstheme="minorHAnsi"/>
                <w:sz w:val="16"/>
                <w:szCs w:val="16"/>
                <w:lang w:val="en-GB"/>
              </w:rPr>
              <w:t xml:space="preserve"> the listed </w:t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t>ways to acquire knowledge</w:t>
            </w:r>
            <w:r w:rsidR="00AA7A99">
              <w:rPr>
                <w:rFonts w:cstheme="minorHAnsi"/>
                <w:sz w:val="16"/>
                <w:szCs w:val="16"/>
                <w:lang w:val="en-GB"/>
              </w:rPr>
              <w:t>,</w:t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 any of them have higher incidence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in the respondents’ group</w:t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t>.</w:t>
            </w:r>
          </w:p>
          <w:p w14:paraId="46AE635D" w14:textId="48270B56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Compare incidence of answer “the facility where I work provides education and training programs” with question nr 5, 9, 10, 15</w:t>
            </w:r>
          </w:p>
        </w:tc>
      </w:tr>
      <w:tr w:rsidR="00AA7A99" w:rsidRPr="00BC133E" w14:paraId="17A19B9A" w14:textId="77777777" w:rsidTr="00AE0F0C">
        <w:trPr>
          <w:trHeight w:val="454"/>
        </w:trPr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777D56" w14:textId="77777777" w:rsidR="00AA7A99" w:rsidRPr="00BC133E" w:rsidRDefault="00AA7A99" w:rsidP="00AE0F0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E0FF0D0" w14:textId="760DF3F5" w:rsidR="00AA7A99" w:rsidRPr="00BC133E" w:rsidRDefault="00AA7A99" w:rsidP="00AE0F0C">
            <w:pPr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ADDITIONAL </w:t>
            </w:r>
            <w:r w:rsidRPr="00A74546">
              <w:rPr>
                <w:b/>
                <w:bCs/>
                <w:sz w:val="18"/>
                <w:szCs w:val="18"/>
                <w:lang w:val="en-GB"/>
              </w:rPr>
              <w:t>COMMENTS &amp; CONTACTS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4960FA2" w14:textId="77777777" w:rsidR="00AA7A99" w:rsidRPr="00BC133E" w:rsidRDefault="00AA7A99" w:rsidP="00AE0F0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E2674B" w14:textId="77777777" w:rsidR="00AA7A99" w:rsidRPr="00BC133E" w:rsidRDefault="00AA7A99" w:rsidP="00AE0F0C">
            <w:pPr>
              <w:rPr>
                <w:sz w:val="18"/>
                <w:szCs w:val="18"/>
                <w:lang w:val="en-GB"/>
              </w:rPr>
            </w:pPr>
          </w:p>
        </w:tc>
      </w:tr>
      <w:tr w:rsidR="00AA7A99" w:rsidRPr="00BC133E" w14:paraId="23111D55" w14:textId="77777777" w:rsidTr="00AE0F0C">
        <w:trPr>
          <w:trHeight w:val="283"/>
        </w:trPr>
        <w:tc>
          <w:tcPr>
            <w:tcW w:w="41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DB1B98" w14:textId="77777777" w:rsidR="00AA7A99" w:rsidRPr="00BC133E" w:rsidRDefault="00AA7A99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Nr</w:t>
            </w:r>
          </w:p>
        </w:tc>
        <w:tc>
          <w:tcPr>
            <w:tcW w:w="712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BE55FC" w14:textId="77777777" w:rsidR="00AA7A99" w:rsidRPr="00BC133E" w:rsidRDefault="00AA7A99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Question</w:t>
            </w:r>
          </w:p>
        </w:tc>
        <w:tc>
          <w:tcPr>
            <w:tcW w:w="252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F56E21" w14:textId="77777777" w:rsidR="00AA7A99" w:rsidRPr="00BC133E" w:rsidRDefault="00AA7A99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Question type</w:t>
            </w:r>
          </w:p>
        </w:tc>
        <w:tc>
          <w:tcPr>
            <w:tcW w:w="54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8EA9B3" w14:textId="77777777" w:rsidR="00AA7A99" w:rsidRPr="00BC133E" w:rsidRDefault="00AA7A99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Purpose</w:t>
            </w:r>
          </w:p>
        </w:tc>
      </w:tr>
      <w:tr w:rsidR="00917ADE" w:rsidRPr="00A74546" w14:paraId="165F10F0" w14:textId="77777777" w:rsidTr="00BC133E">
        <w:tc>
          <w:tcPr>
            <w:tcW w:w="416" w:type="dxa"/>
          </w:tcPr>
          <w:p w14:paraId="663AA1F0" w14:textId="26211715" w:rsidR="00917ADE" w:rsidRPr="00A74546" w:rsidRDefault="00917ADE" w:rsidP="00917ADE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7127" w:type="dxa"/>
          </w:tcPr>
          <w:p w14:paraId="4AED063B" w14:textId="77777777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If you wish to add anything to allow better interpretation of your answers or if you wish to add anything at all, please use the space below.</w:t>
            </w:r>
          </w:p>
          <w:p w14:paraId="7263590A" w14:textId="77777777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529" w:type="dxa"/>
          </w:tcPr>
          <w:p w14:paraId="685BC134" w14:textId="626CDF54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</w:rPr>
              <w:t>Open-ended</w:t>
            </w:r>
          </w:p>
        </w:tc>
        <w:tc>
          <w:tcPr>
            <w:tcW w:w="5409" w:type="dxa"/>
          </w:tcPr>
          <w:p w14:paraId="230FC960" w14:textId="79B84AF2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Collect any additional insight on respondents point of view, needs, perception. Collect feedbacks on the survey.</w:t>
            </w:r>
          </w:p>
        </w:tc>
      </w:tr>
      <w:tr w:rsidR="00917ADE" w:rsidRPr="003C198B" w14:paraId="05F980E1" w14:textId="77777777" w:rsidTr="00BC133E">
        <w:tc>
          <w:tcPr>
            <w:tcW w:w="416" w:type="dxa"/>
          </w:tcPr>
          <w:p w14:paraId="179CF4F2" w14:textId="5676A27F" w:rsidR="00917ADE" w:rsidRPr="00A74546" w:rsidRDefault="00917ADE" w:rsidP="00917ADE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34</w:t>
            </w:r>
          </w:p>
        </w:tc>
        <w:tc>
          <w:tcPr>
            <w:tcW w:w="7127" w:type="dxa"/>
          </w:tcPr>
          <w:p w14:paraId="0214F229" w14:textId="77777777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If you wish to receive updates about this study, write to alessia.muzzo@studenti.unipd.it or leave your contact in the free space below. Your contact (optional) :_______</w:t>
            </w:r>
          </w:p>
          <w:p w14:paraId="7B6D9325" w14:textId="77777777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529" w:type="dxa"/>
          </w:tcPr>
          <w:p w14:paraId="35B2EB3A" w14:textId="42379D57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</w:rPr>
              <w:t>Open-ended</w:t>
            </w:r>
          </w:p>
        </w:tc>
        <w:tc>
          <w:tcPr>
            <w:tcW w:w="5409" w:type="dxa"/>
          </w:tcPr>
          <w:p w14:paraId="2BF6E26B" w14:textId="0081747A" w:rsidR="00917ADE" w:rsidRPr="00A74546" w:rsidRDefault="00917ADE" w:rsidP="00917ADE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Respondents’ willingness to receive updates of the study  (level of engagement)</w:t>
            </w:r>
          </w:p>
        </w:tc>
      </w:tr>
      <w:tr w:rsidR="00AA7A99" w:rsidRPr="00BC133E" w14:paraId="4B3705DB" w14:textId="77777777" w:rsidTr="00AA7A99">
        <w:trPr>
          <w:trHeight w:val="454"/>
        </w:trPr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DF83806" w14:textId="77777777" w:rsidR="00AA7A99" w:rsidRPr="00BC133E" w:rsidRDefault="00AA7A99" w:rsidP="00AA7A99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68A21AF" w14:textId="3F860B7C" w:rsidR="00AA7A99" w:rsidRPr="00BC133E" w:rsidRDefault="00AA7A99" w:rsidP="00AA7A99">
            <w:pPr>
              <w:rPr>
                <w:sz w:val="20"/>
                <w:szCs w:val="20"/>
                <w:lang w:val="en-GB"/>
              </w:rPr>
            </w:pPr>
            <w:r w:rsidRPr="00A74546">
              <w:rPr>
                <w:b/>
                <w:bCs/>
                <w:sz w:val="18"/>
                <w:szCs w:val="18"/>
                <w:lang w:val="en-GB"/>
              </w:rPr>
              <w:t>Please remember to select SUBMIT to validate your answers. Thank you very much!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3B18CE" w14:textId="77777777" w:rsidR="00AA7A99" w:rsidRPr="00BC133E" w:rsidRDefault="00AA7A99" w:rsidP="00AA7A99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3375B2" w14:textId="77777777" w:rsidR="00AA7A99" w:rsidRPr="00BC133E" w:rsidRDefault="00AA7A99" w:rsidP="00AA7A99">
            <w:pPr>
              <w:rPr>
                <w:sz w:val="18"/>
                <w:szCs w:val="18"/>
                <w:lang w:val="en-GB"/>
              </w:rPr>
            </w:pPr>
          </w:p>
        </w:tc>
      </w:tr>
      <w:tr w:rsidR="00277155" w:rsidRPr="003C198B" w14:paraId="5D163832" w14:textId="77777777" w:rsidTr="00277155">
        <w:trPr>
          <w:trHeight w:val="567"/>
        </w:trPr>
        <w:tc>
          <w:tcPr>
            <w:tcW w:w="15481" w:type="dxa"/>
            <w:gridSpan w:val="4"/>
            <w:tcBorders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41B52340" w14:textId="15007BB7" w:rsidR="00277155" w:rsidRPr="00BC133E" w:rsidRDefault="00277155" w:rsidP="00277155">
            <w:pPr>
              <w:jc w:val="center"/>
              <w:rPr>
                <w:color w:val="FFFFFF" w:themeColor="background1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FFFFFF" w:themeColor="background1"/>
                <w:sz w:val="24"/>
                <w:szCs w:val="24"/>
                <w:lang w:val="en-GB"/>
              </w:rPr>
              <w:t xml:space="preserve">NO </w:t>
            </w:r>
            <w:r w:rsidRPr="00BC133E">
              <w:rPr>
                <w:b/>
                <w:bCs/>
                <w:color w:val="FFFFFF" w:themeColor="background1"/>
                <w:sz w:val="24"/>
                <w:szCs w:val="24"/>
                <w:lang w:val="en-GB"/>
              </w:rPr>
              <w:t>AVIs SECTION</w:t>
            </w:r>
          </w:p>
        </w:tc>
      </w:tr>
      <w:tr w:rsidR="00AA7A99" w:rsidRPr="003C198B" w14:paraId="34D4272F" w14:textId="77777777" w:rsidTr="00AE0F0C">
        <w:trPr>
          <w:trHeight w:val="454"/>
        </w:trPr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876D039" w14:textId="77777777" w:rsidR="00AA7A99" w:rsidRPr="00A74546" w:rsidRDefault="00AA7A99" w:rsidP="00AE0F0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11EF06D" w14:textId="5B9F97E3" w:rsidR="00AA7A99" w:rsidRPr="00A74546" w:rsidRDefault="00AA7A99" w:rsidP="00AE0F0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b/>
                <w:bCs/>
                <w:sz w:val="18"/>
                <w:szCs w:val="18"/>
              </w:rPr>
              <w:t>ANIMAL</w:t>
            </w:r>
            <w:r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AFA57A5" w14:textId="77777777" w:rsidR="00AA7A99" w:rsidRPr="00A74546" w:rsidRDefault="00AA7A99" w:rsidP="00AE0F0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012ACF" w14:textId="77777777" w:rsidR="00AA7A99" w:rsidRPr="00A74546" w:rsidRDefault="00AA7A99" w:rsidP="00AE0F0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AA7A99" w:rsidRPr="00BC133E" w14:paraId="3D8F5197" w14:textId="77777777" w:rsidTr="00AE0F0C">
        <w:trPr>
          <w:trHeight w:val="283"/>
        </w:trPr>
        <w:tc>
          <w:tcPr>
            <w:tcW w:w="41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F003B3" w14:textId="77777777" w:rsidR="00AA7A99" w:rsidRPr="00BC133E" w:rsidRDefault="00AA7A99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Nr</w:t>
            </w:r>
          </w:p>
        </w:tc>
        <w:tc>
          <w:tcPr>
            <w:tcW w:w="712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CACAC3" w14:textId="77777777" w:rsidR="00AA7A99" w:rsidRPr="00BC133E" w:rsidRDefault="00AA7A99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Question</w:t>
            </w:r>
          </w:p>
        </w:tc>
        <w:tc>
          <w:tcPr>
            <w:tcW w:w="252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D1616C" w14:textId="77777777" w:rsidR="00AA7A99" w:rsidRPr="00BC133E" w:rsidRDefault="00AA7A99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Question type</w:t>
            </w:r>
          </w:p>
        </w:tc>
        <w:tc>
          <w:tcPr>
            <w:tcW w:w="54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934A1E" w14:textId="77777777" w:rsidR="00AA7A99" w:rsidRPr="00BC133E" w:rsidRDefault="00AA7A99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Purpose</w:t>
            </w:r>
          </w:p>
        </w:tc>
      </w:tr>
      <w:tr w:rsidR="00AA7A99" w:rsidRPr="003C198B" w14:paraId="4088D43B" w14:textId="77777777" w:rsidTr="00AE0F0C">
        <w:tc>
          <w:tcPr>
            <w:tcW w:w="416" w:type="dxa"/>
            <w:tcBorders>
              <w:bottom w:val="single" w:sz="4" w:space="0" w:color="auto"/>
            </w:tcBorders>
          </w:tcPr>
          <w:p w14:paraId="7EF32972" w14:textId="77777777" w:rsidR="00AA7A99" w:rsidRPr="00A74546" w:rsidRDefault="00AA7A99" w:rsidP="00AA7A99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>5</w:t>
            </w:r>
          </w:p>
          <w:p w14:paraId="4F8E5CEC" w14:textId="77777777" w:rsidR="00AA7A99" w:rsidRPr="00A74546" w:rsidRDefault="00AA7A99" w:rsidP="00AE0F0C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127" w:type="dxa"/>
            <w:tcBorders>
              <w:bottom w:val="single" w:sz="4" w:space="0" w:color="auto"/>
            </w:tcBorders>
          </w:tcPr>
          <w:p w14:paraId="5F97A367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Please indicate the ANIMALS which are UNDER YOUR RESPONSIBILITY AND CARE:</w:t>
            </w:r>
          </w:p>
          <w:p w14:paraId="57648AF8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__________________________________________________________________</w:t>
            </w:r>
          </w:p>
          <w:p w14:paraId="2AFD5775" w14:textId="77777777" w:rsidR="00AA7A99" w:rsidRPr="00A74546" w:rsidRDefault="00AA7A99" w:rsidP="00AE0F0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529" w:type="dxa"/>
            <w:tcBorders>
              <w:bottom w:val="single" w:sz="4" w:space="0" w:color="auto"/>
            </w:tcBorders>
          </w:tcPr>
          <w:p w14:paraId="5410F5A0" w14:textId="77777777" w:rsidR="00AA7A99" w:rsidRPr="00A74546" w:rsidRDefault="00AA7A99" w:rsidP="00AE0F0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Open-ended</w:t>
            </w:r>
          </w:p>
        </w:tc>
        <w:tc>
          <w:tcPr>
            <w:tcW w:w="5409" w:type="dxa"/>
            <w:tcBorders>
              <w:bottom w:val="single" w:sz="4" w:space="0" w:color="auto"/>
            </w:tcBorders>
          </w:tcPr>
          <w:p w14:paraId="29ABD7F6" w14:textId="47344328" w:rsidR="00AA7A99" w:rsidRPr="00A74546" w:rsidRDefault="00AA7A99" w:rsidP="00AE0F0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Segment respondents’ </w:t>
            </w:r>
            <w:r>
              <w:rPr>
                <w:rFonts w:cstheme="minorHAnsi"/>
                <w:sz w:val="16"/>
                <w:szCs w:val="16"/>
                <w:lang w:val="en-GB"/>
              </w:rPr>
              <w:t>group</w:t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 by animal species </w:t>
            </w:r>
          </w:p>
        </w:tc>
      </w:tr>
      <w:tr w:rsidR="00AA7A99" w:rsidRPr="00BC133E" w14:paraId="0E348A8C" w14:textId="77777777" w:rsidTr="00AE0F0C">
        <w:trPr>
          <w:trHeight w:val="454"/>
        </w:trPr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C42A96F" w14:textId="77777777" w:rsidR="00AA7A99" w:rsidRPr="00BC133E" w:rsidRDefault="00AA7A99" w:rsidP="00AE0F0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46AE48A" w14:textId="77777777" w:rsidR="00AA7A99" w:rsidRPr="00BC133E" w:rsidRDefault="00AA7A99" w:rsidP="00AE0F0C">
            <w:pPr>
              <w:rPr>
                <w:sz w:val="20"/>
                <w:szCs w:val="20"/>
                <w:lang w:val="en-GB"/>
              </w:rPr>
            </w:pPr>
            <w:r w:rsidRPr="00AA7A99">
              <w:rPr>
                <w:b/>
                <w:bCs/>
                <w:sz w:val="20"/>
                <w:szCs w:val="20"/>
                <w:lang w:val="en-GB"/>
              </w:rPr>
              <w:t xml:space="preserve">Please indicate the level of agreement regarding the following statements 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3CE341D" w14:textId="77777777" w:rsidR="00AA7A99" w:rsidRPr="00BC133E" w:rsidRDefault="00AA7A99" w:rsidP="00AE0F0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B1F5EE" w14:textId="77777777" w:rsidR="00AA7A99" w:rsidRPr="00BC133E" w:rsidRDefault="00AA7A99" w:rsidP="00AE0F0C">
            <w:pPr>
              <w:rPr>
                <w:sz w:val="18"/>
                <w:szCs w:val="18"/>
                <w:lang w:val="en-GB"/>
              </w:rPr>
            </w:pPr>
            <w:r w:rsidRPr="00BC133E">
              <w:rPr>
                <w:b/>
                <w:bCs/>
                <w:sz w:val="18"/>
                <w:szCs w:val="18"/>
              </w:rPr>
              <w:t>(ETHICAL MATRIX questions)</w:t>
            </w:r>
          </w:p>
        </w:tc>
      </w:tr>
      <w:tr w:rsidR="00AA7A99" w:rsidRPr="00BC133E" w14:paraId="092C34BF" w14:textId="77777777" w:rsidTr="00AE0F0C">
        <w:trPr>
          <w:trHeight w:val="283"/>
        </w:trPr>
        <w:tc>
          <w:tcPr>
            <w:tcW w:w="41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B3E398" w14:textId="77777777" w:rsidR="00AA7A99" w:rsidRPr="00BC133E" w:rsidRDefault="00AA7A99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Nr</w:t>
            </w:r>
          </w:p>
        </w:tc>
        <w:tc>
          <w:tcPr>
            <w:tcW w:w="712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2F03AD" w14:textId="77777777" w:rsidR="00AA7A99" w:rsidRPr="00BC133E" w:rsidRDefault="00AA7A99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Question</w:t>
            </w:r>
          </w:p>
        </w:tc>
        <w:tc>
          <w:tcPr>
            <w:tcW w:w="252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ACEC4D" w14:textId="77777777" w:rsidR="00AA7A99" w:rsidRPr="00BC133E" w:rsidRDefault="00AA7A99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Question type</w:t>
            </w:r>
          </w:p>
        </w:tc>
        <w:tc>
          <w:tcPr>
            <w:tcW w:w="54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F20164" w14:textId="77777777" w:rsidR="00AA7A99" w:rsidRPr="00BC133E" w:rsidRDefault="00AA7A99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Purpose</w:t>
            </w:r>
          </w:p>
        </w:tc>
      </w:tr>
      <w:tr w:rsidR="00AA7A99" w:rsidRPr="003C198B" w14:paraId="735A7218" w14:textId="77777777" w:rsidTr="00AE0F0C">
        <w:tc>
          <w:tcPr>
            <w:tcW w:w="416" w:type="dxa"/>
          </w:tcPr>
          <w:p w14:paraId="7FF02793" w14:textId="5EA405FD" w:rsidR="00AA7A99" w:rsidRPr="00A74546" w:rsidRDefault="00AA7A99" w:rsidP="00AA7A9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lastRenderedPageBreak/>
              <w:t>36</w:t>
            </w:r>
          </w:p>
        </w:tc>
        <w:tc>
          <w:tcPr>
            <w:tcW w:w="7127" w:type="dxa"/>
          </w:tcPr>
          <w:p w14:paraId="3B2B2857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t>My workplace allows me to balance my work and personal/family life by offering me the support I need when I need it</w:t>
            </w:r>
          </w:p>
        </w:tc>
        <w:tc>
          <w:tcPr>
            <w:tcW w:w="2529" w:type="dxa"/>
          </w:tcPr>
          <w:p w14:paraId="01B767DA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Five points Likert scale rating (Strongly disagree- Strongly agree)</w:t>
            </w:r>
          </w:p>
        </w:tc>
        <w:tc>
          <w:tcPr>
            <w:tcW w:w="5409" w:type="dxa"/>
          </w:tcPr>
          <w:p w14:paraId="7417CC4A" w14:textId="77777777" w:rsidR="00AA7A99" w:rsidRPr="00EC2AC4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Respect for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917ADE">
              <w:rPr>
                <w:rFonts w:cstheme="minorHAnsi"/>
                <w:sz w:val="16"/>
                <w:szCs w:val="16"/>
                <w:lang w:val="en-GB"/>
              </w:rPr>
              <w:t>WELLBEING-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EC2AC4">
              <w:rPr>
                <w:rFonts w:cstheme="minorHAnsi"/>
                <w:sz w:val="16"/>
                <w:szCs w:val="16"/>
                <w:lang w:val="en-GB"/>
              </w:rPr>
              <w:t xml:space="preserve">Satisfactory working conditions </w:t>
            </w:r>
          </w:p>
          <w:p w14:paraId="500538A2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</w:t>
            </w:r>
            <w:r w:rsidRPr="00C849BE">
              <w:rPr>
                <w:rFonts w:cstheme="minorHAnsi"/>
                <w:sz w:val="14"/>
                <w:szCs w:val="14"/>
                <w:lang w:val="en-GB"/>
              </w:rPr>
              <w:t>Having a workplace which allows to balance work and personal/family life</w:t>
            </w:r>
            <w:r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</w:tc>
      </w:tr>
      <w:tr w:rsidR="00AA7A99" w:rsidRPr="003C198B" w14:paraId="37249EE0" w14:textId="77777777" w:rsidTr="00AE0F0C">
        <w:tc>
          <w:tcPr>
            <w:tcW w:w="416" w:type="dxa"/>
          </w:tcPr>
          <w:p w14:paraId="6FD7FB5A" w14:textId="28E845B2" w:rsidR="00AA7A99" w:rsidRPr="00A74546" w:rsidRDefault="00AA7A99" w:rsidP="00AA7A9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</w:t>
            </w:r>
          </w:p>
        </w:tc>
        <w:tc>
          <w:tcPr>
            <w:tcW w:w="7127" w:type="dxa"/>
          </w:tcPr>
          <w:p w14:paraId="4BD2969E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t>My workplace provides me with the resources, tools and support that I need to do my job to the best of my ability</w:t>
            </w:r>
          </w:p>
        </w:tc>
        <w:tc>
          <w:tcPr>
            <w:tcW w:w="2529" w:type="dxa"/>
          </w:tcPr>
          <w:p w14:paraId="68E90D07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Five points Likert scale rating (Strongly disagree- Strongly agree)</w:t>
            </w:r>
          </w:p>
        </w:tc>
        <w:tc>
          <w:tcPr>
            <w:tcW w:w="5409" w:type="dxa"/>
          </w:tcPr>
          <w:p w14:paraId="4FA5B962" w14:textId="77777777" w:rsidR="00AA7A99" w:rsidRPr="00917ADE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17ADE">
              <w:rPr>
                <w:rFonts w:cstheme="minorHAnsi"/>
                <w:sz w:val="16"/>
                <w:szCs w:val="16"/>
                <w:lang w:val="en-GB"/>
              </w:rPr>
              <w:t>Respect for AUTONOMY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-Professional freedom (</w:t>
            </w:r>
            <w:r w:rsidRPr="000D79E0"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Being able to work independently in terms of resources and tools</w:t>
            </w:r>
            <w:r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).</w:t>
            </w:r>
          </w:p>
          <w:p w14:paraId="23C5B766" w14:textId="77777777" w:rsidR="00AA7A99" w:rsidRPr="00623968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Respect for </w:t>
            </w:r>
            <w:r w:rsidRPr="00917ADE">
              <w:rPr>
                <w:rFonts w:cstheme="minorHAnsi"/>
                <w:sz w:val="16"/>
                <w:szCs w:val="16"/>
                <w:lang w:val="en-GB"/>
              </w:rPr>
              <w:t>FAIRNESS-</w:t>
            </w:r>
            <w:r w:rsidRPr="00917ADE">
              <w:rPr>
                <w:lang w:val="en-GB"/>
              </w:rPr>
              <w:t xml:space="preserve"> </w:t>
            </w:r>
            <w:r w:rsidRPr="00917ADE">
              <w:rPr>
                <w:rFonts w:cstheme="minorHAnsi"/>
                <w:sz w:val="16"/>
                <w:szCs w:val="16"/>
                <w:lang w:val="en-GB"/>
              </w:rPr>
              <w:t>Equal</w:t>
            </w:r>
            <w:r w:rsidRPr="00623968">
              <w:rPr>
                <w:rFonts w:cstheme="minorHAnsi"/>
                <w:sz w:val="16"/>
                <w:szCs w:val="16"/>
                <w:lang w:val="en-GB"/>
              </w:rPr>
              <w:t xml:space="preserve"> opportunities </w:t>
            </w:r>
          </w:p>
          <w:p w14:paraId="731992E0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623968">
              <w:rPr>
                <w:rFonts w:cstheme="minorHAnsi"/>
                <w:sz w:val="14"/>
                <w:szCs w:val="14"/>
                <w:lang w:val="en-GB"/>
              </w:rPr>
              <w:t>(Having equal access to funds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and resources</w:t>
            </w:r>
            <w:r w:rsidRPr="00623968">
              <w:rPr>
                <w:rFonts w:cstheme="minorHAnsi"/>
                <w:sz w:val="14"/>
                <w:szCs w:val="14"/>
                <w:lang w:val="en-GB"/>
              </w:rPr>
              <w:t xml:space="preserve"> to develop and grow </w:t>
            </w:r>
            <w:r>
              <w:rPr>
                <w:rFonts w:cstheme="minorHAnsi"/>
                <w:sz w:val="14"/>
                <w:szCs w:val="14"/>
                <w:lang w:val="en-GB"/>
              </w:rPr>
              <w:t>professionally)</w:t>
            </w:r>
          </w:p>
        </w:tc>
      </w:tr>
      <w:tr w:rsidR="00AA7A99" w:rsidRPr="003C198B" w14:paraId="00A9C368" w14:textId="77777777" w:rsidTr="00AE0F0C">
        <w:tc>
          <w:tcPr>
            <w:tcW w:w="416" w:type="dxa"/>
          </w:tcPr>
          <w:p w14:paraId="12EFC8D3" w14:textId="6A58C56A" w:rsidR="00AA7A99" w:rsidRPr="00A74546" w:rsidRDefault="00AA7A99" w:rsidP="00AA7A9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</w:t>
            </w:r>
          </w:p>
        </w:tc>
        <w:tc>
          <w:tcPr>
            <w:tcW w:w="7127" w:type="dxa"/>
          </w:tcPr>
          <w:p w14:paraId="13F80B24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t>My workplace provides me with satisfactory income</w:t>
            </w:r>
          </w:p>
        </w:tc>
        <w:tc>
          <w:tcPr>
            <w:tcW w:w="2529" w:type="dxa"/>
          </w:tcPr>
          <w:p w14:paraId="2DD0184E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Five points Likert scale rating (Strongly disagree- Strongly agree)</w:t>
            </w:r>
          </w:p>
        </w:tc>
        <w:tc>
          <w:tcPr>
            <w:tcW w:w="5409" w:type="dxa"/>
          </w:tcPr>
          <w:p w14:paraId="234132F7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Respect </w:t>
            </w:r>
            <w:r w:rsidRPr="00917ADE">
              <w:rPr>
                <w:rFonts w:cstheme="minorHAnsi"/>
                <w:sz w:val="16"/>
                <w:szCs w:val="16"/>
                <w:lang w:val="en-GB"/>
              </w:rPr>
              <w:t>for WELLBEING</w:t>
            </w:r>
          </w:p>
          <w:p w14:paraId="174D0447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EC2AC4">
              <w:rPr>
                <w:rFonts w:cstheme="minorHAnsi"/>
                <w:sz w:val="16"/>
                <w:szCs w:val="16"/>
                <w:lang w:val="en-GB"/>
              </w:rPr>
              <w:t>Satisfactory working conditions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>
              <w:rPr>
                <w:rFonts w:cstheme="minorHAnsi"/>
                <w:sz w:val="14"/>
                <w:szCs w:val="14"/>
                <w:lang w:val="en-GB"/>
              </w:rPr>
              <w:t>(</w:t>
            </w:r>
            <w:r w:rsidRPr="00C849BE">
              <w:rPr>
                <w:rFonts w:cstheme="minorHAnsi"/>
                <w:sz w:val="14"/>
                <w:szCs w:val="14"/>
                <w:lang w:val="en-GB"/>
              </w:rPr>
              <w:t>Having an economically rewarding job</w:t>
            </w:r>
            <w:r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</w:tc>
      </w:tr>
      <w:tr w:rsidR="00AA7A99" w:rsidRPr="003C198B" w14:paraId="2C94B799" w14:textId="77777777" w:rsidTr="00AE0F0C">
        <w:tc>
          <w:tcPr>
            <w:tcW w:w="416" w:type="dxa"/>
          </w:tcPr>
          <w:p w14:paraId="0BBA1552" w14:textId="3DCC930A" w:rsidR="00AA7A99" w:rsidRPr="00A74546" w:rsidRDefault="00AA7A99" w:rsidP="00AA7A9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7127" w:type="dxa"/>
          </w:tcPr>
          <w:p w14:paraId="7CD0A887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t>My workplace environment provides me with satisfactory safety conditions, considering the unique context of my work</w:t>
            </w:r>
          </w:p>
        </w:tc>
        <w:tc>
          <w:tcPr>
            <w:tcW w:w="2529" w:type="dxa"/>
          </w:tcPr>
          <w:p w14:paraId="6BDE4228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Five points Likert scale rating (Strongly disagree- Strongly agree)</w:t>
            </w:r>
          </w:p>
        </w:tc>
        <w:tc>
          <w:tcPr>
            <w:tcW w:w="5409" w:type="dxa"/>
          </w:tcPr>
          <w:p w14:paraId="489CEB8C" w14:textId="77777777" w:rsidR="00AA7A99" w:rsidRPr="00917ADE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17ADE">
              <w:rPr>
                <w:rFonts w:cstheme="minorHAnsi"/>
                <w:sz w:val="16"/>
                <w:szCs w:val="16"/>
                <w:lang w:val="en-GB"/>
              </w:rPr>
              <w:t>Respect for WELLBEING</w:t>
            </w:r>
          </w:p>
          <w:p w14:paraId="47052CCE" w14:textId="77777777" w:rsidR="00AA7A99" w:rsidRPr="00917ADE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17ADE">
              <w:rPr>
                <w:rFonts w:cstheme="minorHAnsi"/>
                <w:sz w:val="16"/>
                <w:szCs w:val="16"/>
                <w:lang w:val="en-GB"/>
              </w:rPr>
              <w:t xml:space="preserve">Safety </w:t>
            </w:r>
            <w:r w:rsidRPr="00917ADE">
              <w:rPr>
                <w:rFonts w:cstheme="minorHAnsi"/>
                <w:sz w:val="14"/>
                <w:szCs w:val="14"/>
                <w:lang w:val="en-GB"/>
              </w:rPr>
              <w:t>(Working in a safe and secure environment, also during the interactions)</w:t>
            </w:r>
          </w:p>
        </w:tc>
      </w:tr>
      <w:tr w:rsidR="00AA7A99" w:rsidRPr="003C198B" w14:paraId="532F832A" w14:textId="77777777" w:rsidTr="00AE0F0C">
        <w:tc>
          <w:tcPr>
            <w:tcW w:w="416" w:type="dxa"/>
          </w:tcPr>
          <w:p w14:paraId="60543D79" w14:textId="482B1C3D" w:rsidR="00AA7A99" w:rsidRPr="00A74546" w:rsidRDefault="00AA7A99" w:rsidP="00AA7A9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</w:t>
            </w:r>
          </w:p>
        </w:tc>
        <w:tc>
          <w:tcPr>
            <w:tcW w:w="7127" w:type="dxa"/>
          </w:tcPr>
          <w:p w14:paraId="1AC74372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t>I am able to fully apply my knowledge and skills to my job</w:t>
            </w:r>
          </w:p>
        </w:tc>
        <w:tc>
          <w:tcPr>
            <w:tcW w:w="2529" w:type="dxa"/>
          </w:tcPr>
          <w:p w14:paraId="697322E2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Five points Likert scale rating (Strongly disagree- Strongly agree)</w:t>
            </w:r>
          </w:p>
        </w:tc>
        <w:tc>
          <w:tcPr>
            <w:tcW w:w="5409" w:type="dxa"/>
          </w:tcPr>
          <w:p w14:paraId="010E3A55" w14:textId="77777777" w:rsidR="00AA7A99" w:rsidRPr="00917ADE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17ADE">
              <w:rPr>
                <w:rFonts w:cstheme="minorHAnsi"/>
                <w:sz w:val="16"/>
                <w:szCs w:val="16"/>
                <w:lang w:val="en-GB"/>
              </w:rPr>
              <w:t>Respect for AUTONOMY</w:t>
            </w:r>
          </w:p>
          <w:p w14:paraId="19E07685" w14:textId="77777777" w:rsidR="00AA7A99" w:rsidRPr="00917ADE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17ADE">
              <w:rPr>
                <w:rFonts w:cstheme="minorHAnsi"/>
                <w:sz w:val="16"/>
                <w:szCs w:val="16"/>
                <w:lang w:val="en-GB"/>
              </w:rPr>
              <w:t xml:space="preserve">Professional freedom </w:t>
            </w:r>
            <w:r w:rsidRPr="00917ADE">
              <w:rPr>
                <w:rFonts w:cstheme="minorHAnsi"/>
                <w:sz w:val="14"/>
                <w:szCs w:val="14"/>
                <w:lang w:val="en-GB"/>
              </w:rPr>
              <w:t xml:space="preserve">(Freedom to use own skills and judgement, </w:t>
            </w:r>
            <w:r>
              <w:rPr>
                <w:rFonts w:cstheme="minorHAnsi"/>
                <w:sz w:val="14"/>
                <w:szCs w:val="14"/>
                <w:lang w:val="en-GB"/>
              </w:rPr>
              <w:t>b</w:t>
            </w:r>
            <w:r w:rsidRPr="00917ADE">
              <w:rPr>
                <w:rFonts w:cstheme="minorHAnsi"/>
                <w:sz w:val="14"/>
                <w:szCs w:val="14"/>
                <w:lang w:val="en-GB"/>
              </w:rPr>
              <w:t xml:space="preserve">eing able to work independently </w:t>
            </w:r>
            <w:r>
              <w:rPr>
                <w:rFonts w:cstheme="minorHAnsi"/>
                <w:sz w:val="14"/>
                <w:szCs w:val="14"/>
                <w:lang w:val="en-GB"/>
              </w:rPr>
              <w:t>according to knowledge</w:t>
            </w:r>
            <w:r w:rsidRPr="00917ADE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</w:tc>
      </w:tr>
      <w:tr w:rsidR="00AA7A99" w:rsidRPr="003C198B" w14:paraId="23B63724" w14:textId="77777777" w:rsidTr="00AE0F0C">
        <w:tc>
          <w:tcPr>
            <w:tcW w:w="416" w:type="dxa"/>
          </w:tcPr>
          <w:p w14:paraId="60C7C619" w14:textId="15A5264C" w:rsidR="00AA7A99" w:rsidRPr="00A74546" w:rsidRDefault="00AA7A99" w:rsidP="00AA7A9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</w:t>
            </w:r>
          </w:p>
        </w:tc>
        <w:tc>
          <w:tcPr>
            <w:tcW w:w="7127" w:type="dxa"/>
          </w:tcPr>
          <w:p w14:paraId="6B079B86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t>My workplace provides me with opportunities for practical training and professional development</w:t>
            </w:r>
          </w:p>
        </w:tc>
        <w:tc>
          <w:tcPr>
            <w:tcW w:w="2529" w:type="dxa"/>
          </w:tcPr>
          <w:p w14:paraId="1DE659D8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Five points Likert scale rating (Strongly disagree- Strongly agree)</w:t>
            </w:r>
          </w:p>
        </w:tc>
        <w:tc>
          <w:tcPr>
            <w:tcW w:w="5409" w:type="dxa"/>
          </w:tcPr>
          <w:p w14:paraId="2911782E" w14:textId="77777777" w:rsidR="00AA7A99" w:rsidRPr="00917ADE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Respect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917ADE">
              <w:rPr>
                <w:rFonts w:cstheme="minorHAnsi"/>
                <w:sz w:val="16"/>
                <w:szCs w:val="16"/>
                <w:lang w:val="en-GB"/>
              </w:rPr>
              <w:t>for AUTONOMY</w:t>
            </w:r>
            <w:r w:rsidRPr="00917ADE">
              <w:rPr>
                <w:lang w:val="en-GB"/>
              </w:rPr>
              <w:t xml:space="preserve">- </w:t>
            </w:r>
            <w:r w:rsidRPr="00917ADE">
              <w:rPr>
                <w:rFonts w:cstheme="minorHAnsi"/>
                <w:sz w:val="16"/>
                <w:szCs w:val="16"/>
                <w:lang w:val="en-GB"/>
              </w:rPr>
              <w:t>Professional development</w:t>
            </w:r>
          </w:p>
          <w:p w14:paraId="1E3C45D8" w14:textId="77777777" w:rsidR="00AA7A99" w:rsidRPr="00C110C6" w:rsidRDefault="00AA7A99" w:rsidP="00AA7A99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917ADE">
              <w:rPr>
                <w:rFonts w:cstheme="minorHAnsi"/>
                <w:sz w:val="14"/>
                <w:szCs w:val="14"/>
                <w:lang w:val="en-GB"/>
              </w:rPr>
              <w:t>(Being provided of opportunities for</w:t>
            </w:r>
            <w:r w:rsidRPr="00CC71B6">
              <w:rPr>
                <w:rFonts w:cstheme="minorHAnsi"/>
                <w:sz w:val="14"/>
                <w:szCs w:val="14"/>
                <w:lang w:val="en-GB"/>
              </w:rPr>
              <w:t xml:space="preserve"> practical training and professional development)</w:t>
            </w:r>
          </w:p>
          <w:p w14:paraId="09502DBD" w14:textId="77777777" w:rsidR="00AA7A99" w:rsidRPr="00EF2220" w:rsidRDefault="00AA7A99" w:rsidP="00AA7A99">
            <w:pPr>
              <w:autoSpaceDE w:val="0"/>
              <w:adjustRightInd w:val="0"/>
              <w:rPr>
                <w:rFonts w:cs="URWPalladioL-Roma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Respect </w:t>
            </w:r>
            <w:r w:rsidRPr="00917ADE">
              <w:rPr>
                <w:rFonts w:cstheme="minorHAnsi"/>
                <w:sz w:val="16"/>
                <w:szCs w:val="16"/>
                <w:lang w:val="en-GB"/>
              </w:rPr>
              <w:t>for FAIRNESS -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C110C6">
              <w:rPr>
                <w:rFonts w:cs="URWPalladioL-Roma"/>
                <w:sz w:val="16"/>
                <w:szCs w:val="16"/>
                <w:lang w:val="en-GB"/>
              </w:rPr>
              <w:t>Equal opportunities</w:t>
            </w:r>
            <w:r w:rsidRPr="00EF2220">
              <w:rPr>
                <w:rFonts w:cs="URWPalladioL-Roma"/>
                <w:sz w:val="16"/>
                <w:szCs w:val="16"/>
                <w:lang w:val="en-GB"/>
              </w:rPr>
              <w:t xml:space="preserve"> </w:t>
            </w:r>
          </w:p>
          <w:p w14:paraId="63F75CF6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(</w:t>
            </w:r>
            <w:r w:rsidRPr="00C110C6"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 xml:space="preserve">Having equal access to </w:t>
            </w:r>
            <w:r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 xml:space="preserve">resources </w:t>
            </w:r>
            <w:r w:rsidRPr="00C110C6"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 xml:space="preserve">to develop and </w:t>
            </w:r>
            <w:r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grow professionally)</w:t>
            </w:r>
          </w:p>
        </w:tc>
      </w:tr>
      <w:tr w:rsidR="00AA7A99" w:rsidRPr="003C198B" w14:paraId="0A3F66FB" w14:textId="77777777" w:rsidTr="00AE0F0C">
        <w:tc>
          <w:tcPr>
            <w:tcW w:w="416" w:type="dxa"/>
          </w:tcPr>
          <w:p w14:paraId="206E1787" w14:textId="4E93F067" w:rsidR="00AA7A99" w:rsidRPr="00A74546" w:rsidRDefault="00AA7A99" w:rsidP="00AA7A9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</w:t>
            </w:r>
          </w:p>
        </w:tc>
        <w:tc>
          <w:tcPr>
            <w:tcW w:w="7127" w:type="dxa"/>
          </w:tcPr>
          <w:p w14:paraId="3A895967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t>My workplace allows me to be updated on animal welfare, conservation issues, education, and current legislation.</w:t>
            </w:r>
          </w:p>
        </w:tc>
        <w:tc>
          <w:tcPr>
            <w:tcW w:w="2529" w:type="dxa"/>
          </w:tcPr>
          <w:p w14:paraId="4237A992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Five points Likert scale rating (Strongly disagree- Strongly agree)</w:t>
            </w:r>
          </w:p>
        </w:tc>
        <w:tc>
          <w:tcPr>
            <w:tcW w:w="5409" w:type="dxa"/>
          </w:tcPr>
          <w:p w14:paraId="6C71281E" w14:textId="77777777" w:rsidR="00AA7A99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Respect for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CF567B">
              <w:rPr>
                <w:rFonts w:cstheme="minorHAnsi"/>
                <w:sz w:val="16"/>
                <w:szCs w:val="16"/>
                <w:lang w:val="en-GB"/>
              </w:rPr>
              <w:t>AUTONOMY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– Professional freedom</w:t>
            </w:r>
          </w:p>
          <w:p w14:paraId="4C1CFE2F" w14:textId="77777777" w:rsidR="00AA7A99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Possibility to </w:t>
            </w:r>
            <w:r w:rsidRPr="008E0DF1">
              <w:rPr>
                <w:rFonts w:cstheme="minorHAnsi"/>
                <w:sz w:val="16"/>
                <w:szCs w:val="16"/>
                <w:lang w:val="en-GB"/>
              </w:rPr>
              <w:t>work independently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, </w:t>
            </w:r>
            <w:r w:rsidRPr="008E0DF1">
              <w:rPr>
                <w:rFonts w:cstheme="minorHAnsi"/>
                <w:sz w:val="16"/>
                <w:szCs w:val="16"/>
                <w:lang w:val="en-GB"/>
              </w:rPr>
              <w:t>being updated on the new research about animal welfare, conservation, education and the current legislation</w:t>
            </w:r>
          </w:p>
          <w:p w14:paraId="0F503183" w14:textId="77777777" w:rsidR="00AA7A99" w:rsidRPr="00CF567B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Respect for </w:t>
            </w:r>
            <w:r w:rsidRPr="00CF567B">
              <w:rPr>
                <w:rFonts w:cstheme="minorHAnsi"/>
                <w:sz w:val="16"/>
                <w:szCs w:val="16"/>
                <w:lang w:val="en-GB"/>
              </w:rPr>
              <w:t>FAIRNESS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- </w:t>
            </w:r>
            <w:r w:rsidRPr="00CF567B">
              <w:rPr>
                <w:rFonts w:cstheme="minorHAnsi"/>
                <w:sz w:val="16"/>
                <w:szCs w:val="16"/>
                <w:lang w:val="en-GB"/>
              </w:rPr>
              <w:t xml:space="preserve">Equal opportunities </w:t>
            </w:r>
          </w:p>
          <w:p w14:paraId="1288194D" w14:textId="77777777" w:rsidR="00AA7A99" w:rsidRPr="00CF567B" w:rsidRDefault="00AA7A99" w:rsidP="00AA7A99">
            <w:pPr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(</w:t>
            </w:r>
            <w:r w:rsidRPr="00F81F9A"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Having equal access to funds to develop and growth (I.e. professional updating and any resources, tools, support)</w:t>
            </w:r>
          </w:p>
        </w:tc>
      </w:tr>
      <w:tr w:rsidR="00AA7A99" w:rsidRPr="003C198B" w14:paraId="31810394" w14:textId="77777777" w:rsidTr="00AE0F0C">
        <w:tc>
          <w:tcPr>
            <w:tcW w:w="416" w:type="dxa"/>
          </w:tcPr>
          <w:p w14:paraId="3D5E7404" w14:textId="20B0347B" w:rsidR="00AA7A99" w:rsidRPr="00A74546" w:rsidRDefault="00AA7A99" w:rsidP="00AA7A9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</w:t>
            </w:r>
          </w:p>
        </w:tc>
        <w:tc>
          <w:tcPr>
            <w:tcW w:w="7127" w:type="dxa"/>
          </w:tcPr>
          <w:p w14:paraId="6B958635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t>I feel that opportunities and recognition go to those who deserve them</w:t>
            </w:r>
          </w:p>
        </w:tc>
        <w:tc>
          <w:tcPr>
            <w:tcW w:w="2529" w:type="dxa"/>
          </w:tcPr>
          <w:p w14:paraId="624A8767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Five points Likert scale rating (Strongly disagree- Strongly agree)</w:t>
            </w:r>
          </w:p>
        </w:tc>
        <w:tc>
          <w:tcPr>
            <w:tcW w:w="5409" w:type="dxa"/>
          </w:tcPr>
          <w:p w14:paraId="603966D6" w14:textId="77777777" w:rsidR="00AA7A99" w:rsidRPr="002326E2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Respect </w:t>
            </w:r>
            <w:r w:rsidRPr="00CF567B">
              <w:rPr>
                <w:rFonts w:cstheme="minorHAnsi"/>
                <w:sz w:val="16"/>
                <w:szCs w:val="16"/>
                <w:lang w:val="en-GB"/>
              </w:rPr>
              <w:t>for FAIRNESS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- </w:t>
            </w:r>
            <w:r w:rsidRPr="002326E2">
              <w:rPr>
                <w:rFonts w:cstheme="minorHAnsi"/>
                <w:sz w:val="16"/>
                <w:szCs w:val="16"/>
                <w:lang w:val="en-GB"/>
              </w:rPr>
              <w:t xml:space="preserve">Fair staff recognition </w:t>
            </w:r>
          </w:p>
          <w:p w14:paraId="152B1994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</w:t>
            </w:r>
            <w:r w:rsidRPr="002326E2">
              <w:rPr>
                <w:rFonts w:cstheme="minorHAnsi"/>
                <w:sz w:val="14"/>
                <w:szCs w:val="14"/>
                <w:lang w:val="en-GB"/>
              </w:rPr>
              <w:t>Recognition go to those who deserve it</w:t>
            </w:r>
            <w:r>
              <w:rPr>
                <w:rFonts w:cstheme="minorHAnsi"/>
                <w:sz w:val="14"/>
                <w:szCs w:val="14"/>
                <w:lang w:val="en-GB"/>
              </w:rPr>
              <w:t>- desert)</w:t>
            </w:r>
          </w:p>
        </w:tc>
      </w:tr>
      <w:tr w:rsidR="00AA7A99" w:rsidRPr="003C198B" w14:paraId="34210FCB" w14:textId="77777777" w:rsidTr="00AE0F0C">
        <w:tc>
          <w:tcPr>
            <w:tcW w:w="416" w:type="dxa"/>
          </w:tcPr>
          <w:p w14:paraId="3D73232D" w14:textId="220B5A7B" w:rsidR="00AA7A99" w:rsidRPr="00A74546" w:rsidRDefault="00AA7A99" w:rsidP="00AA7A9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</w:t>
            </w:r>
          </w:p>
        </w:tc>
        <w:tc>
          <w:tcPr>
            <w:tcW w:w="7127" w:type="dxa"/>
          </w:tcPr>
          <w:p w14:paraId="05194A18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t>My working condition allows me to behave according to the unique relationship I have with the animals I am in care of</w:t>
            </w:r>
          </w:p>
        </w:tc>
        <w:tc>
          <w:tcPr>
            <w:tcW w:w="2529" w:type="dxa"/>
          </w:tcPr>
          <w:p w14:paraId="363C3EE8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Five points Likert scale rating (Strongly disagree- Strongly agree)</w:t>
            </w:r>
          </w:p>
        </w:tc>
        <w:tc>
          <w:tcPr>
            <w:tcW w:w="5409" w:type="dxa"/>
          </w:tcPr>
          <w:p w14:paraId="404608FF" w14:textId="77777777" w:rsidR="00AA7A99" w:rsidRPr="00F74EC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Respect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CF567B">
              <w:rPr>
                <w:rFonts w:cstheme="minorHAnsi"/>
                <w:sz w:val="16"/>
                <w:szCs w:val="16"/>
                <w:lang w:val="en-GB"/>
              </w:rPr>
              <w:t>for WELLBEING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- </w:t>
            </w:r>
            <w:r w:rsidRPr="00F74EC6">
              <w:rPr>
                <w:rFonts w:eastAsia="Times New Roman" w:cs="Calibri"/>
                <w:color w:val="000000"/>
                <w:sz w:val="16"/>
                <w:szCs w:val="16"/>
                <w:lang w:val="en-GB" w:eastAsia="it-IT"/>
              </w:rPr>
              <w:t>Avoid cognitive dissonance</w:t>
            </w:r>
          </w:p>
          <w:p w14:paraId="59D3F9C0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(</w:t>
            </w:r>
            <w:r w:rsidRPr="00EF2220"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Freedom to behave according to their peculiar relationship with the animals under their care</w:t>
            </w:r>
            <w:r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)</w:t>
            </w:r>
          </w:p>
        </w:tc>
      </w:tr>
      <w:tr w:rsidR="00AA7A99" w:rsidRPr="003C198B" w14:paraId="4CD116CE" w14:textId="77777777" w:rsidTr="00AE0F0C">
        <w:tc>
          <w:tcPr>
            <w:tcW w:w="416" w:type="dxa"/>
          </w:tcPr>
          <w:p w14:paraId="7367BECD" w14:textId="5A4AD237" w:rsidR="00AA7A99" w:rsidRPr="00A74546" w:rsidRDefault="00AA7A99" w:rsidP="00AA7A9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</w:t>
            </w:r>
          </w:p>
        </w:tc>
        <w:tc>
          <w:tcPr>
            <w:tcW w:w="7127" w:type="dxa"/>
          </w:tcPr>
          <w:p w14:paraId="6E0FB96D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t>My work environment allows me to feel appreciated and respected</w:t>
            </w:r>
          </w:p>
        </w:tc>
        <w:tc>
          <w:tcPr>
            <w:tcW w:w="2529" w:type="dxa"/>
          </w:tcPr>
          <w:p w14:paraId="6C498DA5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Five points Likert scale rating (Strongly disagree- Strongly agree)</w:t>
            </w:r>
          </w:p>
        </w:tc>
        <w:tc>
          <w:tcPr>
            <w:tcW w:w="5409" w:type="dxa"/>
          </w:tcPr>
          <w:p w14:paraId="5CCBE74E" w14:textId="77777777" w:rsidR="00AA7A99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Respect </w:t>
            </w:r>
            <w:r w:rsidRPr="00CF567B">
              <w:rPr>
                <w:rFonts w:cstheme="minorHAnsi"/>
                <w:sz w:val="16"/>
                <w:szCs w:val="16"/>
                <w:lang w:val="en-GB"/>
              </w:rPr>
              <w:t>for FAIRNESS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- </w:t>
            </w:r>
            <w:r w:rsidRPr="00CF567B">
              <w:rPr>
                <w:rFonts w:cstheme="minorHAnsi"/>
                <w:sz w:val="16"/>
                <w:szCs w:val="16"/>
                <w:lang w:val="en-GB"/>
              </w:rPr>
              <w:t>Respect</w:t>
            </w:r>
            <w:r w:rsidRPr="00F74EC6">
              <w:rPr>
                <w:rFonts w:cstheme="minorHAnsi"/>
                <w:sz w:val="16"/>
                <w:szCs w:val="16"/>
                <w:lang w:val="en-GB"/>
              </w:rPr>
              <w:t xml:space="preserve"> for caregiver’s professional role</w:t>
            </w:r>
          </w:p>
          <w:p w14:paraId="157578A0" w14:textId="77777777" w:rsidR="00AA7A99" w:rsidRPr="00F81F9A" w:rsidRDefault="00AA7A99" w:rsidP="00AA7A99">
            <w:pPr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</w:pPr>
            <w:r w:rsidRPr="00F81F9A"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Being respected as a professional</w:t>
            </w:r>
          </w:p>
          <w:p w14:paraId="56A14B12" w14:textId="77777777" w:rsidR="00AA7A99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Respect for </w:t>
            </w:r>
            <w:r w:rsidRPr="00CF567B">
              <w:rPr>
                <w:rFonts w:cstheme="minorHAnsi"/>
                <w:sz w:val="16"/>
                <w:szCs w:val="16"/>
                <w:lang w:val="en-GB"/>
              </w:rPr>
              <w:t>WELLBEING</w:t>
            </w:r>
          </w:p>
          <w:p w14:paraId="04C9CD2E" w14:textId="77777777" w:rsidR="00AA7A99" w:rsidRPr="00CF567B" w:rsidRDefault="00AA7A99" w:rsidP="00AA7A99">
            <w:pPr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</w:pPr>
            <w:r w:rsidRPr="00F81F9A"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Having a personally rewarding job and being appreciated and respected as a professional</w:t>
            </w:r>
          </w:p>
        </w:tc>
      </w:tr>
      <w:tr w:rsidR="00AA7A99" w:rsidRPr="003C198B" w14:paraId="70FC0F93" w14:textId="77777777" w:rsidTr="00AE0F0C">
        <w:tc>
          <w:tcPr>
            <w:tcW w:w="416" w:type="dxa"/>
          </w:tcPr>
          <w:p w14:paraId="0C64C66A" w14:textId="65C027A9" w:rsidR="00AA7A99" w:rsidRPr="00A74546" w:rsidRDefault="00AA7A99" w:rsidP="00AA7A9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</w:t>
            </w:r>
          </w:p>
        </w:tc>
        <w:tc>
          <w:tcPr>
            <w:tcW w:w="7127" w:type="dxa"/>
          </w:tcPr>
          <w:p w14:paraId="111C815D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t xml:space="preserve">I have the possibility to provide animals with the attention and resources they need </w:t>
            </w:r>
          </w:p>
        </w:tc>
        <w:tc>
          <w:tcPr>
            <w:tcW w:w="2529" w:type="dxa"/>
          </w:tcPr>
          <w:p w14:paraId="0D9B90C0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Five points Likert scale rating (Strongly disagree- Strongly agree)</w:t>
            </w:r>
          </w:p>
        </w:tc>
        <w:tc>
          <w:tcPr>
            <w:tcW w:w="5409" w:type="dxa"/>
          </w:tcPr>
          <w:p w14:paraId="240CBF90" w14:textId="77777777" w:rsidR="00AA7A99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Respect </w:t>
            </w:r>
            <w:r w:rsidRPr="00CF567B">
              <w:rPr>
                <w:rFonts w:cstheme="minorHAnsi"/>
                <w:sz w:val="16"/>
                <w:szCs w:val="16"/>
                <w:lang w:val="en-GB"/>
              </w:rPr>
              <w:t>for AUTONOMY</w:t>
            </w:r>
          </w:p>
          <w:p w14:paraId="181DB86E" w14:textId="77777777" w:rsidR="00AA7A99" w:rsidRPr="0051037F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1037F">
              <w:rPr>
                <w:rFonts w:cstheme="minorHAnsi"/>
                <w:sz w:val="16"/>
                <w:szCs w:val="16"/>
                <w:lang w:val="en-GB"/>
              </w:rPr>
              <w:t>Respect for caregivers’ professional ethics</w:t>
            </w:r>
          </w:p>
          <w:p w14:paraId="47390184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4A5130">
              <w:rPr>
                <w:rFonts w:cstheme="minorHAnsi"/>
                <w:sz w:val="14"/>
                <w:szCs w:val="14"/>
                <w:lang w:val="en-GB"/>
              </w:rPr>
              <w:t>(Being able to provide animals with the attention and resources they need)</w:t>
            </w:r>
          </w:p>
        </w:tc>
      </w:tr>
      <w:tr w:rsidR="00AA7A99" w:rsidRPr="003C198B" w14:paraId="5654AB68" w14:textId="77777777" w:rsidTr="00AE0F0C">
        <w:tc>
          <w:tcPr>
            <w:tcW w:w="416" w:type="dxa"/>
          </w:tcPr>
          <w:p w14:paraId="10EE6674" w14:textId="020005C6" w:rsidR="00AA7A99" w:rsidRPr="00A74546" w:rsidRDefault="00AA7A99" w:rsidP="00AA7A9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</w:t>
            </w:r>
          </w:p>
        </w:tc>
        <w:tc>
          <w:tcPr>
            <w:tcW w:w="7127" w:type="dxa"/>
          </w:tcPr>
          <w:p w14:paraId="24DD20EC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t>I feel I had an adequate training to work with animals and visitors during the interactions</w:t>
            </w:r>
          </w:p>
        </w:tc>
        <w:tc>
          <w:tcPr>
            <w:tcW w:w="2529" w:type="dxa"/>
          </w:tcPr>
          <w:p w14:paraId="5244BABA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Five points Likert scale rating (Strongly disagree- Strongly agree)</w:t>
            </w:r>
          </w:p>
        </w:tc>
        <w:tc>
          <w:tcPr>
            <w:tcW w:w="5409" w:type="dxa"/>
          </w:tcPr>
          <w:p w14:paraId="31BC45DE" w14:textId="77777777" w:rsidR="00AA7A99" w:rsidRPr="00CF567B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Respect </w:t>
            </w:r>
            <w:r w:rsidRPr="00CF567B">
              <w:rPr>
                <w:rFonts w:cstheme="minorHAnsi"/>
                <w:sz w:val="16"/>
                <w:szCs w:val="16"/>
                <w:lang w:val="en-GB"/>
              </w:rPr>
              <w:t>for AUTONOMY -</w:t>
            </w:r>
            <w:r w:rsidRPr="00CF567B">
              <w:rPr>
                <w:rFonts w:eastAsia="Times New Roman" w:cs="Calibri"/>
                <w:color w:val="000000"/>
                <w:sz w:val="16"/>
                <w:szCs w:val="16"/>
                <w:lang w:val="en-GB" w:eastAsia="it-IT"/>
              </w:rPr>
              <w:t>Professional development</w:t>
            </w:r>
          </w:p>
          <w:p w14:paraId="1ED11664" w14:textId="77777777" w:rsidR="00AA7A99" w:rsidRPr="00CF567B" w:rsidRDefault="00AA7A99" w:rsidP="00AA7A99">
            <w:pPr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</w:pPr>
            <w:r w:rsidRPr="00CF567B"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(Feeling to have an adequate</w:t>
            </w:r>
            <w:r w:rsidRPr="00F07C13"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 xml:space="preserve"> training to work both with animals and visitors</w:t>
            </w:r>
            <w:r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)</w:t>
            </w:r>
          </w:p>
        </w:tc>
      </w:tr>
      <w:tr w:rsidR="00AA7A99" w:rsidRPr="003C198B" w14:paraId="78BD5C6B" w14:textId="77777777" w:rsidTr="00AE0F0C">
        <w:tc>
          <w:tcPr>
            <w:tcW w:w="416" w:type="dxa"/>
          </w:tcPr>
          <w:p w14:paraId="09408DA6" w14:textId="16B6FBC8" w:rsidR="00AA7A99" w:rsidRPr="00A74546" w:rsidRDefault="00AA7A99" w:rsidP="00AA7A99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</w:t>
            </w:r>
          </w:p>
        </w:tc>
        <w:tc>
          <w:tcPr>
            <w:tcW w:w="7127" w:type="dxa"/>
          </w:tcPr>
          <w:p w14:paraId="0C86DD1E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eastAsia="Times New Roman" w:cstheme="minorHAnsi"/>
                <w:color w:val="000000" w:themeColor="text1"/>
                <w:spacing w:val="3"/>
                <w:sz w:val="16"/>
                <w:szCs w:val="16"/>
                <w:lang w:val="en-GB" w:eastAsia="it-IT"/>
              </w:rPr>
              <w:t xml:space="preserve">I feel my job is protected by an adequate legislation </w:t>
            </w:r>
          </w:p>
        </w:tc>
        <w:tc>
          <w:tcPr>
            <w:tcW w:w="2529" w:type="dxa"/>
          </w:tcPr>
          <w:p w14:paraId="2CDD8A23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Five points Likert scale rating (Strongly disagree- Strongly agree)</w:t>
            </w:r>
          </w:p>
        </w:tc>
        <w:tc>
          <w:tcPr>
            <w:tcW w:w="5409" w:type="dxa"/>
          </w:tcPr>
          <w:p w14:paraId="4A092A12" w14:textId="77777777" w:rsidR="00AA7A99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Respect </w:t>
            </w:r>
            <w:r w:rsidRPr="00CF567B">
              <w:rPr>
                <w:rFonts w:cstheme="minorHAnsi"/>
                <w:sz w:val="16"/>
                <w:szCs w:val="16"/>
                <w:lang w:val="en-GB"/>
              </w:rPr>
              <w:t>for FAIRNESS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- </w:t>
            </w:r>
            <w:r w:rsidRPr="0051037F">
              <w:rPr>
                <w:rFonts w:cstheme="minorHAnsi"/>
                <w:sz w:val="16"/>
                <w:szCs w:val="16"/>
                <w:lang w:val="en-GB"/>
              </w:rPr>
              <w:t>Equal opportunities</w:t>
            </w:r>
          </w:p>
          <w:p w14:paraId="5C9FC7B5" w14:textId="77777777" w:rsidR="00AA7A99" w:rsidRPr="00A74546" w:rsidRDefault="00AA7A99" w:rsidP="00AA7A99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Pr="00F07C13">
              <w:rPr>
                <w:rFonts w:cstheme="minorHAnsi"/>
                <w:sz w:val="14"/>
                <w:szCs w:val="14"/>
                <w:lang w:val="en-GB"/>
              </w:rPr>
              <w:t>Being protected at the working place by a clear and adequate legislation)</w:t>
            </w:r>
          </w:p>
        </w:tc>
      </w:tr>
      <w:tr w:rsidR="000000D6" w:rsidRPr="00BC133E" w14:paraId="156B0B38" w14:textId="77777777" w:rsidTr="00AE0F0C">
        <w:trPr>
          <w:trHeight w:val="454"/>
        </w:trPr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D870FEC" w14:textId="77777777" w:rsidR="000000D6" w:rsidRPr="00BC133E" w:rsidRDefault="000000D6" w:rsidP="00AE0F0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17A8E07" w14:textId="77777777" w:rsidR="000000D6" w:rsidRPr="00BC133E" w:rsidRDefault="000000D6" w:rsidP="00AE0F0C">
            <w:pPr>
              <w:rPr>
                <w:sz w:val="20"/>
                <w:szCs w:val="20"/>
                <w:lang w:val="en-GB"/>
              </w:rPr>
            </w:pPr>
            <w:r w:rsidRPr="00A74546">
              <w:rPr>
                <w:b/>
                <w:bCs/>
                <w:sz w:val="18"/>
                <w:szCs w:val="18"/>
                <w:lang w:val="en-GB"/>
              </w:rPr>
              <w:t>GENERAL FEEDBACK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5A76C59" w14:textId="77777777" w:rsidR="000000D6" w:rsidRPr="00BC133E" w:rsidRDefault="000000D6" w:rsidP="00AE0F0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F468F4" w14:textId="77777777" w:rsidR="000000D6" w:rsidRPr="00BC133E" w:rsidRDefault="000000D6" w:rsidP="00AE0F0C">
            <w:pPr>
              <w:rPr>
                <w:sz w:val="18"/>
                <w:szCs w:val="18"/>
                <w:lang w:val="en-GB"/>
              </w:rPr>
            </w:pPr>
          </w:p>
        </w:tc>
      </w:tr>
      <w:tr w:rsidR="000000D6" w:rsidRPr="00BC133E" w14:paraId="43F511E7" w14:textId="77777777" w:rsidTr="00AE0F0C">
        <w:trPr>
          <w:trHeight w:val="283"/>
        </w:trPr>
        <w:tc>
          <w:tcPr>
            <w:tcW w:w="41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9A2E1F" w14:textId="77777777" w:rsidR="000000D6" w:rsidRPr="00BC133E" w:rsidRDefault="000000D6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Nr</w:t>
            </w:r>
          </w:p>
        </w:tc>
        <w:tc>
          <w:tcPr>
            <w:tcW w:w="712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E83FBE" w14:textId="77777777" w:rsidR="000000D6" w:rsidRPr="00BC133E" w:rsidRDefault="000000D6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Question</w:t>
            </w:r>
          </w:p>
        </w:tc>
        <w:tc>
          <w:tcPr>
            <w:tcW w:w="252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E225C1" w14:textId="77777777" w:rsidR="000000D6" w:rsidRPr="00BC133E" w:rsidRDefault="000000D6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Question type</w:t>
            </w:r>
          </w:p>
        </w:tc>
        <w:tc>
          <w:tcPr>
            <w:tcW w:w="54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CF2CC3" w14:textId="77777777" w:rsidR="000000D6" w:rsidRPr="00BC133E" w:rsidRDefault="000000D6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Purpose</w:t>
            </w:r>
          </w:p>
        </w:tc>
      </w:tr>
      <w:tr w:rsidR="000000D6" w:rsidRPr="003C198B" w14:paraId="1969D239" w14:textId="77777777" w:rsidTr="00AE0F0C">
        <w:tc>
          <w:tcPr>
            <w:tcW w:w="416" w:type="dxa"/>
          </w:tcPr>
          <w:p w14:paraId="2BBC9553" w14:textId="192E6B38" w:rsidR="000000D6" w:rsidRPr="00A74546" w:rsidRDefault="000000D6" w:rsidP="000000D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</w:t>
            </w:r>
          </w:p>
        </w:tc>
        <w:tc>
          <w:tcPr>
            <w:tcW w:w="7127" w:type="dxa"/>
          </w:tcPr>
          <w:p w14:paraId="7CB952C9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In the last year have you been engaged in any staff meeting to promote any of the following?</w:t>
            </w:r>
          </w:p>
          <w:p w14:paraId="6CA9EDB7" w14:textId="77777777" w:rsidR="000000D6" w:rsidRPr="00A74546" w:rsidRDefault="000000D6" w:rsidP="000000D6">
            <w:pPr>
              <w:pStyle w:val="Paragrafoelenco"/>
              <w:numPr>
                <w:ilvl w:val="0"/>
                <w:numId w:val="35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Wellbeing of the animals involved in the interactions</w:t>
            </w:r>
          </w:p>
          <w:p w14:paraId="4E1179B2" w14:textId="77777777" w:rsidR="000000D6" w:rsidRPr="00A74546" w:rsidRDefault="000000D6" w:rsidP="000000D6">
            <w:pPr>
              <w:pStyle w:val="Paragrafoelenco"/>
              <w:numPr>
                <w:ilvl w:val="0"/>
                <w:numId w:val="35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Conservation strategies</w:t>
            </w:r>
          </w:p>
          <w:p w14:paraId="0F767104" w14:textId="77777777" w:rsidR="000000D6" w:rsidRPr="00A74546" w:rsidRDefault="000000D6" w:rsidP="000000D6">
            <w:pPr>
              <w:pStyle w:val="Paragrafoelenco"/>
              <w:numPr>
                <w:ilvl w:val="0"/>
                <w:numId w:val="35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Educational activities for the visitors</w:t>
            </w:r>
          </w:p>
        </w:tc>
        <w:tc>
          <w:tcPr>
            <w:tcW w:w="2529" w:type="dxa"/>
          </w:tcPr>
          <w:p w14:paraId="4DDA67A4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Multiple-answer multiple choice</w:t>
            </w:r>
          </w:p>
        </w:tc>
        <w:tc>
          <w:tcPr>
            <w:tcW w:w="5409" w:type="dxa"/>
          </w:tcPr>
          <w:p w14:paraId="4EC6D977" w14:textId="77777777" w:rsidR="000000D6" w:rsidRPr="00831785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Respect </w:t>
            </w:r>
            <w:r w:rsidRPr="00917ADE">
              <w:rPr>
                <w:rFonts w:cstheme="minorHAnsi"/>
                <w:sz w:val="16"/>
                <w:szCs w:val="16"/>
                <w:lang w:val="en-GB"/>
              </w:rPr>
              <w:t>for FAIRNESS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 xml:space="preserve">Equal possibilities to contribute in </w:t>
            </w:r>
            <w:r w:rsidRPr="00EF2220"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 xml:space="preserve">the mission </w:t>
            </w:r>
            <w:r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of the (</w:t>
            </w:r>
            <w:r w:rsidRPr="00EF2220"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in terms of welfare, conservation and education</w:t>
            </w:r>
            <w:r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)</w:t>
            </w:r>
          </w:p>
          <w:p w14:paraId="3D9190BC" w14:textId="77777777" w:rsidR="000000D6" w:rsidRPr="00831785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831785">
              <w:rPr>
                <w:rFonts w:cstheme="minorHAnsi"/>
                <w:sz w:val="16"/>
                <w:szCs w:val="16"/>
                <w:lang w:val="en-GB"/>
              </w:rPr>
              <w:t>Respect for AUTONOMY</w:t>
            </w:r>
          </w:p>
          <w:p w14:paraId="146A425C" w14:textId="77777777" w:rsidR="000000D6" w:rsidRPr="00917ADE" w:rsidRDefault="000000D6" w:rsidP="000000D6">
            <w:pPr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 xml:space="preserve">Possibility </w:t>
            </w:r>
            <w:r w:rsidRPr="00917ADE">
              <w:rPr>
                <w:rFonts w:eastAsia="Times New Roman" w:cs="Calibri"/>
                <w:color w:val="000000"/>
                <w:sz w:val="14"/>
                <w:szCs w:val="14"/>
                <w:lang w:val="en-GB" w:eastAsia="it-IT"/>
              </w:rPr>
              <w:t>to be part to management strategies to promote the wellbeing of the animals and to contribute to conservation and education missions</w:t>
            </w:r>
          </w:p>
          <w:p w14:paraId="4B807087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0000D6" w:rsidRPr="00666DEC" w14:paraId="67454E41" w14:textId="77777777" w:rsidTr="00AE0F0C">
        <w:tc>
          <w:tcPr>
            <w:tcW w:w="416" w:type="dxa"/>
          </w:tcPr>
          <w:p w14:paraId="0BB28CC2" w14:textId="7251CC3A" w:rsidR="000000D6" w:rsidRPr="00A74546" w:rsidRDefault="000000D6" w:rsidP="000000D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</w:t>
            </w:r>
          </w:p>
        </w:tc>
        <w:tc>
          <w:tcPr>
            <w:tcW w:w="7127" w:type="dxa"/>
          </w:tcPr>
          <w:p w14:paraId="5BCE9CDB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Do you have suggestions on how to improve the Animal-Visitor Interaction activities? Consider whatever in your opinion is relevant (animal welfare, visitor experience, your work and role in it, management, anything else)</w:t>
            </w:r>
          </w:p>
          <w:p w14:paraId="2064681C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529" w:type="dxa"/>
          </w:tcPr>
          <w:p w14:paraId="46FAB8E3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</w:rPr>
              <w:t>Open-ended</w:t>
            </w:r>
          </w:p>
        </w:tc>
        <w:tc>
          <w:tcPr>
            <w:tcW w:w="5409" w:type="dxa"/>
          </w:tcPr>
          <w:p w14:paraId="1B93B795" w14:textId="77777777" w:rsidR="000000D6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Collecting any suggestion to improve AVI, included respondents’ needs.</w:t>
            </w:r>
          </w:p>
          <w:p w14:paraId="0CF67DD0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Gather additional information to better interpret survey results.</w:t>
            </w:r>
          </w:p>
        </w:tc>
      </w:tr>
      <w:tr w:rsidR="00277155" w:rsidRPr="003C198B" w14:paraId="535AAF7F" w14:textId="77777777" w:rsidTr="00277155">
        <w:trPr>
          <w:trHeight w:val="567"/>
        </w:trPr>
        <w:tc>
          <w:tcPr>
            <w:tcW w:w="15481" w:type="dxa"/>
            <w:gridSpan w:val="4"/>
            <w:tcBorders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6C45F87C" w14:textId="5DF3E4D0" w:rsidR="00277155" w:rsidRPr="00BC133E" w:rsidRDefault="00277155" w:rsidP="00277155">
            <w:pPr>
              <w:jc w:val="center"/>
              <w:rPr>
                <w:color w:val="FFFFFF" w:themeColor="background1"/>
                <w:sz w:val="24"/>
                <w:szCs w:val="24"/>
                <w:lang w:val="en-GB"/>
              </w:rPr>
            </w:pPr>
            <w:r w:rsidRPr="00E9011D">
              <w:rPr>
                <w:b/>
                <w:bCs/>
                <w:color w:val="FFFFFF" w:themeColor="background1"/>
                <w:sz w:val="24"/>
                <w:szCs w:val="24"/>
                <w:lang w:val="en-GB"/>
              </w:rPr>
              <w:lastRenderedPageBreak/>
              <w:t>STAFF DEMOGRAPHICALS SECTION</w:t>
            </w:r>
          </w:p>
        </w:tc>
      </w:tr>
      <w:tr w:rsidR="000000D6" w:rsidRPr="00BC133E" w14:paraId="23A607F8" w14:textId="77777777" w:rsidTr="00AE0F0C">
        <w:trPr>
          <w:trHeight w:val="283"/>
        </w:trPr>
        <w:tc>
          <w:tcPr>
            <w:tcW w:w="41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0B7E1E" w14:textId="77777777" w:rsidR="000000D6" w:rsidRPr="00BC133E" w:rsidRDefault="000000D6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Nr</w:t>
            </w:r>
          </w:p>
        </w:tc>
        <w:tc>
          <w:tcPr>
            <w:tcW w:w="712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F21CB7" w14:textId="77777777" w:rsidR="000000D6" w:rsidRPr="00BC133E" w:rsidRDefault="000000D6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Question</w:t>
            </w:r>
          </w:p>
        </w:tc>
        <w:tc>
          <w:tcPr>
            <w:tcW w:w="252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446DD2" w14:textId="77777777" w:rsidR="000000D6" w:rsidRPr="00BC133E" w:rsidRDefault="000000D6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Question type</w:t>
            </w:r>
          </w:p>
        </w:tc>
        <w:tc>
          <w:tcPr>
            <w:tcW w:w="54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360D39" w14:textId="77777777" w:rsidR="000000D6" w:rsidRPr="00BC133E" w:rsidRDefault="000000D6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Purpose</w:t>
            </w:r>
          </w:p>
        </w:tc>
      </w:tr>
      <w:tr w:rsidR="000000D6" w:rsidRPr="003C198B" w14:paraId="1FD7766C" w14:textId="77777777" w:rsidTr="00AE0F0C">
        <w:tc>
          <w:tcPr>
            <w:tcW w:w="416" w:type="dxa"/>
          </w:tcPr>
          <w:p w14:paraId="338C7AC7" w14:textId="71CDC6D9" w:rsidR="000000D6" w:rsidRPr="00A74546" w:rsidRDefault="000000D6" w:rsidP="000000D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7127" w:type="dxa"/>
          </w:tcPr>
          <w:p w14:paraId="2F4EFB49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</w:rPr>
            </w:pPr>
            <w:r w:rsidRPr="00A74546">
              <w:rPr>
                <w:rFonts w:cstheme="minorHAnsi"/>
                <w:sz w:val="16"/>
                <w:szCs w:val="16"/>
              </w:rPr>
              <w:t xml:space="preserve">Age </w:t>
            </w:r>
          </w:p>
          <w:p w14:paraId="040AF4F1" w14:textId="77777777" w:rsidR="000000D6" w:rsidRPr="00A74546" w:rsidRDefault="000000D6" w:rsidP="000000D6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14 - 18 years old</w:t>
            </w:r>
          </w:p>
          <w:p w14:paraId="336377BA" w14:textId="77777777" w:rsidR="000000D6" w:rsidRPr="00A74546" w:rsidRDefault="000000D6" w:rsidP="000000D6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19 - 25 years old</w:t>
            </w:r>
          </w:p>
          <w:p w14:paraId="09F4DA90" w14:textId="77777777" w:rsidR="000000D6" w:rsidRPr="00A74546" w:rsidRDefault="000000D6" w:rsidP="000000D6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26 - 34 years old</w:t>
            </w:r>
          </w:p>
          <w:p w14:paraId="11717E70" w14:textId="77777777" w:rsidR="000000D6" w:rsidRPr="00A74546" w:rsidRDefault="000000D6" w:rsidP="000000D6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35 - 54 years old</w:t>
            </w:r>
          </w:p>
          <w:p w14:paraId="4A0C4409" w14:textId="77777777" w:rsidR="000000D6" w:rsidRPr="00A74546" w:rsidRDefault="000000D6" w:rsidP="000000D6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55 - 64 years old</w:t>
            </w:r>
          </w:p>
          <w:p w14:paraId="539AF3B2" w14:textId="77777777" w:rsidR="000000D6" w:rsidRPr="00A74546" w:rsidRDefault="000000D6" w:rsidP="000000D6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over 64 years old</w:t>
            </w:r>
          </w:p>
          <w:p w14:paraId="7A83D91D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529" w:type="dxa"/>
          </w:tcPr>
          <w:p w14:paraId="2F2D2B7E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Single-answer multiple choice</w:t>
            </w:r>
          </w:p>
        </w:tc>
        <w:tc>
          <w:tcPr>
            <w:tcW w:w="5409" w:type="dxa"/>
          </w:tcPr>
          <w:p w14:paraId="72EA4149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Segment respondents’ </w:t>
            </w:r>
            <w:r>
              <w:rPr>
                <w:rFonts w:cstheme="minorHAnsi"/>
                <w:sz w:val="16"/>
                <w:szCs w:val="16"/>
                <w:lang w:val="en-GB"/>
              </w:rPr>
              <w:t>group</w:t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 by age</w:t>
            </w:r>
          </w:p>
        </w:tc>
      </w:tr>
      <w:tr w:rsidR="000000D6" w:rsidRPr="003C198B" w14:paraId="41E8F01A" w14:textId="77777777" w:rsidTr="00AE0F0C">
        <w:tc>
          <w:tcPr>
            <w:tcW w:w="416" w:type="dxa"/>
          </w:tcPr>
          <w:p w14:paraId="27E6CC1A" w14:textId="3C0E3247" w:rsidR="000000D6" w:rsidRPr="00A74546" w:rsidRDefault="000000D6" w:rsidP="000000D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</w:t>
            </w:r>
          </w:p>
        </w:tc>
        <w:tc>
          <w:tcPr>
            <w:tcW w:w="7127" w:type="dxa"/>
          </w:tcPr>
          <w:p w14:paraId="5C30C421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</w:rPr>
            </w:pPr>
            <w:r w:rsidRPr="00A74546">
              <w:rPr>
                <w:rFonts w:cstheme="minorHAnsi"/>
                <w:sz w:val="16"/>
                <w:szCs w:val="16"/>
              </w:rPr>
              <w:t>Gender</w:t>
            </w:r>
          </w:p>
          <w:p w14:paraId="55E11927" w14:textId="77777777" w:rsidR="000000D6" w:rsidRPr="00A74546" w:rsidRDefault="000000D6" w:rsidP="000000D6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Male</w:t>
            </w:r>
          </w:p>
          <w:p w14:paraId="378ECDFA" w14:textId="77777777" w:rsidR="000000D6" w:rsidRPr="00A74546" w:rsidRDefault="000000D6" w:rsidP="000000D6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Female</w:t>
            </w:r>
          </w:p>
          <w:p w14:paraId="7C80BD5E" w14:textId="77777777" w:rsidR="000000D6" w:rsidRPr="00A74546" w:rsidRDefault="000000D6" w:rsidP="000000D6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Prefer not to say</w:t>
            </w:r>
          </w:p>
          <w:p w14:paraId="71EDBF46" w14:textId="77777777" w:rsidR="000000D6" w:rsidRPr="00A74546" w:rsidRDefault="000000D6" w:rsidP="000000D6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Other_________</w:t>
            </w:r>
          </w:p>
          <w:p w14:paraId="48CFD1A5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529" w:type="dxa"/>
          </w:tcPr>
          <w:p w14:paraId="67AA9276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Single-answer multiple choice</w:t>
            </w:r>
          </w:p>
        </w:tc>
        <w:tc>
          <w:tcPr>
            <w:tcW w:w="5409" w:type="dxa"/>
          </w:tcPr>
          <w:p w14:paraId="15C1ABCF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Segment respondents’ </w:t>
            </w:r>
            <w:r>
              <w:rPr>
                <w:rFonts w:cstheme="minorHAnsi"/>
                <w:sz w:val="16"/>
                <w:szCs w:val="16"/>
                <w:lang w:val="en-GB"/>
              </w:rPr>
              <w:t>group</w:t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 by gender</w:t>
            </w:r>
          </w:p>
        </w:tc>
      </w:tr>
      <w:tr w:rsidR="000000D6" w:rsidRPr="003C198B" w14:paraId="701A5A7E" w14:textId="77777777" w:rsidTr="00AE0F0C">
        <w:tc>
          <w:tcPr>
            <w:tcW w:w="416" w:type="dxa"/>
          </w:tcPr>
          <w:p w14:paraId="204FEF5D" w14:textId="5BC42C21" w:rsidR="000000D6" w:rsidRPr="00A74546" w:rsidRDefault="000000D6" w:rsidP="000000D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</w:t>
            </w:r>
          </w:p>
        </w:tc>
        <w:tc>
          <w:tcPr>
            <w:tcW w:w="7127" w:type="dxa"/>
          </w:tcPr>
          <w:p w14:paraId="359E7510" w14:textId="77777777" w:rsidR="000000D6" w:rsidRPr="00A74546" w:rsidRDefault="000000D6" w:rsidP="000000D6">
            <w:pPr>
              <w:rPr>
                <w:rFonts w:cstheme="minorHAnsi"/>
                <w:i/>
                <w:iCs/>
                <w:sz w:val="10"/>
                <w:szCs w:val="10"/>
              </w:rPr>
            </w:pPr>
            <w:r w:rsidRPr="00A74546">
              <w:rPr>
                <w:rFonts w:cstheme="minorHAnsi"/>
                <w:sz w:val="16"/>
                <w:szCs w:val="16"/>
              </w:rPr>
              <w:t xml:space="preserve">Nationality </w:t>
            </w:r>
            <w:r w:rsidRPr="00A74546">
              <w:rPr>
                <w:rFonts w:cstheme="minorHAnsi"/>
                <w:sz w:val="16"/>
                <w:szCs w:val="16"/>
              </w:rPr>
              <w:softHyphen/>
            </w:r>
            <w:r w:rsidRPr="00A74546">
              <w:rPr>
                <w:rFonts w:cstheme="minorHAnsi"/>
                <w:sz w:val="16"/>
                <w:szCs w:val="16"/>
              </w:rPr>
              <w:softHyphen/>
            </w:r>
            <w:r w:rsidRPr="00A74546">
              <w:rPr>
                <w:rFonts w:cstheme="minorHAnsi"/>
                <w:sz w:val="16"/>
                <w:szCs w:val="16"/>
              </w:rPr>
              <w:softHyphen/>
            </w:r>
          </w:p>
          <w:p w14:paraId="1AFDBC15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529" w:type="dxa"/>
          </w:tcPr>
          <w:p w14:paraId="1325403B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</w:rPr>
              <w:t xml:space="preserve">Dropdown </w:t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t>multiple choice</w:t>
            </w:r>
          </w:p>
        </w:tc>
        <w:tc>
          <w:tcPr>
            <w:tcW w:w="5409" w:type="dxa"/>
          </w:tcPr>
          <w:p w14:paraId="171DDFAB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Segment respondents’ </w:t>
            </w:r>
            <w:r>
              <w:rPr>
                <w:rFonts w:cstheme="minorHAnsi"/>
                <w:sz w:val="16"/>
                <w:szCs w:val="16"/>
                <w:lang w:val="en-GB"/>
              </w:rPr>
              <w:t>group</w:t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 by nationality</w:t>
            </w:r>
          </w:p>
        </w:tc>
      </w:tr>
      <w:tr w:rsidR="000000D6" w:rsidRPr="003C198B" w14:paraId="3A36A499" w14:textId="77777777" w:rsidTr="00AE0F0C">
        <w:tc>
          <w:tcPr>
            <w:tcW w:w="416" w:type="dxa"/>
          </w:tcPr>
          <w:p w14:paraId="3E0E7688" w14:textId="4E69B218" w:rsidR="000000D6" w:rsidRPr="00A74546" w:rsidRDefault="000000D6" w:rsidP="000000D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</w:t>
            </w:r>
          </w:p>
        </w:tc>
        <w:tc>
          <w:tcPr>
            <w:tcW w:w="7127" w:type="dxa"/>
          </w:tcPr>
          <w:p w14:paraId="4BE60277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How long have you been working in this facility?</w:t>
            </w:r>
          </w:p>
          <w:p w14:paraId="51F97EDF" w14:textId="77777777" w:rsidR="000000D6" w:rsidRPr="00A74546" w:rsidRDefault="000000D6" w:rsidP="000000D6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Less than 1 year</w:t>
            </w:r>
          </w:p>
          <w:p w14:paraId="6B852393" w14:textId="77777777" w:rsidR="000000D6" w:rsidRPr="00A74546" w:rsidRDefault="000000D6" w:rsidP="000000D6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2 - 5 years</w:t>
            </w:r>
          </w:p>
          <w:p w14:paraId="6DB2B430" w14:textId="77777777" w:rsidR="000000D6" w:rsidRPr="00A74546" w:rsidRDefault="000000D6" w:rsidP="000000D6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6 - 10 years</w:t>
            </w:r>
          </w:p>
          <w:p w14:paraId="7BB783F4" w14:textId="77777777" w:rsidR="000000D6" w:rsidRDefault="000000D6" w:rsidP="000000D6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over 10 years</w:t>
            </w:r>
          </w:p>
          <w:p w14:paraId="4A4E24D8" w14:textId="77777777" w:rsidR="000000D6" w:rsidRPr="00AA7A99" w:rsidRDefault="000000D6" w:rsidP="000000D6">
            <w:pPr>
              <w:pStyle w:val="Paragrafoelenco"/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2529" w:type="dxa"/>
          </w:tcPr>
          <w:p w14:paraId="32E86064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Single-answer multiple choice</w:t>
            </w:r>
          </w:p>
        </w:tc>
        <w:tc>
          <w:tcPr>
            <w:tcW w:w="5409" w:type="dxa"/>
          </w:tcPr>
          <w:p w14:paraId="17C6A1B7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Segment respondents’ </w:t>
            </w:r>
            <w:r>
              <w:rPr>
                <w:rFonts w:cstheme="minorHAnsi"/>
                <w:sz w:val="16"/>
                <w:szCs w:val="16"/>
                <w:lang w:val="en-GB"/>
              </w:rPr>
              <w:t>group</w:t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 by length of working experience in the facility</w:t>
            </w:r>
          </w:p>
        </w:tc>
      </w:tr>
      <w:tr w:rsidR="000000D6" w:rsidRPr="003C198B" w14:paraId="7D53B209" w14:textId="77777777" w:rsidTr="00AE0F0C">
        <w:tc>
          <w:tcPr>
            <w:tcW w:w="416" w:type="dxa"/>
          </w:tcPr>
          <w:p w14:paraId="5D55677C" w14:textId="4B0F0D5C" w:rsidR="000000D6" w:rsidRPr="00A74546" w:rsidRDefault="000000D6" w:rsidP="000000D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</w:t>
            </w:r>
          </w:p>
        </w:tc>
        <w:tc>
          <w:tcPr>
            <w:tcW w:w="7127" w:type="dxa"/>
          </w:tcPr>
          <w:p w14:paraId="306FDB16" w14:textId="77777777" w:rsidR="000000D6" w:rsidRPr="00A74546" w:rsidRDefault="000000D6" w:rsidP="000000D6">
            <w:pPr>
              <w:rPr>
                <w:sz w:val="16"/>
                <w:szCs w:val="16"/>
                <w:lang w:val="en-GB"/>
              </w:rPr>
            </w:pPr>
            <w:r w:rsidRPr="00A74546">
              <w:rPr>
                <w:sz w:val="16"/>
                <w:szCs w:val="16"/>
                <w:lang w:val="en-GB"/>
              </w:rPr>
              <w:t>What is the highest level of education you completed?</w:t>
            </w:r>
          </w:p>
          <w:p w14:paraId="4E34A911" w14:textId="77777777" w:rsidR="000000D6" w:rsidRPr="00A74546" w:rsidRDefault="000000D6" w:rsidP="000000D6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Primary school degree</w:t>
            </w:r>
          </w:p>
          <w:p w14:paraId="5546D55B" w14:textId="77777777" w:rsidR="000000D6" w:rsidRPr="00A74546" w:rsidRDefault="000000D6" w:rsidP="000000D6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Middle school degree</w:t>
            </w:r>
          </w:p>
          <w:p w14:paraId="1973D848" w14:textId="77777777" w:rsidR="000000D6" w:rsidRPr="00A74546" w:rsidRDefault="000000D6" w:rsidP="000000D6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High school degree</w:t>
            </w:r>
          </w:p>
          <w:p w14:paraId="0C3CFBEE" w14:textId="77777777" w:rsidR="000000D6" w:rsidRPr="00A74546" w:rsidRDefault="000000D6" w:rsidP="000000D6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University degree</w:t>
            </w:r>
          </w:p>
          <w:p w14:paraId="1A998EAA" w14:textId="77777777" w:rsidR="000000D6" w:rsidRPr="00A74546" w:rsidRDefault="000000D6" w:rsidP="000000D6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PhD/Higher degree</w:t>
            </w:r>
          </w:p>
          <w:p w14:paraId="1002C1E3" w14:textId="77777777" w:rsidR="000000D6" w:rsidRPr="00AA7A99" w:rsidRDefault="000000D6" w:rsidP="000000D6">
            <w:pPr>
              <w:pStyle w:val="Paragrafoelenco"/>
              <w:numPr>
                <w:ilvl w:val="0"/>
                <w:numId w:val="30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2529" w:type="dxa"/>
          </w:tcPr>
          <w:p w14:paraId="54D4E8CC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Single-answer multiple choice</w:t>
            </w:r>
          </w:p>
        </w:tc>
        <w:tc>
          <w:tcPr>
            <w:tcW w:w="5409" w:type="dxa"/>
          </w:tcPr>
          <w:p w14:paraId="06F3B0F4" w14:textId="77777777" w:rsidR="000000D6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Segment respondents’ </w:t>
            </w:r>
            <w:r>
              <w:rPr>
                <w:rFonts w:cstheme="minorHAnsi"/>
                <w:sz w:val="16"/>
                <w:szCs w:val="16"/>
                <w:lang w:val="en-GB"/>
              </w:rPr>
              <w:t>group</w:t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 by educational level</w:t>
            </w:r>
          </w:p>
          <w:p w14:paraId="4DD8481F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0000D6" w:rsidRPr="00AA7A99" w14:paraId="50C7D126" w14:textId="77777777" w:rsidTr="00AE0F0C">
        <w:tc>
          <w:tcPr>
            <w:tcW w:w="416" w:type="dxa"/>
          </w:tcPr>
          <w:p w14:paraId="0EE20F3D" w14:textId="2585D1D8" w:rsidR="000000D6" w:rsidRPr="00A74546" w:rsidRDefault="000000D6" w:rsidP="000000D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</w:t>
            </w:r>
          </w:p>
        </w:tc>
        <w:tc>
          <w:tcPr>
            <w:tcW w:w="7127" w:type="dxa"/>
          </w:tcPr>
          <w:p w14:paraId="116F5654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74546">
              <w:rPr>
                <w:rFonts w:cstheme="minorHAnsi"/>
                <w:sz w:val="16"/>
                <w:szCs w:val="16"/>
                <w:lang w:val="en-US"/>
              </w:rPr>
              <w:t>ABOUT YOUR EDUCATION</w:t>
            </w:r>
          </w:p>
          <w:p w14:paraId="774F8CB5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Please indicate your university degree:   _______________________</w:t>
            </w:r>
          </w:p>
          <w:p w14:paraId="41D604CC" w14:textId="77777777" w:rsidR="000000D6" w:rsidRPr="00AA7A99" w:rsidRDefault="000000D6" w:rsidP="000000D6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AA7A99">
              <w:rPr>
                <w:rFonts w:cstheme="minorHAnsi"/>
                <w:i/>
                <w:iCs/>
                <w:sz w:val="16"/>
                <w:szCs w:val="16"/>
                <w:lang w:val="en-GB"/>
              </w:rPr>
              <w:t>(Only if they replied “university degree” or</w:t>
            </w:r>
            <w:r w:rsidRPr="00AA7A99">
              <w:rPr>
                <w:i/>
                <w:iCs/>
                <w:sz w:val="16"/>
                <w:szCs w:val="16"/>
                <w:lang w:val="en-GB"/>
              </w:rPr>
              <w:t xml:space="preserve"> “</w:t>
            </w:r>
            <w:r w:rsidRPr="00AA7A99">
              <w:rPr>
                <w:rFonts w:cstheme="minorHAnsi"/>
                <w:i/>
                <w:iCs/>
                <w:sz w:val="16"/>
                <w:szCs w:val="16"/>
                <w:lang w:val="en-GB"/>
              </w:rPr>
              <w:t>PhD/Higher degree” to question nr.30)</w:t>
            </w:r>
          </w:p>
          <w:p w14:paraId="4A82E87D" w14:textId="77777777" w:rsidR="000000D6" w:rsidRPr="00AA7A99" w:rsidRDefault="000000D6" w:rsidP="000000D6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1B1DF035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529" w:type="dxa"/>
          </w:tcPr>
          <w:p w14:paraId="6694F133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</w:rPr>
              <w:t>Open-ended</w:t>
            </w:r>
          </w:p>
        </w:tc>
        <w:tc>
          <w:tcPr>
            <w:tcW w:w="5409" w:type="dxa"/>
          </w:tcPr>
          <w:p w14:paraId="7AF62A75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Investigate 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if respondents have specific academic background about animal or nature. Discover what kind of </w:t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t>academic background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the</w:t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respondets </w:t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t>working with animals has. Compare respondent’s answers with different academic background.</w:t>
            </w:r>
          </w:p>
        </w:tc>
      </w:tr>
      <w:tr w:rsidR="000000D6" w:rsidRPr="000000D6" w14:paraId="01BC66D4" w14:textId="77777777" w:rsidTr="00AE0F0C">
        <w:tc>
          <w:tcPr>
            <w:tcW w:w="416" w:type="dxa"/>
          </w:tcPr>
          <w:p w14:paraId="1CAF8862" w14:textId="5120B624" w:rsidR="000000D6" w:rsidRPr="00A74546" w:rsidRDefault="000000D6" w:rsidP="000000D6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7127" w:type="dxa"/>
          </w:tcPr>
          <w:p w14:paraId="150FC875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How did you acquire knowledge and know-how about animals?</w:t>
            </w:r>
          </w:p>
          <w:p w14:paraId="1989F477" w14:textId="77777777" w:rsidR="000000D6" w:rsidRPr="00A74546" w:rsidRDefault="000000D6" w:rsidP="000000D6">
            <w:pPr>
              <w:pStyle w:val="Paragrafoelenco"/>
              <w:numPr>
                <w:ilvl w:val="0"/>
                <w:numId w:val="34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I learned by doing</w:t>
            </w:r>
          </w:p>
          <w:p w14:paraId="5C744967" w14:textId="77777777" w:rsidR="000000D6" w:rsidRPr="00A74546" w:rsidRDefault="000000D6" w:rsidP="000000D6">
            <w:pPr>
              <w:pStyle w:val="Paragrafoelenco"/>
              <w:numPr>
                <w:ilvl w:val="0"/>
                <w:numId w:val="34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From my colleagues</w:t>
            </w:r>
          </w:p>
          <w:p w14:paraId="7430DBE4" w14:textId="77777777" w:rsidR="000000D6" w:rsidRPr="00A74546" w:rsidRDefault="000000D6" w:rsidP="000000D6">
            <w:pPr>
              <w:pStyle w:val="Paragrafoelenco"/>
              <w:numPr>
                <w:ilvl w:val="0"/>
                <w:numId w:val="34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The facility where I work provides education and training programs</w:t>
            </w:r>
          </w:p>
          <w:p w14:paraId="1170B41D" w14:textId="77777777" w:rsidR="000000D6" w:rsidRPr="00A74546" w:rsidRDefault="000000D6" w:rsidP="000000D6">
            <w:pPr>
              <w:pStyle w:val="Paragrafoelenco"/>
              <w:numPr>
                <w:ilvl w:val="0"/>
                <w:numId w:val="34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From my family</w:t>
            </w:r>
          </w:p>
          <w:p w14:paraId="2BBA80CC" w14:textId="77777777" w:rsidR="000000D6" w:rsidRPr="00A74546" w:rsidRDefault="000000D6" w:rsidP="000000D6">
            <w:pPr>
              <w:pStyle w:val="Paragrafoelenco"/>
              <w:numPr>
                <w:ilvl w:val="0"/>
                <w:numId w:val="34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Thanks to my academic background</w:t>
            </w:r>
          </w:p>
          <w:p w14:paraId="2CEBD7CB" w14:textId="77777777" w:rsidR="000000D6" w:rsidRPr="00A74546" w:rsidRDefault="000000D6" w:rsidP="000000D6">
            <w:pPr>
              <w:pStyle w:val="Paragrafoelenco"/>
              <w:numPr>
                <w:ilvl w:val="0"/>
                <w:numId w:val="34"/>
              </w:numPr>
              <w:spacing w:after="0" w:line="200" w:lineRule="atLeast"/>
              <w:contextualSpacing w:val="0"/>
              <w:rPr>
                <w:sz w:val="16"/>
                <w:szCs w:val="16"/>
                <w:lang w:val="en-US"/>
              </w:rPr>
            </w:pPr>
            <w:r w:rsidRPr="00A74546">
              <w:rPr>
                <w:sz w:val="16"/>
                <w:szCs w:val="16"/>
                <w:lang w:val="en-US"/>
              </w:rPr>
              <w:t>Other</w:t>
            </w:r>
          </w:p>
        </w:tc>
        <w:tc>
          <w:tcPr>
            <w:tcW w:w="2529" w:type="dxa"/>
          </w:tcPr>
          <w:p w14:paraId="6EC25DBC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Multiple-answer multiple choice</w:t>
            </w:r>
          </w:p>
        </w:tc>
        <w:tc>
          <w:tcPr>
            <w:tcW w:w="5409" w:type="dxa"/>
          </w:tcPr>
          <w:p w14:paraId="3192F114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Understand if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, </w:t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t>among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the listed </w:t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t>ways to acquire knowledge</w:t>
            </w:r>
            <w:r>
              <w:rPr>
                <w:rFonts w:cstheme="minorHAnsi"/>
                <w:sz w:val="16"/>
                <w:szCs w:val="16"/>
                <w:lang w:val="en-GB"/>
              </w:rPr>
              <w:t>,</w:t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t xml:space="preserve"> any of them have higher incidence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in the respondents’ group</w:t>
            </w:r>
            <w:r w:rsidRPr="00A74546">
              <w:rPr>
                <w:rFonts w:cstheme="minorHAnsi"/>
                <w:sz w:val="16"/>
                <w:szCs w:val="16"/>
                <w:lang w:val="en-GB"/>
              </w:rPr>
              <w:t>.</w:t>
            </w:r>
          </w:p>
          <w:p w14:paraId="6D3768CD" w14:textId="77777777" w:rsidR="000000D6" w:rsidRPr="00A74546" w:rsidRDefault="000000D6" w:rsidP="000000D6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Compare incidence of answer “the facility where I work provides education and training programs” with question nr 5, 9, 10, 15</w:t>
            </w:r>
          </w:p>
        </w:tc>
      </w:tr>
      <w:tr w:rsidR="000000D6" w:rsidRPr="00BC133E" w14:paraId="03D6A19E" w14:textId="77777777" w:rsidTr="00AE0F0C">
        <w:trPr>
          <w:trHeight w:val="454"/>
        </w:trPr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3C18B4A" w14:textId="77777777" w:rsidR="000000D6" w:rsidRPr="00BC133E" w:rsidRDefault="000000D6" w:rsidP="00AE0F0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309592C" w14:textId="77777777" w:rsidR="000000D6" w:rsidRPr="00BC133E" w:rsidRDefault="000000D6" w:rsidP="00AE0F0C">
            <w:pPr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ADDITIONAL </w:t>
            </w:r>
            <w:r w:rsidRPr="00A74546">
              <w:rPr>
                <w:b/>
                <w:bCs/>
                <w:sz w:val="18"/>
                <w:szCs w:val="18"/>
                <w:lang w:val="en-GB"/>
              </w:rPr>
              <w:t>COMMENTS &amp; CONTACTS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8AEBBCF" w14:textId="77777777" w:rsidR="000000D6" w:rsidRPr="00BC133E" w:rsidRDefault="000000D6" w:rsidP="00AE0F0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67D156" w14:textId="77777777" w:rsidR="000000D6" w:rsidRPr="00BC133E" w:rsidRDefault="000000D6" w:rsidP="00AE0F0C">
            <w:pPr>
              <w:rPr>
                <w:sz w:val="18"/>
                <w:szCs w:val="18"/>
                <w:lang w:val="en-GB"/>
              </w:rPr>
            </w:pPr>
          </w:p>
        </w:tc>
      </w:tr>
      <w:tr w:rsidR="000000D6" w:rsidRPr="00BC133E" w14:paraId="0A242DE4" w14:textId="77777777" w:rsidTr="00AE0F0C">
        <w:trPr>
          <w:trHeight w:val="283"/>
        </w:trPr>
        <w:tc>
          <w:tcPr>
            <w:tcW w:w="41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02E7EA" w14:textId="77777777" w:rsidR="000000D6" w:rsidRPr="00BC133E" w:rsidRDefault="000000D6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lastRenderedPageBreak/>
              <w:t>Nr</w:t>
            </w:r>
          </w:p>
        </w:tc>
        <w:tc>
          <w:tcPr>
            <w:tcW w:w="712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87DAB7" w14:textId="77777777" w:rsidR="000000D6" w:rsidRPr="00BC133E" w:rsidRDefault="000000D6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Question</w:t>
            </w:r>
          </w:p>
        </w:tc>
        <w:tc>
          <w:tcPr>
            <w:tcW w:w="252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DE8F19" w14:textId="77777777" w:rsidR="000000D6" w:rsidRPr="00BC133E" w:rsidRDefault="000000D6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Question type</w:t>
            </w:r>
          </w:p>
        </w:tc>
        <w:tc>
          <w:tcPr>
            <w:tcW w:w="54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248C38" w14:textId="77777777" w:rsidR="000000D6" w:rsidRPr="00BC133E" w:rsidRDefault="000000D6" w:rsidP="00AE0F0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BC133E">
              <w:rPr>
                <w:b/>
                <w:bCs/>
                <w:sz w:val="16"/>
                <w:szCs w:val="16"/>
                <w:lang w:val="en-GB"/>
              </w:rPr>
              <w:t>Purpose</w:t>
            </w:r>
          </w:p>
        </w:tc>
      </w:tr>
      <w:tr w:rsidR="000000D6" w:rsidRPr="00A74546" w14:paraId="1028B546" w14:textId="77777777" w:rsidTr="00AE0F0C">
        <w:tc>
          <w:tcPr>
            <w:tcW w:w="416" w:type="dxa"/>
          </w:tcPr>
          <w:p w14:paraId="29014CE3" w14:textId="41737542" w:rsidR="000000D6" w:rsidRPr="00A74546" w:rsidRDefault="000000D6" w:rsidP="00AE0F0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7127" w:type="dxa"/>
          </w:tcPr>
          <w:p w14:paraId="31EF57C3" w14:textId="77777777" w:rsidR="000000D6" w:rsidRPr="00A74546" w:rsidRDefault="000000D6" w:rsidP="00AE0F0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If you wish to add anything to allow better interpretation of your answers or if you wish to add anything at all, please use the space below.</w:t>
            </w:r>
          </w:p>
          <w:p w14:paraId="4606AFA1" w14:textId="77777777" w:rsidR="000000D6" w:rsidRPr="00A74546" w:rsidRDefault="000000D6" w:rsidP="00AE0F0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529" w:type="dxa"/>
          </w:tcPr>
          <w:p w14:paraId="098C7A86" w14:textId="77777777" w:rsidR="000000D6" w:rsidRPr="00A74546" w:rsidRDefault="000000D6" w:rsidP="00AE0F0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</w:rPr>
              <w:t>Open-ended</w:t>
            </w:r>
          </w:p>
        </w:tc>
        <w:tc>
          <w:tcPr>
            <w:tcW w:w="5409" w:type="dxa"/>
          </w:tcPr>
          <w:p w14:paraId="6D4521A5" w14:textId="77777777" w:rsidR="000000D6" w:rsidRPr="00A74546" w:rsidRDefault="000000D6" w:rsidP="00AE0F0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Collect any additional insight on respondents point of view, needs, perception. Collect feedbacks on the survey.</w:t>
            </w:r>
          </w:p>
        </w:tc>
      </w:tr>
      <w:tr w:rsidR="000000D6" w:rsidRPr="003C198B" w14:paraId="0299BCD1" w14:textId="77777777" w:rsidTr="00AE0F0C">
        <w:tc>
          <w:tcPr>
            <w:tcW w:w="416" w:type="dxa"/>
          </w:tcPr>
          <w:p w14:paraId="04BEFB80" w14:textId="2CE6697B" w:rsidR="000000D6" w:rsidRPr="00A74546" w:rsidRDefault="000000D6" w:rsidP="00AE0F0C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7127" w:type="dxa"/>
          </w:tcPr>
          <w:p w14:paraId="2DC31267" w14:textId="77777777" w:rsidR="000000D6" w:rsidRPr="00A74546" w:rsidRDefault="000000D6" w:rsidP="00AE0F0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  <w:lang w:val="en-GB"/>
              </w:rPr>
              <w:t>If you wish to receive updates about this study, write to alessia.muzzo@studenti.unipd.it or leave your contact in the free space below. Your contact (optional) :_______</w:t>
            </w:r>
          </w:p>
          <w:p w14:paraId="2FA5B609" w14:textId="77777777" w:rsidR="000000D6" w:rsidRPr="00A74546" w:rsidRDefault="000000D6" w:rsidP="00AE0F0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529" w:type="dxa"/>
          </w:tcPr>
          <w:p w14:paraId="03454F17" w14:textId="77777777" w:rsidR="000000D6" w:rsidRPr="00A74546" w:rsidRDefault="000000D6" w:rsidP="00AE0F0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74546">
              <w:rPr>
                <w:rFonts w:cstheme="minorHAnsi"/>
                <w:sz w:val="16"/>
                <w:szCs w:val="16"/>
              </w:rPr>
              <w:t>Open-ended</w:t>
            </w:r>
          </w:p>
        </w:tc>
        <w:tc>
          <w:tcPr>
            <w:tcW w:w="5409" w:type="dxa"/>
          </w:tcPr>
          <w:p w14:paraId="14F7D457" w14:textId="77777777" w:rsidR="000000D6" w:rsidRPr="00A74546" w:rsidRDefault="000000D6" w:rsidP="00AE0F0C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Respondents’ willingness to receive updates of the study  (level of engagement)</w:t>
            </w:r>
          </w:p>
        </w:tc>
      </w:tr>
      <w:tr w:rsidR="000000D6" w:rsidRPr="00BC133E" w14:paraId="53537E7E" w14:textId="77777777" w:rsidTr="00AE0F0C">
        <w:trPr>
          <w:trHeight w:val="454"/>
        </w:trPr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EED52AC" w14:textId="77777777" w:rsidR="000000D6" w:rsidRPr="00BC133E" w:rsidRDefault="000000D6" w:rsidP="00AE0F0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1898BE5" w14:textId="77777777" w:rsidR="000000D6" w:rsidRPr="00BC133E" w:rsidRDefault="000000D6" w:rsidP="00AE0F0C">
            <w:pPr>
              <w:rPr>
                <w:sz w:val="20"/>
                <w:szCs w:val="20"/>
                <w:lang w:val="en-GB"/>
              </w:rPr>
            </w:pPr>
            <w:r w:rsidRPr="00A74546">
              <w:rPr>
                <w:b/>
                <w:bCs/>
                <w:sz w:val="18"/>
                <w:szCs w:val="18"/>
                <w:lang w:val="en-GB"/>
              </w:rPr>
              <w:t>Please remember to select SUBMIT to validate your answers. Thank you very much!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4C8A0E4" w14:textId="77777777" w:rsidR="000000D6" w:rsidRPr="00BC133E" w:rsidRDefault="000000D6" w:rsidP="00AE0F0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5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D1165B" w14:textId="77777777" w:rsidR="000000D6" w:rsidRPr="00BC133E" w:rsidRDefault="000000D6" w:rsidP="00AE0F0C">
            <w:pPr>
              <w:rPr>
                <w:sz w:val="18"/>
                <w:szCs w:val="18"/>
                <w:lang w:val="en-GB"/>
              </w:rPr>
            </w:pPr>
          </w:p>
        </w:tc>
      </w:tr>
    </w:tbl>
    <w:p w14:paraId="5EC37479" w14:textId="3D6293D9" w:rsidR="00E41013" w:rsidRDefault="00E41013" w:rsidP="000000D6">
      <w:pPr>
        <w:rPr>
          <w:b/>
          <w:bCs/>
          <w:sz w:val="28"/>
          <w:szCs w:val="28"/>
          <w:lang w:val="en-GB"/>
        </w:rPr>
      </w:pPr>
    </w:p>
    <w:sectPr w:rsidR="00E41013" w:rsidSect="00666DE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3C368" w14:textId="77777777" w:rsidR="00DD7943" w:rsidRDefault="00DD7943" w:rsidP="00E41013">
      <w:pPr>
        <w:spacing w:after="0" w:line="240" w:lineRule="auto"/>
      </w:pPr>
      <w:r>
        <w:separator/>
      </w:r>
    </w:p>
  </w:endnote>
  <w:endnote w:type="continuationSeparator" w:id="0">
    <w:p w14:paraId="11266682" w14:textId="77777777" w:rsidR="00DD7943" w:rsidRDefault="00DD7943" w:rsidP="00E410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F8FAA" w14:textId="77777777" w:rsidR="00DD7943" w:rsidRDefault="00DD7943" w:rsidP="00E41013">
      <w:pPr>
        <w:spacing w:after="0" w:line="240" w:lineRule="auto"/>
      </w:pPr>
      <w:r>
        <w:separator/>
      </w:r>
    </w:p>
  </w:footnote>
  <w:footnote w:type="continuationSeparator" w:id="0">
    <w:p w14:paraId="5F611998" w14:textId="77777777" w:rsidR="00DD7943" w:rsidRDefault="00DD7943" w:rsidP="00E410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A5D96"/>
    <w:multiLevelType w:val="hybridMultilevel"/>
    <w:tmpl w:val="38EC4794"/>
    <w:lvl w:ilvl="0" w:tplc="0F6A9BE0">
      <w:start w:val="1"/>
      <w:numFmt w:val="bullet"/>
      <w:lvlText w:val="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65B76"/>
    <w:multiLevelType w:val="hybridMultilevel"/>
    <w:tmpl w:val="351CD9E2"/>
    <w:lvl w:ilvl="0" w:tplc="0F6A9BE0">
      <w:start w:val="1"/>
      <w:numFmt w:val="bullet"/>
      <w:lvlText w:val="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CC3018"/>
    <w:multiLevelType w:val="hybridMultilevel"/>
    <w:tmpl w:val="84506B7C"/>
    <w:lvl w:ilvl="0" w:tplc="929E2FD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B4044B"/>
    <w:multiLevelType w:val="hybridMultilevel"/>
    <w:tmpl w:val="D7542D64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C608B5"/>
    <w:multiLevelType w:val="hybridMultilevel"/>
    <w:tmpl w:val="52944D7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0C375D44"/>
    <w:multiLevelType w:val="hybridMultilevel"/>
    <w:tmpl w:val="AD6A3FC4"/>
    <w:lvl w:ilvl="0" w:tplc="0F6A9BE0">
      <w:start w:val="1"/>
      <w:numFmt w:val="bullet"/>
      <w:lvlText w:val="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682AC7"/>
    <w:multiLevelType w:val="hybridMultilevel"/>
    <w:tmpl w:val="BDE0EF30"/>
    <w:lvl w:ilvl="0" w:tplc="1E12F24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1B0873"/>
    <w:multiLevelType w:val="hybridMultilevel"/>
    <w:tmpl w:val="C56EBEB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236179DE"/>
    <w:multiLevelType w:val="hybridMultilevel"/>
    <w:tmpl w:val="9AF094D6"/>
    <w:lvl w:ilvl="0" w:tplc="A1445EA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EC403A"/>
    <w:multiLevelType w:val="hybridMultilevel"/>
    <w:tmpl w:val="490CC44C"/>
    <w:lvl w:ilvl="0" w:tplc="0F6A9BE0">
      <w:start w:val="1"/>
      <w:numFmt w:val="bullet"/>
      <w:lvlText w:val="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886F93"/>
    <w:multiLevelType w:val="hybridMultilevel"/>
    <w:tmpl w:val="3B3E49D6"/>
    <w:lvl w:ilvl="0" w:tplc="A1445EA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A1763A"/>
    <w:multiLevelType w:val="hybridMultilevel"/>
    <w:tmpl w:val="DA489306"/>
    <w:lvl w:ilvl="0" w:tplc="5C5A41D4">
      <w:start w:val="1"/>
      <w:numFmt w:val="upperLetter"/>
      <w:lvlText w:val="%1)"/>
      <w:lvlJc w:val="left"/>
      <w:pPr>
        <w:ind w:left="1065" w:hanging="70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E70D3D"/>
    <w:multiLevelType w:val="hybridMultilevel"/>
    <w:tmpl w:val="3AF4039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98786B"/>
    <w:multiLevelType w:val="hybridMultilevel"/>
    <w:tmpl w:val="F3AA763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235A4B"/>
    <w:multiLevelType w:val="hybridMultilevel"/>
    <w:tmpl w:val="91165D60"/>
    <w:lvl w:ilvl="0" w:tplc="0F6A9BE0">
      <w:start w:val="1"/>
      <w:numFmt w:val="bullet"/>
      <w:lvlText w:val="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017503"/>
    <w:multiLevelType w:val="hybridMultilevel"/>
    <w:tmpl w:val="67EE87FE"/>
    <w:lvl w:ilvl="0" w:tplc="F886DD2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4DD362AD"/>
    <w:multiLevelType w:val="hybridMultilevel"/>
    <w:tmpl w:val="96D4DC92"/>
    <w:lvl w:ilvl="0" w:tplc="F886DD2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4EA13644"/>
    <w:multiLevelType w:val="hybridMultilevel"/>
    <w:tmpl w:val="F4A61EDA"/>
    <w:lvl w:ilvl="0" w:tplc="04100015">
      <w:start w:val="1"/>
      <w:numFmt w:val="upperLetter"/>
      <w:lvlText w:val="%1."/>
      <w:lvlJc w:val="left"/>
      <w:pPr>
        <w:ind w:left="144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50B32EB5"/>
    <w:multiLevelType w:val="hybridMultilevel"/>
    <w:tmpl w:val="168EBF46"/>
    <w:lvl w:ilvl="0" w:tplc="0F6A9BE0">
      <w:start w:val="1"/>
      <w:numFmt w:val="bullet"/>
      <w:lvlText w:val="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4D4B02"/>
    <w:multiLevelType w:val="hybridMultilevel"/>
    <w:tmpl w:val="BEBA5E96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1ED4A17"/>
    <w:multiLevelType w:val="hybridMultilevel"/>
    <w:tmpl w:val="2CBC7B56"/>
    <w:lvl w:ilvl="0" w:tplc="A1445EA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7B0442"/>
    <w:multiLevelType w:val="hybridMultilevel"/>
    <w:tmpl w:val="F47616E2"/>
    <w:lvl w:ilvl="0" w:tplc="0F6A9BE0">
      <w:start w:val="1"/>
      <w:numFmt w:val="bullet"/>
      <w:lvlText w:val="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2A12B89"/>
    <w:multiLevelType w:val="hybridMultilevel"/>
    <w:tmpl w:val="D03C1AD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3" w15:restartNumberingAfterBreak="0">
    <w:nsid w:val="54A9253C"/>
    <w:multiLevelType w:val="hybridMultilevel"/>
    <w:tmpl w:val="5C7ECD72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87334D"/>
    <w:multiLevelType w:val="hybridMultilevel"/>
    <w:tmpl w:val="A4FA853A"/>
    <w:lvl w:ilvl="0" w:tplc="0F6A9BE0">
      <w:start w:val="1"/>
      <w:numFmt w:val="bullet"/>
      <w:lvlText w:val="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887A64"/>
    <w:multiLevelType w:val="hybridMultilevel"/>
    <w:tmpl w:val="BBE8496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56375F"/>
    <w:multiLevelType w:val="hybridMultilevel"/>
    <w:tmpl w:val="D1D444A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 w15:restartNumberingAfterBreak="0">
    <w:nsid w:val="67C828C6"/>
    <w:multiLevelType w:val="hybridMultilevel"/>
    <w:tmpl w:val="EEF036C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6A964CB4"/>
    <w:multiLevelType w:val="hybridMultilevel"/>
    <w:tmpl w:val="D9D0B8DC"/>
    <w:lvl w:ilvl="0" w:tplc="F886DD2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A869E4"/>
    <w:multiLevelType w:val="hybridMultilevel"/>
    <w:tmpl w:val="AB9AC0FC"/>
    <w:lvl w:ilvl="0" w:tplc="D908A79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0" w15:restartNumberingAfterBreak="0">
    <w:nsid w:val="70A70773"/>
    <w:multiLevelType w:val="hybridMultilevel"/>
    <w:tmpl w:val="86B8AB76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8F4E0E"/>
    <w:multiLevelType w:val="hybridMultilevel"/>
    <w:tmpl w:val="6AC447F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 w15:restartNumberingAfterBreak="0">
    <w:nsid w:val="71C01BD5"/>
    <w:multiLevelType w:val="hybridMultilevel"/>
    <w:tmpl w:val="BEBA5E96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5FF0975"/>
    <w:multiLevelType w:val="hybridMultilevel"/>
    <w:tmpl w:val="213C6AD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4" w15:restartNumberingAfterBreak="0">
    <w:nsid w:val="7715222A"/>
    <w:multiLevelType w:val="hybridMultilevel"/>
    <w:tmpl w:val="97DA191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5" w15:restartNumberingAfterBreak="0">
    <w:nsid w:val="78257858"/>
    <w:multiLevelType w:val="hybridMultilevel"/>
    <w:tmpl w:val="2DFA387C"/>
    <w:lvl w:ilvl="0" w:tplc="0F6A9BE0">
      <w:start w:val="1"/>
      <w:numFmt w:val="bullet"/>
      <w:lvlText w:val="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5E033D"/>
    <w:multiLevelType w:val="hybridMultilevel"/>
    <w:tmpl w:val="BF1C0C3A"/>
    <w:lvl w:ilvl="0" w:tplc="A1445EA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9746319">
    <w:abstractNumId w:val="24"/>
  </w:num>
  <w:num w:numId="2" w16cid:durableId="1201279046">
    <w:abstractNumId w:val="18"/>
  </w:num>
  <w:num w:numId="3" w16cid:durableId="433407594">
    <w:abstractNumId w:val="9"/>
  </w:num>
  <w:num w:numId="4" w16cid:durableId="1118334612">
    <w:abstractNumId w:val="5"/>
  </w:num>
  <w:num w:numId="5" w16cid:durableId="1975987656">
    <w:abstractNumId w:val="26"/>
  </w:num>
  <w:num w:numId="6" w16cid:durableId="1956862908">
    <w:abstractNumId w:val="35"/>
  </w:num>
  <w:num w:numId="7" w16cid:durableId="1074812982">
    <w:abstractNumId w:val="21"/>
  </w:num>
  <w:num w:numId="8" w16cid:durableId="1362970341">
    <w:abstractNumId w:val="1"/>
  </w:num>
  <w:num w:numId="9" w16cid:durableId="261426443">
    <w:abstractNumId w:val="0"/>
  </w:num>
  <w:num w:numId="10" w16cid:durableId="1674407831">
    <w:abstractNumId w:val="14"/>
  </w:num>
  <w:num w:numId="11" w16cid:durableId="1035618357">
    <w:abstractNumId w:val="3"/>
  </w:num>
  <w:num w:numId="12" w16cid:durableId="1178235277">
    <w:abstractNumId w:val="29"/>
  </w:num>
  <w:num w:numId="13" w16cid:durableId="1825707269">
    <w:abstractNumId w:val="7"/>
  </w:num>
  <w:num w:numId="14" w16cid:durableId="209343663">
    <w:abstractNumId w:val="33"/>
  </w:num>
  <w:num w:numId="15" w16cid:durableId="2048216075">
    <w:abstractNumId w:val="4"/>
  </w:num>
  <w:num w:numId="16" w16cid:durableId="1571887282">
    <w:abstractNumId w:val="34"/>
  </w:num>
  <w:num w:numId="17" w16cid:durableId="690955366">
    <w:abstractNumId w:val="31"/>
  </w:num>
  <w:num w:numId="18" w16cid:durableId="1564484480">
    <w:abstractNumId w:val="22"/>
  </w:num>
  <w:num w:numId="19" w16cid:durableId="2130777771">
    <w:abstractNumId w:val="19"/>
  </w:num>
  <w:num w:numId="20" w16cid:durableId="688995214">
    <w:abstractNumId w:val="23"/>
  </w:num>
  <w:num w:numId="21" w16cid:durableId="1974628372">
    <w:abstractNumId w:val="17"/>
  </w:num>
  <w:num w:numId="22" w16cid:durableId="56246047">
    <w:abstractNumId w:val="32"/>
  </w:num>
  <w:num w:numId="23" w16cid:durableId="1414741510">
    <w:abstractNumId w:val="36"/>
  </w:num>
  <w:num w:numId="24" w16cid:durableId="1186408597">
    <w:abstractNumId w:val="10"/>
  </w:num>
  <w:num w:numId="25" w16cid:durableId="1635059853">
    <w:abstractNumId w:val="8"/>
  </w:num>
  <w:num w:numId="26" w16cid:durableId="760297942">
    <w:abstractNumId w:val="30"/>
  </w:num>
  <w:num w:numId="27" w16cid:durableId="1972981726">
    <w:abstractNumId w:val="11"/>
  </w:num>
  <w:num w:numId="28" w16cid:durableId="439254938">
    <w:abstractNumId w:val="20"/>
  </w:num>
  <w:num w:numId="29" w16cid:durableId="1781028237">
    <w:abstractNumId w:val="13"/>
  </w:num>
  <w:num w:numId="30" w16cid:durableId="1121076435">
    <w:abstractNumId w:val="27"/>
  </w:num>
  <w:num w:numId="31" w16cid:durableId="232667298">
    <w:abstractNumId w:val="21"/>
  </w:num>
  <w:num w:numId="32" w16cid:durableId="1389185505">
    <w:abstractNumId w:val="6"/>
  </w:num>
  <w:num w:numId="33" w16cid:durableId="1217206276">
    <w:abstractNumId w:val="2"/>
  </w:num>
  <w:num w:numId="34" w16cid:durableId="977958548">
    <w:abstractNumId w:val="16"/>
  </w:num>
  <w:num w:numId="35" w16cid:durableId="1937522189">
    <w:abstractNumId w:val="15"/>
  </w:num>
  <w:num w:numId="36" w16cid:durableId="907960150">
    <w:abstractNumId w:val="28"/>
  </w:num>
  <w:num w:numId="37" w16cid:durableId="1653100329">
    <w:abstractNumId w:val="12"/>
  </w:num>
  <w:num w:numId="38" w16cid:durableId="166469524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zNTY0MTY1M7IwNTZT0lEKTi0uzszPAykwrAUAqkSutiwAAAA="/>
  </w:docVars>
  <w:rsids>
    <w:rsidRoot w:val="00160055"/>
    <w:rsid w:val="000000D6"/>
    <w:rsid w:val="00007C7B"/>
    <w:rsid w:val="00010809"/>
    <w:rsid w:val="00013ECA"/>
    <w:rsid w:val="000244BD"/>
    <w:rsid w:val="00042180"/>
    <w:rsid w:val="00053F10"/>
    <w:rsid w:val="0007768B"/>
    <w:rsid w:val="00091BD4"/>
    <w:rsid w:val="000B7C90"/>
    <w:rsid w:val="000C7DBE"/>
    <w:rsid w:val="000D06F6"/>
    <w:rsid w:val="000D79E0"/>
    <w:rsid w:val="00101614"/>
    <w:rsid w:val="00120C35"/>
    <w:rsid w:val="00123033"/>
    <w:rsid w:val="00142590"/>
    <w:rsid w:val="00160055"/>
    <w:rsid w:val="00163335"/>
    <w:rsid w:val="0017280B"/>
    <w:rsid w:val="00182018"/>
    <w:rsid w:val="00190F87"/>
    <w:rsid w:val="00197E80"/>
    <w:rsid w:val="00205AF0"/>
    <w:rsid w:val="002326E2"/>
    <w:rsid w:val="00232CB0"/>
    <w:rsid w:val="0024680B"/>
    <w:rsid w:val="00252042"/>
    <w:rsid w:val="00261FF7"/>
    <w:rsid w:val="00264390"/>
    <w:rsid w:val="00277155"/>
    <w:rsid w:val="002A2AAF"/>
    <w:rsid w:val="002A4A1F"/>
    <w:rsid w:val="002C2D75"/>
    <w:rsid w:val="002C6CAB"/>
    <w:rsid w:val="002D59F4"/>
    <w:rsid w:val="00305F72"/>
    <w:rsid w:val="00330425"/>
    <w:rsid w:val="00352206"/>
    <w:rsid w:val="003B590E"/>
    <w:rsid w:val="003C198B"/>
    <w:rsid w:val="003D2FF6"/>
    <w:rsid w:val="003D5F59"/>
    <w:rsid w:val="003E79FC"/>
    <w:rsid w:val="003F6577"/>
    <w:rsid w:val="00401150"/>
    <w:rsid w:val="00403903"/>
    <w:rsid w:val="004101A8"/>
    <w:rsid w:val="00414D60"/>
    <w:rsid w:val="00431899"/>
    <w:rsid w:val="00440DE8"/>
    <w:rsid w:val="004563DF"/>
    <w:rsid w:val="004572C1"/>
    <w:rsid w:val="00463728"/>
    <w:rsid w:val="0048775A"/>
    <w:rsid w:val="00487CA9"/>
    <w:rsid w:val="004962A3"/>
    <w:rsid w:val="004A5130"/>
    <w:rsid w:val="004B2F38"/>
    <w:rsid w:val="004B7419"/>
    <w:rsid w:val="004C1CA3"/>
    <w:rsid w:val="004C5257"/>
    <w:rsid w:val="004E499F"/>
    <w:rsid w:val="004F14C1"/>
    <w:rsid w:val="005048D8"/>
    <w:rsid w:val="0051037F"/>
    <w:rsid w:val="0052209B"/>
    <w:rsid w:val="00522340"/>
    <w:rsid w:val="00533D77"/>
    <w:rsid w:val="005373CD"/>
    <w:rsid w:val="00537AB3"/>
    <w:rsid w:val="00542CC9"/>
    <w:rsid w:val="005574C9"/>
    <w:rsid w:val="00557B7E"/>
    <w:rsid w:val="00570F29"/>
    <w:rsid w:val="00573454"/>
    <w:rsid w:val="00573C0A"/>
    <w:rsid w:val="00583FA3"/>
    <w:rsid w:val="005B43D3"/>
    <w:rsid w:val="005E2B6F"/>
    <w:rsid w:val="005F7791"/>
    <w:rsid w:val="00620E30"/>
    <w:rsid w:val="00623968"/>
    <w:rsid w:val="006323CA"/>
    <w:rsid w:val="006363F0"/>
    <w:rsid w:val="006505F0"/>
    <w:rsid w:val="00662AC1"/>
    <w:rsid w:val="00666DEC"/>
    <w:rsid w:val="006C462F"/>
    <w:rsid w:val="006E1261"/>
    <w:rsid w:val="006E59B9"/>
    <w:rsid w:val="006F0C5A"/>
    <w:rsid w:val="007101F9"/>
    <w:rsid w:val="007124B3"/>
    <w:rsid w:val="007241D8"/>
    <w:rsid w:val="00752090"/>
    <w:rsid w:val="00754C03"/>
    <w:rsid w:val="0075622A"/>
    <w:rsid w:val="00771D31"/>
    <w:rsid w:val="00775643"/>
    <w:rsid w:val="00777735"/>
    <w:rsid w:val="00791183"/>
    <w:rsid w:val="007D3D78"/>
    <w:rsid w:val="00826222"/>
    <w:rsid w:val="00830D89"/>
    <w:rsid w:val="00831785"/>
    <w:rsid w:val="00832BD7"/>
    <w:rsid w:val="00844243"/>
    <w:rsid w:val="008661BE"/>
    <w:rsid w:val="008705D8"/>
    <w:rsid w:val="00880FB5"/>
    <w:rsid w:val="008817DD"/>
    <w:rsid w:val="00881AFB"/>
    <w:rsid w:val="008D79EF"/>
    <w:rsid w:val="008E08BE"/>
    <w:rsid w:val="008E0DF1"/>
    <w:rsid w:val="008F3020"/>
    <w:rsid w:val="009047F2"/>
    <w:rsid w:val="00917ADE"/>
    <w:rsid w:val="009222BC"/>
    <w:rsid w:val="00931F6A"/>
    <w:rsid w:val="00932809"/>
    <w:rsid w:val="009404C2"/>
    <w:rsid w:val="0094297D"/>
    <w:rsid w:val="00954327"/>
    <w:rsid w:val="00980C89"/>
    <w:rsid w:val="00984785"/>
    <w:rsid w:val="009849A6"/>
    <w:rsid w:val="00987526"/>
    <w:rsid w:val="009910F0"/>
    <w:rsid w:val="009939B8"/>
    <w:rsid w:val="009F2D6B"/>
    <w:rsid w:val="009F40BC"/>
    <w:rsid w:val="009F7BC2"/>
    <w:rsid w:val="00A0398E"/>
    <w:rsid w:val="00A053EA"/>
    <w:rsid w:val="00A14A26"/>
    <w:rsid w:val="00A24ADD"/>
    <w:rsid w:val="00A441FB"/>
    <w:rsid w:val="00A650FA"/>
    <w:rsid w:val="00A74546"/>
    <w:rsid w:val="00A7753A"/>
    <w:rsid w:val="00A80476"/>
    <w:rsid w:val="00A80D24"/>
    <w:rsid w:val="00A81D03"/>
    <w:rsid w:val="00A95430"/>
    <w:rsid w:val="00AA7A99"/>
    <w:rsid w:val="00AB71F0"/>
    <w:rsid w:val="00AC2223"/>
    <w:rsid w:val="00AD5BD0"/>
    <w:rsid w:val="00AF13F3"/>
    <w:rsid w:val="00AF392D"/>
    <w:rsid w:val="00B21556"/>
    <w:rsid w:val="00B44B1D"/>
    <w:rsid w:val="00B8692C"/>
    <w:rsid w:val="00BA3A81"/>
    <w:rsid w:val="00BC133E"/>
    <w:rsid w:val="00BC1782"/>
    <w:rsid w:val="00BC383B"/>
    <w:rsid w:val="00BD227C"/>
    <w:rsid w:val="00BD4B70"/>
    <w:rsid w:val="00BD6F51"/>
    <w:rsid w:val="00BE6460"/>
    <w:rsid w:val="00BE744C"/>
    <w:rsid w:val="00BF77F0"/>
    <w:rsid w:val="00C011F2"/>
    <w:rsid w:val="00C110C6"/>
    <w:rsid w:val="00C121D1"/>
    <w:rsid w:val="00C32973"/>
    <w:rsid w:val="00C3345C"/>
    <w:rsid w:val="00C516F6"/>
    <w:rsid w:val="00C57978"/>
    <w:rsid w:val="00C660E8"/>
    <w:rsid w:val="00C75B2E"/>
    <w:rsid w:val="00C849BE"/>
    <w:rsid w:val="00C97691"/>
    <w:rsid w:val="00CB02F9"/>
    <w:rsid w:val="00CB3A5C"/>
    <w:rsid w:val="00CC71B6"/>
    <w:rsid w:val="00CE75C9"/>
    <w:rsid w:val="00CF49F0"/>
    <w:rsid w:val="00CF567B"/>
    <w:rsid w:val="00D06DBE"/>
    <w:rsid w:val="00D154E4"/>
    <w:rsid w:val="00D443D3"/>
    <w:rsid w:val="00D51BE1"/>
    <w:rsid w:val="00D566D9"/>
    <w:rsid w:val="00D56C1B"/>
    <w:rsid w:val="00D64C1A"/>
    <w:rsid w:val="00D65001"/>
    <w:rsid w:val="00D800C3"/>
    <w:rsid w:val="00D87CD8"/>
    <w:rsid w:val="00D9353F"/>
    <w:rsid w:val="00DD4A9B"/>
    <w:rsid w:val="00DD7943"/>
    <w:rsid w:val="00E228BA"/>
    <w:rsid w:val="00E41013"/>
    <w:rsid w:val="00E415D9"/>
    <w:rsid w:val="00E43030"/>
    <w:rsid w:val="00E46EE4"/>
    <w:rsid w:val="00E66AB0"/>
    <w:rsid w:val="00E675C3"/>
    <w:rsid w:val="00E7159F"/>
    <w:rsid w:val="00E80603"/>
    <w:rsid w:val="00E852EE"/>
    <w:rsid w:val="00E86546"/>
    <w:rsid w:val="00E879E0"/>
    <w:rsid w:val="00E9011D"/>
    <w:rsid w:val="00EA35BB"/>
    <w:rsid w:val="00EB63AB"/>
    <w:rsid w:val="00EC2AC4"/>
    <w:rsid w:val="00ED6CCB"/>
    <w:rsid w:val="00EE2F5A"/>
    <w:rsid w:val="00EF0D6C"/>
    <w:rsid w:val="00EF3A5F"/>
    <w:rsid w:val="00EF40D8"/>
    <w:rsid w:val="00F01506"/>
    <w:rsid w:val="00F07C13"/>
    <w:rsid w:val="00F3235A"/>
    <w:rsid w:val="00F61EC7"/>
    <w:rsid w:val="00F655E5"/>
    <w:rsid w:val="00F67763"/>
    <w:rsid w:val="00F74EC6"/>
    <w:rsid w:val="00F75D4A"/>
    <w:rsid w:val="00F81F9A"/>
    <w:rsid w:val="00F958F8"/>
    <w:rsid w:val="00FB32F1"/>
    <w:rsid w:val="00FB4354"/>
    <w:rsid w:val="00FC1E68"/>
    <w:rsid w:val="00FC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F27FFD"/>
  <w15:chartTrackingRefBased/>
  <w15:docId w15:val="{3AACEA22-4AAF-4B81-A5C2-88DA22F27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222B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05F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05F72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59"/>
    <w:unhideWhenUsed/>
    <w:rsid w:val="00305F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qFormat/>
    <w:rsid w:val="00984785"/>
    <w:pPr>
      <w:spacing w:after="160" w:line="259" w:lineRule="auto"/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98478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84785"/>
    <w:pPr>
      <w:spacing w:after="160"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84785"/>
    <w:rPr>
      <w:sz w:val="20"/>
      <w:szCs w:val="20"/>
    </w:rPr>
  </w:style>
  <w:style w:type="character" w:customStyle="1" w:styleId="freebirdformviewerviewitemsitemrequiredasterisk">
    <w:name w:val="freebirdformviewerviewitemsitemrequiredasterisk"/>
    <w:basedOn w:val="Carpredefinitoparagrafo"/>
    <w:rsid w:val="008661BE"/>
  </w:style>
  <w:style w:type="character" w:styleId="Collegamentoipertestuale">
    <w:name w:val="Hyperlink"/>
    <w:basedOn w:val="Carpredefinitoparagrafo"/>
    <w:uiPriority w:val="99"/>
    <w:unhideWhenUsed/>
    <w:rsid w:val="009910F0"/>
    <w:rPr>
      <w:color w:val="0000FF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9910F0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C5257"/>
    <w:rPr>
      <w:color w:val="800080" w:themeColor="followed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E4101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41013"/>
  </w:style>
  <w:style w:type="paragraph" w:styleId="Pidipagina">
    <w:name w:val="footer"/>
    <w:basedOn w:val="Normale"/>
    <w:link w:val="PidipaginaCarattere"/>
    <w:uiPriority w:val="99"/>
    <w:unhideWhenUsed/>
    <w:rsid w:val="00E4101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410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6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8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0F6682-9085-49DA-B276-374A164FE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2999</Words>
  <Characters>17099</Characters>
  <Application>Microsoft Office Word</Application>
  <DocSecurity>0</DocSecurity>
  <Lines>142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Muzzo</dc:creator>
  <cp:keywords/>
  <dc:description/>
  <cp:lastModifiedBy>Pollastri Ilaria</cp:lastModifiedBy>
  <cp:revision>3</cp:revision>
  <cp:lastPrinted>2020-07-13T16:32:00Z</cp:lastPrinted>
  <dcterms:created xsi:type="dcterms:W3CDTF">2022-10-19T11:40:00Z</dcterms:created>
  <dcterms:modified xsi:type="dcterms:W3CDTF">2022-10-28T16:46:00Z</dcterms:modified>
</cp:coreProperties>
</file>